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DBA0B6" w14:textId="5B4FB419" w:rsidR="00DB528D" w:rsidRPr="00D72318" w:rsidRDefault="00223757" w:rsidP="00DB528D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GoBack"/>
      <w:bookmarkEnd w:id="0"/>
      <w:r w:rsidRPr="00D72318">
        <w:rPr>
          <w:rFonts w:ascii="Times New Roman" w:hAnsi="Times New Roman" w:cs="Times New Roman"/>
          <w:b/>
          <w:bCs/>
          <w:sz w:val="24"/>
          <w:szCs w:val="24"/>
          <w:lang w:val="en-GB"/>
        </w:rPr>
        <w:t>P</w:t>
      </w:r>
      <w:r w:rsidR="00DB528D" w:rsidRPr="00D72318">
        <w:rPr>
          <w:rFonts w:ascii="Times New Roman" w:hAnsi="Times New Roman" w:cs="Times New Roman"/>
          <w:b/>
          <w:bCs/>
          <w:sz w:val="24"/>
          <w:szCs w:val="24"/>
          <w:lang w:val="en-GB"/>
        </w:rPr>
        <w:t>redictors of glycosylated haemoglobin A1C trend among type 2 diabetes patients in a multi-ethnic country</w:t>
      </w:r>
    </w:p>
    <w:p w14:paraId="2AE68590" w14:textId="77777777" w:rsidR="00DA70CB" w:rsidRPr="00D72318" w:rsidRDefault="00DA70CB" w:rsidP="00DA70CB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</w:pPr>
      <w:bookmarkStart w:id="1" w:name="_Hlk41570102"/>
      <w:bookmarkStart w:id="2" w:name="_Hlk54454920"/>
    </w:p>
    <w:p w14:paraId="4EC41C38" w14:textId="4AD00F44" w:rsidR="00DA70CB" w:rsidRPr="00D72318" w:rsidRDefault="00DA70CB" w:rsidP="00DA70CB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</w:pPr>
      <w:r w:rsidRPr="00D72318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Kim Sui Wan</w:t>
      </w:r>
      <w:r w:rsidRPr="00D72318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1</w:t>
      </w:r>
      <w:r w:rsidRPr="00D72318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 xml:space="preserve">, </w:t>
      </w:r>
      <w:proofErr w:type="spellStart"/>
      <w:r w:rsidRPr="00D72318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lang w:val="en-GB"/>
        </w:rPr>
        <w:t>Noran</w:t>
      </w:r>
      <w:proofErr w:type="spellEnd"/>
      <w:r w:rsidRPr="00D72318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D72318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lang w:val="en-GB"/>
        </w:rPr>
        <w:t>Naqiah</w:t>
      </w:r>
      <w:proofErr w:type="spellEnd"/>
      <w:r w:rsidRPr="00D72318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lang w:val="en-GB"/>
        </w:rPr>
        <w:t xml:space="preserve"> Hairi</w:t>
      </w:r>
      <w:r w:rsidRPr="00D72318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  <w:lang w:val="en-GB"/>
        </w:rPr>
        <w:t>1</w:t>
      </w:r>
      <w:r w:rsidRPr="00D72318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*</w:t>
      </w:r>
      <w:r w:rsidRPr="00D72318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 xml:space="preserve">, </w:t>
      </w:r>
      <w:r w:rsidRPr="00D72318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lang w:val="en-GB"/>
        </w:rPr>
        <w:t xml:space="preserve">Feisul </w:t>
      </w:r>
      <w:proofErr w:type="spellStart"/>
      <w:r w:rsidRPr="00D72318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lang w:val="en-GB"/>
        </w:rPr>
        <w:t>Idzwan</w:t>
      </w:r>
      <w:proofErr w:type="spellEnd"/>
      <w:r w:rsidRPr="00D72318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lang w:val="en-GB"/>
        </w:rPr>
        <w:t xml:space="preserve"> Mustapha</w:t>
      </w:r>
      <w:r w:rsidRPr="00D72318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  <w:lang w:val="en-GB"/>
        </w:rPr>
        <w:t>2</w:t>
      </w:r>
      <w:r w:rsidRPr="00D72318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lang w:val="en-GB"/>
        </w:rPr>
        <w:t xml:space="preserve">, </w:t>
      </w:r>
      <w:proofErr w:type="spellStart"/>
      <w:r w:rsidRPr="00D72318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lang w:val="en-GB"/>
        </w:rPr>
        <w:t>Khalijah</w:t>
      </w:r>
      <w:proofErr w:type="spellEnd"/>
      <w:r w:rsidRPr="00D72318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D72318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lang w:val="en-GB"/>
        </w:rPr>
        <w:t>Mohd</w:t>
      </w:r>
      <w:proofErr w:type="spellEnd"/>
      <w:r w:rsidRPr="00D72318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lang w:val="en-GB"/>
        </w:rPr>
        <w:t xml:space="preserve"> Yusof</w:t>
      </w:r>
      <w:r w:rsidRPr="00D72318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  <w:lang w:val="en-GB"/>
        </w:rPr>
        <w:t>3</w:t>
      </w:r>
      <w:r w:rsidRPr="00D72318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lang w:val="en-GB"/>
        </w:rPr>
        <w:t xml:space="preserve">, </w:t>
      </w:r>
      <w:proofErr w:type="spellStart"/>
      <w:r w:rsidRPr="00D72318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lang w:val="en-GB"/>
        </w:rPr>
        <w:t>Zainudin</w:t>
      </w:r>
      <w:proofErr w:type="spellEnd"/>
      <w:r w:rsidRPr="00D72318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D72318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lang w:val="en-GB"/>
        </w:rPr>
        <w:t>Mohd</w:t>
      </w:r>
      <w:proofErr w:type="spellEnd"/>
      <w:r w:rsidRPr="00D72318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lang w:val="en-GB"/>
        </w:rPr>
        <w:t xml:space="preserve"> Ali</w:t>
      </w:r>
      <w:r w:rsidRPr="00D72318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  <w:lang w:val="en-GB"/>
        </w:rPr>
        <w:t>4</w:t>
      </w:r>
      <w:r w:rsidRPr="00D72318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lang w:val="en-GB"/>
        </w:rPr>
        <w:t xml:space="preserve">, </w:t>
      </w:r>
      <w:bookmarkEnd w:id="1"/>
      <w:proofErr w:type="spellStart"/>
      <w:r w:rsidRPr="00D72318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Foong</w:t>
      </w:r>
      <w:proofErr w:type="spellEnd"/>
      <w:r w:rsidRPr="00D72318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 xml:space="preserve"> Ming Moy</w:t>
      </w:r>
      <w:r w:rsidRPr="00D72318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1</w:t>
      </w:r>
    </w:p>
    <w:p w14:paraId="547B78B8" w14:textId="77777777" w:rsidR="00DA70CB" w:rsidRPr="00D72318" w:rsidRDefault="00DA70CB" w:rsidP="00DA70CB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</w:pPr>
    </w:p>
    <w:p w14:paraId="1FD305A9" w14:textId="77777777" w:rsidR="00DA70CB" w:rsidRPr="00D72318" w:rsidRDefault="00DA70CB" w:rsidP="00DA70CB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D72318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D7231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Centre for Epidemiology and Evidence-Based Practice, Department of Social and Preventive Medicine, Faculty of Medicine, University of Malaya, Malaysia</w:t>
      </w:r>
    </w:p>
    <w:p w14:paraId="7D8CDD90" w14:textId="77777777" w:rsidR="00DA70CB" w:rsidRPr="00D72318" w:rsidRDefault="00DA70CB" w:rsidP="00DA70CB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D72318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vertAlign w:val="superscript"/>
        </w:rPr>
        <w:t>2</w:t>
      </w:r>
      <w:r w:rsidRPr="00D7231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Disease Control Division, Ministry of Health, Malaysia </w:t>
      </w:r>
    </w:p>
    <w:p w14:paraId="201CCDDB" w14:textId="77777777" w:rsidR="00DA70CB" w:rsidRPr="00D72318" w:rsidRDefault="00DA70CB" w:rsidP="00DA70CB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D72318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vertAlign w:val="superscript"/>
        </w:rPr>
        <w:t>3</w:t>
      </w:r>
      <w:r w:rsidRPr="00D7231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State Health Department of Johor, Malaysia</w:t>
      </w:r>
    </w:p>
    <w:p w14:paraId="0C121DCF" w14:textId="77777777" w:rsidR="00DA70CB" w:rsidRPr="00D72318" w:rsidRDefault="00DA70CB" w:rsidP="00DA70CB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D72318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vertAlign w:val="superscript"/>
        </w:rPr>
        <w:t>4</w:t>
      </w:r>
      <w:r w:rsidRPr="00D7231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State Health Department of Negeri Sembilan, Malaysia</w:t>
      </w:r>
    </w:p>
    <w:p w14:paraId="484C3BED" w14:textId="38333739" w:rsidR="00DA70CB" w:rsidRPr="00D72318" w:rsidRDefault="00DA70CB" w:rsidP="00DA70CB">
      <w:pPr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D72318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  <w:t>*Corresponding author:</w:t>
      </w:r>
      <w:r w:rsidR="003D5E1A" w:rsidRPr="00D72318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noran@um.edu.my</w:t>
      </w:r>
      <w:r w:rsidR="002C4FB1" w:rsidRPr="00D72318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</w:p>
    <w:p w14:paraId="7D8F95FF" w14:textId="77777777" w:rsidR="003D5E1A" w:rsidRPr="00D72318" w:rsidRDefault="003D5E1A" w:rsidP="00DA70CB">
      <w:pPr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</w:p>
    <w:p w14:paraId="2E0E3A1C" w14:textId="2FA3BD5A" w:rsidR="00DA70CB" w:rsidRPr="00D72318" w:rsidRDefault="00DA70CB" w:rsidP="00DA70CB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</w:pPr>
    </w:p>
    <w:bookmarkEnd w:id="2"/>
    <w:p w14:paraId="1A8E8387" w14:textId="77777777" w:rsidR="00DB528D" w:rsidRPr="00D72318" w:rsidRDefault="00DB528D" w:rsidP="00DB528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  <w:sectPr w:rsidR="00DB528D" w:rsidRPr="00D72318" w:rsidSect="00947B19"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14:paraId="572FEE72" w14:textId="752C971D" w:rsidR="00947B19" w:rsidRPr="00D72318" w:rsidRDefault="00947B19" w:rsidP="00947B1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7231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D73B12" w:rsidRPr="00D72318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D72318">
        <w:rPr>
          <w:rFonts w:ascii="Times New Roman" w:hAnsi="Times New Roman" w:cs="Times New Roman"/>
          <w:b/>
          <w:bCs/>
          <w:sz w:val="24"/>
          <w:szCs w:val="24"/>
        </w:rPr>
        <w:t xml:space="preserve">able S1: </w:t>
      </w:r>
      <w:r w:rsidRPr="00D72318">
        <w:rPr>
          <w:rFonts w:ascii="Times New Roman" w:hAnsi="Times New Roman" w:cs="Times New Roman"/>
          <w:b/>
          <w:bCs/>
          <w:noProof/>
          <w:sz w:val="24"/>
          <w:szCs w:val="24"/>
          <w:lang w:eastAsia="ms-MY"/>
        </w:rPr>
        <w:t>Univariate linear mixed-effect models for A1C trends</w:t>
      </w:r>
      <w:r w:rsidR="00CE3E9F" w:rsidRPr="00D72318">
        <w:rPr>
          <w:rFonts w:ascii="Times New Roman" w:hAnsi="Times New Roman" w:cs="Times New Roman"/>
          <w:b/>
          <w:bCs/>
          <w:noProof/>
          <w:sz w:val="24"/>
          <w:szCs w:val="24"/>
          <w:lang w:eastAsia="ms-MY"/>
        </w:rPr>
        <w:t>, n = 17,592</w:t>
      </w:r>
    </w:p>
    <w:tbl>
      <w:tblPr>
        <w:tblW w:w="846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2028"/>
        <w:gridCol w:w="1392"/>
        <w:gridCol w:w="2070"/>
        <w:gridCol w:w="1170"/>
      </w:tblGrid>
      <w:tr w:rsidR="00947B19" w:rsidRPr="00D72318" w14:paraId="68B8138E" w14:textId="77777777" w:rsidTr="00034928">
        <w:trPr>
          <w:tblHeader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DB71C4" w14:textId="77777777" w:rsidR="00947B19" w:rsidRPr="00D72318" w:rsidRDefault="00947B19" w:rsidP="00947B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A84AB0" w14:textId="77777777" w:rsidR="00947B19" w:rsidRPr="00D72318" w:rsidRDefault="00947B19" w:rsidP="00947B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ixed effects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461DA6" w14:textId="77777777" w:rsidR="00947B19" w:rsidRPr="00D72318" w:rsidRDefault="00947B19" w:rsidP="0094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1C estimate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5CEC4FBB" w14:textId="77777777" w:rsidR="00947B19" w:rsidRPr="00D72318" w:rsidRDefault="00947B19" w:rsidP="0094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BB9E62" w14:textId="6B6D76C8" w:rsidR="00947B19" w:rsidRPr="00D72318" w:rsidRDefault="007A1781" w:rsidP="0094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  <w:r w:rsidR="00947B19"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value</w:t>
            </w:r>
          </w:p>
        </w:tc>
      </w:tr>
      <w:tr w:rsidR="00947B19" w:rsidRPr="00D72318" w14:paraId="5FB8332A" w14:textId="77777777" w:rsidTr="00034928">
        <w:trPr>
          <w:trHeight w:val="607"/>
        </w:trPr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14:paraId="78D31576" w14:textId="00626D4D" w:rsidR="00947B19" w:rsidRPr="00D72318" w:rsidRDefault="00947B19" w:rsidP="00947B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a) Overall trend</w:t>
            </w:r>
          </w:p>
        </w:tc>
        <w:tc>
          <w:tcPr>
            <w:tcW w:w="2028" w:type="dxa"/>
            <w:tcBorders>
              <w:top w:val="single" w:sz="4" w:space="0" w:color="auto"/>
            </w:tcBorders>
            <w:shd w:val="clear" w:color="auto" w:fill="auto"/>
          </w:tcPr>
          <w:p w14:paraId="54EB38C4" w14:textId="77777777" w:rsidR="00947B19" w:rsidRPr="00D72318" w:rsidRDefault="00947B19" w:rsidP="00947B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tercept</w:t>
            </w:r>
          </w:p>
          <w:p w14:paraId="5EED9C6E" w14:textId="77777777" w:rsidR="00947B19" w:rsidRPr="00D72318" w:rsidRDefault="00947B19" w:rsidP="00947B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Time </w:t>
            </w:r>
          </w:p>
          <w:p w14:paraId="5C971102" w14:textId="77777777" w:rsidR="00947B19" w:rsidRPr="00D72318" w:rsidRDefault="00947B19" w:rsidP="00947B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ime</w:t>
            </w: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2 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shd w:val="clear" w:color="auto" w:fill="auto"/>
          </w:tcPr>
          <w:p w14:paraId="2A746CE5" w14:textId="77777777" w:rsidR="00947B19" w:rsidRPr="00D72318" w:rsidRDefault="00947B19" w:rsidP="0094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89</w:t>
            </w:r>
          </w:p>
          <w:p w14:paraId="4F8247A3" w14:textId="77777777" w:rsidR="00947B19" w:rsidRPr="00D72318" w:rsidRDefault="00947B19" w:rsidP="0094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4</w:t>
            </w:r>
          </w:p>
          <w:p w14:paraId="540305C4" w14:textId="77777777" w:rsidR="00947B19" w:rsidRPr="00D72318" w:rsidRDefault="00947B19" w:rsidP="0094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130109F8" w14:textId="77777777" w:rsidR="00947B19" w:rsidRPr="00D72318" w:rsidRDefault="00947B19" w:rsidP="0094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85 – 7.93</w:t>
            </w:r>
          </w:p>
          <w:p w14:paraId="29E839CD" w14:textId="77777777" w:rsidR="00947B19" w:rsidRPr="00D72318" w:rsidRDefault="00947B19" w:rsidP="0094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66 – -0.05</w:t>
            </w:r>
          </w:p>
          <w:p w14:paraId="4CFE249F" w14:textId="77777777" w:rsidR="00947B19" w:rsidRPr="00D72318" w:rsidRDefault="00947B19" w:rsidP="0094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 – 0.0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4CCFB59D" w14:textId="77777777" w:rsidR="00947B19" w:rsidRPr="00D72318" w:rsidRDefault="00947B19" w:rsidP="0094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  <w:p w14:paraId="5777174F" w14:textId="77777777" w:rsidR="00947B19" w:rsidRPr="00D72318" w:rsidRDefault="00947B19" w:rsidP="0094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1</w:t>
            </w:r>
          </w:p>
          <w:p w14:paraId="0EC61249" w14:textId="77777777" w:rsidR="00947B19" w:rsidRPr="00D72318" w:rsidRDefault="00947B19" w:rsidP="0094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7045F9" w:rsidRPr="00D72318" w14:paraId="32F5303F" w14:textId="77777777" w:rsidTr="006B1767">
        <w:trPr>
          <w:trHeight w:val="607"/>
        </w:trPr>
        <w:tc>
          <w:tcPr>
            <w:tcW w:w="1800" w:type="dxa"/>
            <w:shd w:val="clear" w:color="auto" w:fill="auto"/>
          </w:tcPr>
          <w:p w14:paraId="40572617" w14:textId="0B6C06E6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b) Age groups, years</w:t>
            </w:r>
          </w:p>
        </w:tc>
        <w:tc>
          <w:tcPr>
            <w:tcW w:w="2028" w:type="dxa"/>
            <w:shd w:val="clear" w:color="auto" w:fill="auto"/>
          </w:tcPr>
          <w:p w14:paraId="112F2301" w14:textId="77777777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tercept</w:t>
            </w:r>
          </w:p>
          <w:p w14:paraId="585E884C" w14:textId="77777777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ime</w:t>
            </w:r>
          </w:p>
          <w:p w14:paraId="3D9FA885" w14:textId="77777777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ime</w:t>
            </w: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  <w:p w14:paraId="3110D926" w14:textId="77777777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8–49 </w:t>
            </w:r>
          </w:p>
          <w:p w14:paraId="6E6750AE" w14:textId="77777777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0–59</w:t>
            </w:r>
          </w:p>
          <w:p w14:paraId="0C8F272A" w14:textId="77777777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≥60</w:t>
            </w:r>
          </w:p>
          <w:p w14:paraId="6ADE24C9" w14:textId="77777777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8–49*time</w:t>
            </w:r>
          </w:p>
          <w:p w14:paraId="67362B81" w14:textId="77777777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0–59*time</w:t>
            </w:r>
          </w:p>
          <w:p w14:paraId="6A5D0AE8" w14:textId="242FD0B4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≥60*time</w:t>
            </w:r>
          </w:p>
        </w:tc>
        <w:tc>
          <w:tcPr>
            <w:tcW w:w="1392" w:type="dxa"/>
            <w:shd w:val="clear" w:color="auto" w:fill="auto"/>
          </w:tcPr>
          <w:p w14:paraId="59663EE3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54</w:t>
            </w:r>
          </w:p>
          <w:p w14:paraId="42877ED4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7</w:t>
            </w:r>
          </w:p>
          <w:p w14:paraId="63196839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</w:t>
            </w:r>
          </w:p>
          <w:p w14:paraId="60C05169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78</w:t>
            </w:r>
          </w:p>
          <w:p w14:paraId="4D0008E7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65</w:t>
            </w:r>
          </w:p>
          <w:p w14:paraId="15626501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14:paraId="7AC99E18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3</w:t>
            </w:r>
          </w:p>
          <w:p w14:paraId="23C2EA8B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</w:t>
            </w:r>
          </w:p>
          <w:p w14:paraId="0E785C39" w14:textId="07AC98A9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</w:tcPr>
          <w:p w14:paraId="03694DC9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49 – 7.59</w:t>
            </w:r>
          </w:p>
          <w:p w14:paraId="79D9C8F2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10 – -0.04</w:t>
            </w:r>
          </w:p>
          <w:p w14:paraId="32FEDD35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 – 0.03</w:t>
            </w:r>
          </w:p>
          <w:p w14:paraId="7679064E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68 – 0.87</w:t>
            </w:r>
          </w:p>
          <w:p w14:paraId="1BF3C630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58 – 0.72</w:t>
            </w:r>
          </w:p>
          <w:p w14:paraId="7206EFFC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  <w:p w14:paraId="0F317A81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0 – 0.16</w:t>
            </w:r>
          </w:p>
          <w:p w14:paraId="78356653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 – 0.07</w:t>
            </w:r>
          </w:p>
          <w:p w14:paraId="3A76A670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shd w:val="clear" w:color="auto" w:fill="auto"/>
          </w:tcPr>
          <w:p w14:paraId="33A37896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  <w:p w14:paraId="2155E4D7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  <w:p w14:paraId="7738D77B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  <w:p w14:paraId="5AAF7F8B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  <w:p w14:paraId="19BCED10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  <w:p w14:paraId="7FDF320F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  <w:p w14:paraId="309072F2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  <w:p w14:paraId="74DBE536" w14:textId="30966D61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7045F9" w:rsidRPr="00D72318" w14:paraId="4FAF1536" w14:textId="77777777" w:rsidTr="00034928">
        <w:tc>
          <w:tcPr>
            <w:tcW w:w="1800" w:type="dxa"/>
            <w:shd w:val="clear" w:color="auto" w:fill="auto"/>
          </w:tcPr>
          <w:p w14:paraId="388FB863" w14:textId="2F4FA861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c) Sex</w:t>
            </w:r>
          </w:p>
        </w:tc>
        <w:tc>
          <w:tcPr>
            <w:tcW w:w="2028" w:type="dxa"/>
            <w:shd w:val="clear" w:color="auto" w:fill="auto"/>
          </w:tcPr>
          <w:p w14:paraId="7CA1778B" w14:textId="77777777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tercept</w:t>
            </w:r>
          </w:p>
          <w:p w14:paraId="5973F792" w14:textId="77777777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ime</w:t>
            </w:r>
          </w:p>
          <w:p w14:paraId="50ED816B" w14:textId="77777777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ime</w:t>
            </w: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  <w:p w14:paraId="428AB67E" w14:textId="77777777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emale</w:t>
            </w:r>
          </w:p>
          <w:p w14:paraId="5E87EAB2" w14:textId="77777777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392" w:type="dxa"/>
            <w:shd w:val="clear" w:color="auto" w:fill="auto"/>
          </w:tcPr>
          <w:p w14:paraId="1F439039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82</w:t>
            </w:r>
          </w:p>
          <w:p w14:paraId="7E00A136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4</w:t>
            </w:r>
          </w:p>
          <w:p w14:paraId="793591E5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</w:t>
            </w:r>
          </w:p>
          <w:p w14:paraId="172AF302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2</w:t>
            </w:r>
          </w:p>
          <w:p w14:paraId="65B94E18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</w:tcPr>
          <w:p w14:paraId="10F5DBAB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77 – 7.87</w:t>
            </w:r>
          </w:p>
          <w:p w14:paraId="42F8E6A5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7 – -0.01</w:t>
            </w:r>
          </w:p>
          <w:p w14:paraId="61B51245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 – 0.03</w:t>
            </w:r>
          </w:p>
          <w:p w14:paraId="7A8AC218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7 – 0.18</w:t>
            </w:r>
          </w:p>
        </w:tc>
        <w:tc>
          <w:tcPr>
            <w:tcW w:w="1170" w:type="dxa"/>
            <w:shd w:val="clear" w:color="auto" w:fill="auto"/>
          </w:tcPr>
          <w:p w14:paraId="38451B8A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  <w:p w14:paraId="4E3E4AAF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2</w:t>
            </w:r>
          </w:p>
          <w:p w14:paraId="46C3F557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  <w:p w14:paraId="66A7D54F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7045F9" w:rsidRPr="00D72318" w14:paraId="27B8D2BD" w14:textId="77777777" w:rsidTr="00034928">
        <w:tc>
          <w:tcPr>
            <w:tcW w:w="1800" w:type="dxa"/>
            <w:shd w:val="clear" w:color="auto" w:fill="auto"/>
          </w:tcPr>
          <w:p w14:paraId="1E0E30DF" w14:textId="77777777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d) Ethnic</w:t>
            </w:r>
          </w:p>
        </w:tc>
        <w:tc>
          <w:tcPr>
            <w:tcW w:w="2028" w:type="dxa"/>
            <w:shd w:val="clear" w:color="auto" w:fill="auto"/>
          </w:tcPr>
          <w:p w14:paraId="2175A365" w14:textId="77777777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tercept</w:t>
            </w:r>
          </w:p>
          <w:p w14:paraId="390A1F00" w14:textId="77777777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ime</w:t>
            </w:r>
          </w:p>
          <w:p w14:paraId="54541D83" w14:textId="77777777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ime</w:t>
            </w: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  <w:p w14:paraId="39FD149D" w14:textId="77777777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alay</w:t>
            </w:r>
          </w:p>
          <w:p w14:paraId="3D0CA5B3" w14:textId="77777777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dian</w:t>
            </w:r>
          </w:p>
          <w:p w14:paraId="293D95A0" w14:textId="77777777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thers</w:t>
            </w:r>
          </w:p>
          <w:p w14:paraId="3AA1ED8C" w14:textId="77777777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hinese</w:t>
            </w:r>
          </w:p>
          <w:p w14:paraId="7122E634" w14:textId="77777777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alay*time</w:t>
            </w:r>
          </w:p>
          <w:p w14:paraId="62E64AA1" w14:textId="77777777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dian*time</w:t>
            </w:r>
          </w:p>
          <w:p w14:paraId="37C9F880" w14:textId="77777777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thers*time</w:t>
            </w:r>
          </w:p>
          <w:p w14:paraId="5A4F238F" w14:textId="77777777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hinese*time</w:t>
            </w:r>
          </w:p>
        </w:tc>
        <w:tc>
          <w:tcPr>
            <w:tcW w:w="1392" w:type="dxa"/>
            <w:shd w:val="clear" w:color="auto" w:fill="auto"/>
          </w:tcPr>
          <w:p w14:paraId="291415B8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34</w:t>
            </w:r>
          </w:p>
          <w:p w14:paraId="0291F57C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5</w:t>
            </w:r>
          </w:p>
          <w:p w14:paraId="34834E05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</w:t>
            </w:r>
          </w:p>
          <w:p w14:paraId="2C54E399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63</w:t>
            </w:r>
          </w:p>
          <w:p w14:paraId="4FAC1D87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78</w:t>
            </w:r>
          </w:p>
          <w:p w14:paraId="18F59FAF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3</w:t>
            </w:r>
          </w:p>
          <w:p w14:paraId="21FBB5AC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14:paraId="50754AB2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</w:t>
            </w:r>
          </w:p>
          <w:p w14:paraId="3EBF65E2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</w:t>
            </w:r>
          </w:p>
          <w:p w14:paraId="4FB45310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1</w:t>
            </w:r>
          </w:p>
          <w:p w14:paraId="53E35CFC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</w:tcPr>
          <w:p w14:paraId="54731706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26 – 7.427</w:t>
            </w:r>
          </w:p>
          <w:p w14:paraId="5E471519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9 – -0.01</w:t>
            </w:r>
          </w:p>
          <w:p w14:paraId="68014AB4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 – 0.03</w:t>
            </w:r>
          </w:p>
          <w:p w14:paraId="149BC771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54 – 0.72</w:t>
            </w:r>
          </w:p>
          <w:p w14:paraId="373EEAAE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66 – 0.89</w:t>
            </w:r>
          </w:p>
          <w:p w14:paraId="03BDEAA2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33 – 0.59</w:t>
            </w:r>
          </w:p>
          <w:p w14:paraId="27DEFF07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  <w:p w14:paraId="30EA6F88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2 – 0.03</w:t>
            </w:r>
          </w:p>
          <w:p w14:paraId="2CC592E4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 – 0.08</w:t>
            </w:r>
          </w:p>
          <w:p w14:paraId="32A1108B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3 – 0.25</w:t>
            </w:r>
          </w:p>
        </w:tc>
        <w:tc>
          <w:tcPr>
            <w:tcW w:w="1170" w:type="dxa"/>
            <w:shd w:val="clear" w:color="auto" w:fill="auto"/>
          </w:tcPr>
          <w:p w14:paraId="6804648F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  <w:p w14:paraId="0B92A768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5</w:t>
            </w:r>
          </w:p>
          <w:p w14:paraId="142CF203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  <w:p w14:paraId="1B4D1D88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  <w:p w14:paraId="7872A5F9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  <w:p w14:paraId="61562ACE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587</w:t>
            </w:r>
          </w:p>
          <w:p w14:paraId="41B509A9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  <w:p w14:paraId="594076A7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667</w:t>
            </w:r>
          </w:p>
          <w:p w14:paraId="1914D1D7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2</w:t>
            </w:r>
          </w:p>
          <w:p w14:paraId="4EC2F188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11</w:t>
            </w:r>
          </w:p>
        </w:tc>
      </w:tr>
      <w:tr w:rsidR="007045F9" w:rsidRPr="00D72318" w14:paraId="4196001A" w14:textId="77777777" w:rsidTr="00034928">
        <w:tc>
          <w:tcPr>
            <w:tcW w:w="1800" w:type="dxa"/>
            <w:shd w:val="clear" w:color="auto" w:fill="auto"/>
          </w:tcPr>
          <w:p w14:paraId="583AC9D5" w14:textId="0E39425C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e) Smoker</w:t>
            </w:r>
          </w:p>
        </w:tc>
        <w:tc>
          <w:tcPr>
            <w:tcW w:w="2028" w:type="dxa"/>
            <w:shd w:val="clear" w:color="auto" w:fill="auto"/>
          </w:tcPr>
          <w:p w14:paraId="6970BA30" w14:textId="77777777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tercept</w:t>
            </w:r>
          </w:p>
          <w:p w14:paraId="24A3B4A8" w14:textId="77777777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ime</w:t>
            </w:r>
          </w:p>
          <w:p w14:paraId="3756561E" w14:textId="77777777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ime</w:t>
            </w: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  <w:p w14:paraId="06328283" w14:textId="77777777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Yes</w:t>
            </w:r>
          </w:p>
          <w:p w14:paraId="625DE591" w14:textId="5AC58540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392" w:type="dxa"/>
            <w:shd w:val="clear" w:color="auto" w:fill="auto"/>
          </w:tcPr>
          <w:p w14:paraId="6695C1CA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88</w:t>
            </w:r>
          </w:p>
          <w:p w14:paraId="1A383E8C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4</w:t>
            </w:r>
          </w:p>
          <w:p w14:paraId="7AC4445E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</w:t>
            </w:r>
          </w:p>
          <w:p w14:paraId="567FBD3D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5</w:t>
            </w:r>
          </w:p>
          <w:p w14:paraId="473CC8D0" w14:textId="7D8BA6FF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</w:tcPr>
          <w:p w14:paraId="71927CAB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85 – 7.92</w:t>
            </w:r>
          </w:p>
          <w:p w14:paraId="1BC5AC07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7 – -0.01</w:t>
            </w:r>
          </w:p>
          <w:p w14:paraId="09653E6C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 – 0.03</w:t>
            </w:r>
          </w:p>
          <w:p w14:paraId="0C18595A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0.03 – 0.27 </w:t>
            </w:r>
          </w:p>
          <w:p w14:paraId="01F0A4F0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shd w:val="clear" w:color="auto" w:fill="auto"/>
          </w:tcPr>
          <w:p w14:paraId="1D289A4E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  <w:p w14:paraId="39B45630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2</w:t>
            </w:r>
          </w:p>
          <w:p w14:paraId="565B3D96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  <w:p w14:paraId="05568EA5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2</w:t>
            </w:r>
          </w:p>
          <w:p w14:paraId="07F448B5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045F9" w:rsidRPr="00D72318" w14:paraId="22E77DA3" w14:textId="77777777" w:rsidTr="00034928">
        <w:tc>
          <w:tcPr>
            <w:tcW w:w="1800" w:type="dxa"/>
            <w:shd w:val="clear" w:color="auto" w:fill="auto"/>
          </w:tcPr>
          <w:p w14:paraId="78795873" w14:textId="10A02A55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f) Duration of diabetes, years</w:t>
            </w:r>
          </w:p>
        </w:tc>
        <w:tc>
          <w:tcPr>
            <w:tcW w:w="2028" w:type="dxa"/>
            <w:shd w:val="clear" w:color="auto" w:fill="auto"/>
          </w:tcPr>
          <w:p w14:paraId="62433208" w14:textId="77777777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tercept</w:t>
            </w:r>
          </w:p>
          <w:p w14:paraId="46E3394B" w14:textId="77777777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ime</w:t>
            </w:r>
          </w:p>
          <w:p w14:paraId="1619CAAA" w14:textId="77777777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ime</w:t>
            </w: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  <w:p w14:paraId="76809C1E" w14:textId="77777777" w:rsidR="007045F9" w:rsidRPr="00D72318" w:rsidRDefault="007045F9" w:rsidP="007045F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&lt;5 </w:t>
            </w:r>
          </w:p>
          <w:p w14:paraId="3EF22C3A" w14:textId="77777777" w:rsidR="007045F9" w:rsidRPr="00D72318" w:rsidRDefault="007045F9" w:rsidP="007045F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5–10 </w:t>
            </w:r>
          </w:p>
          <w:p w14:paraId="6B977453" w14:textId="77777777" w:rsidR="007045F9" w:rsidRPr="00D72318" w:rsidRDefault="007045F9" w:rsidP="007045F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&gt;10</w:t>
            </w:r>
          </w:p>
        </w:tc>
        <w:tc>
          <w:tcPr>
            <w:tcW w:w="1392" w:type="dxa"/>
            <w:shd w:val="clear" w:color="auto" w:fill="auto"/>
          </w:tcPr>
          <w:p w14:paraId="2C568A64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44</w:t>
            </w:r>
          </w:p>
          <w:p w14:paraId="0F07EA15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3</w:t>
            </w:r>
          </w:p>
          <w:p w14:paraId="3DABF39B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</w:t>
            </w:r>
          </w:p>
          <w:p w14:paraId="08AD6232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14:paraId="7E9CC651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68</w:t>
            </w:r>
          </w:p>
          <w:p w14:paraId="5F710D6E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3</w:t>
            </w:r>
          </w:p>
        </w:tc>
        <w:tc>
          <w:tcPr>
            <w:tcW w:w="2070" w:type="dxa"/>
          </w:tcPr>
          <w:p w14:paraId="0F1D267B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39 – 7.48</w:t>
            </w:r>
          </w:p>
          <w:p w14:paraId="6C59F746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6 – -0.0001</w:t>
            </w:r>
          </w:p>
          <w:p w14:paraId="52703A48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 – 0.03</w:t>
            </w:r>
          </w:p>
          <w:p w14:paraId="3678ADC1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  <w:p w14:paraId="4EAE9789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62 – 0.73</w:t>
            </w:r>
          </w:p>
          <w:p w14:paraId="1AF8351E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6 – 1.21</w:t>
            </w:r>
          </w:p>
        </w:tc>
        <w:tc>
          <w:tcPr>
            <w:tcW w:w="1170" w:type="dxa"/>
            <w:shd w:val="clear" w:color="auto" w:fill="auto"/>
          </w:tcPr>
          <w:p w14:paraId="3F1A8B47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  <w:p w14:paraId="785DF24A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9</w:t>
            </w:r>
          </w:p>
          <w:p w14:paraId="4724F65F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  <w:p w14:paraId="700C6D28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  <w:p w14:paraId="27C47EC9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  <w:p w14:paraId="3840A42F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7045F9" w:rsidRPr="00D72318" w14:paraId="4A9C0866" w14:textId="77777777" w:rsidTr="00034928">
        <w:tc>
          <w:tcPr>
            <w:tcW w:w="1800" w:type="dxa"/>
            <w:shd w:val="clear" w:color="auto" w:fill="auto"/>
          </w:tcPr>
          <w:p w14:paraId="63954C38" w14:textId="47F3DD5C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g) Body mass index category</w:t>
            </w:r>
          </w:p>
        </w:tc>
        <w:tc>
          <w:tcPr>
            <w:tcW w:w="2028" w:type="dxa"/>
            <w:shd w:val="clear" w:color="auto" w:fill="auto"/>
          </w:tcPr>
          <w:p w14:paraId="7199E831" w14:textId="77777777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tercept</w:t>
            </w:r>
          </w:p>
          <w:p w14:paraId="386D9690" w14:textId="77777777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ime</w:t>
            </w:r>
          </w:p>
          <w:p w14:paraId="5F35E867" w14:textId="77777777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ime</w:t>
            </w: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  <w:p w14:paraId="3221AC4F" w14:textId="77777777" w:rsidR="007045F9" w:rsidRPr="00D72318" w:rsidRDefault="007045F9" w:rsidP="007045F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Underweight</w:t>
            </w:r>
          </w:p>
          <w:p w14:paraId="50DC13F6" w14:textId="77777777" w:rsidR="007045F9" w:rsidRPr="00D72318" w:rsidRDefault="007045F9" w:rsidP="007045F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Normal</w:t>
            </w:r>
          </w:p>
          <w:p w14:paraId="25F6A63A" w14:textId="77777777" w:rsidR="007045F9" w:rsidRPr="00D72318" w:rsidRDefault="007045F9" w:rsidP="007045F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Overweight</w:t>
            </w:r>
          </w:p>
          <w:p w14:paraId="0253BB18" w14:textId="77777777" w:rsidR="007045F9" w:rsidRPr="00D72318" w:rsidRDefault="007045F9" w:rsidP="007045F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Obese</w:t>
            </w:r>
          </w:p>
          <w:p w14:paraId="613D27C9" w14:textId="77777777" w:rsidR="007045F9" w:rsidRPr="00D72318" w:rsidRDefault="007045F9" w:rsidP="007045F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Underweight*time</w:t>
            </w:r>
          </w:p>
          <w:p w14:paraId="022C4056" w14:textId="77777777" w:rsidR="007045F9" w:rsidRPr="00D72318" w:rsidRDefault="007045F9" w:rsidP="007045F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Normal*time</w:t>
            </w:r>
          </w:p>
          <w:p w14:paraId="76ACE673" w14:textId="77777777" w:rsidR="007045F9" w:rsidRPr="00D72318" w:rsidRDefault="007045F9" w:rsidP="007045F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Overweight*time</w:t>
            </w:r>
          </w:p>
          <w:p w14:paraId="6211C75C" w14:textId="77777777" w:rsidR="007045F9" w:rsidRPr="00D72318" w:rsidRDefault="007045F9" w:rsidP="007045F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Obese*time</w:t>
            </w:r>
          </w:p>
        </w:tc>
        <w:tc>
          <w:tcPr>
            <w:tcW w:w="1392" w:type="dxa"/>
            <w:shd w:val="clear" w:color="auto" w:fill="auto"/>
          </w:tcPr>
          <w:p w14:paraId="5F19EF75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77</w:t>
            </w:r>
          </w:p>
          <w:p w14:paraId="01044FF2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4</w:t>
            </w:r>
          </w:p>
          <w:p w14:paraId="1D7BB4BB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</w:t>
            </w:r>
          </w:p>
          <w:p w14:paraId="2DD13E28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52</w:t>
            </w:r>
          </w:p>
          <w:p w14:paraId="4F4A49CD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14:paraId="6FFE27AE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8</w:t>
            </w:r>
          </w:p>
          <w:p w14:paraId="04453D71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9</w:t>
            </w:r>
          </w:p>
          <w:p w14:paraId="6F52DC02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5</w:t>
            </w:r>
          </w:p>
          <w:p w14:paraId="58CF2F43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14:paraId="1F5504F8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4</w:t>
            </w:r>
          </w:p>
          <w:p w14:paraId="1BAC5997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  <w:tc>
          <w:tcPr>
            <w:tcW w:w="2070" w:type="dxa"/>
          </w:tcPr>
          <w:p w14:paraId="3DF5B1E0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70 – 7.83</w:t>
            </w:r>
          </w:p>
          <w:p w14:paraId="15B5A4CF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8 – -0.01</w:t>
            </w:r>
          </w:p>
          <w:p w14:paraId="74806925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 – 0.03</w:t>
            </w:r>
          </w:p>
          <w:p w14:paraId="7D4EA95F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84 – -0.20</w:t>
            </w:r>
          </w:p>
          <w:p w14:paraId="4DC4A84F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  <w:p w14:paraId="0C79AFDA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0 – 0.27</w:t>
            </w:r>
          </w:p>
          <w:p w14:paraId="335BE6CF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0 – 0.28</w:t>
            </w:r>
          </w:p>
          <w:p w14:paraId="67B257E8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15 – 0.05</w:t>
            </w:r>
          </w:p>
          <w:p w14:paraId="3FE34EC6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  <w:p w14:paraId="0E51E690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2 – 0.03</w:t>
            </w:r>
          </w:p>
          <w:p w14:paraId="7706D39D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 – 0.06</w:t>
            </w:r>
          </w:p>
        </w:tc>
        <w:tc>
          <w:tcPr>
            <w:tcW w:w="1170" w:type="dxa"/>
            <w:shd w:val="clear" w:color="auto" w:fill="auto"/>
          </w:tcPr>
          <w:p w14:paraId="5BF11BCE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  <w:p w14:paraId="4BC48BB8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9</w:t>
            </w:r>
          </w:p>
          <w:p w14:paraId="4E310289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  <w:p w14:paraId="493B22CD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1</w:t>
            </w:r>
          </w:p>
          <w:p w14:paraId="7CB2F4ED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  <w:p w14:paraId="786B1BDC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  <w:p w14:paraId="4018B930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  <w:p w14:paraId="0F85406E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359</w:t>
            </w:r>
          </w:p>
          <w:p w14:paraId="06057536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  <w:p w14:paraId="1A6E4367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786</w:t>
            </w:r>
          </w:p>
          <w:p w14:paraId="131C9565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4</w:t>
            </w:r>
          </w:p>
        </w:tc>
      </w:tr>
      <w:tr w:rsidR="007045F9" w:rsidRPr="00D72318" w14:paraId="6963D90F" w14:textId="77777777" w:rsidTr="00034928">
        <w:trPr>
          <w:trHeight w:val="1012"/>
        </w:trPr>
        <w:tc>
          <w:tcPr>
            <w:tcW w:w="1800" w:type="dxa"/>
            <w:shd w:val="clear" w:color="auto" w:fill="auto"/>
          </w:tcPr>
          <w:p w14:paraId="5EFB208C" w14:textId="77777777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h) Hypertension</w:t>
            </w:r>
          </w:p>
        </w:tc>
        <w:tc>
          <w:tcPr>
            <w:tcW w:w="2028" w:type="dxa"/>
            <w:shd w:val="clear" w:color="auto" w:fill="auto"/>
          </w:tcPr>
          <w:p w14:paraId="631C7F7C" w14:textId="77777777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tercept</w:t>
            </w:r>
          </w:p>
          <w:p w14:paraId="5753B613" w14:textId="77777777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ime</w:t>
            </w:r>
          </w:p>
          <w:p w14:paraId="417CE4AC" w14:textId="77777777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ime</w:t>
            </w: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  <w:p w14:paraId="6F5D784B" w14:textId="77777777" w:rsidR="007045F9" w:rsidRPr="00D72318" w:rsidRDefault="007045F9" w:rsidP="007045F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Yes</w:t>
            </w:r>
          </w:p>
          <w:p w14:paraId="6FDCBEF8" w14:textId="77777777" w:rsidR="007045F9" w:rsidRPr="00D72318" w:rsidRDefault="007045F9" w:rsidP="007045F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No</w:t>
            </w:r>
          </w:p>
        </w:tc>
        <w:tc>
          <w:tcPr>
            <w:tcW w:w="1392" w:type="dxa"/>
            <w:shd w:val="clear" w:color="auto" w:fill="auto"/>
          </w:tcPr>
          <w:p w14:paraId="02971553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.03</w:t>
            </w:r>
          </w:p>
          <w:p w14:paraId="7919D3E9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4</w:t>
            </w:r>
          </w:p>
          <w:p w14:paraId="6EE38BC7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</w:t>
            </w:r>
          </w:p>
          <w:p w14:paraId="2A76450F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20</w:t>
            </w:r>
          </w:p>
          <w:p w14:paraId="16441C5B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</w:tcPr>
          <w:p w14:paraId="4E00829C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97 – 8.08</w:t>
            </w:r>
          </w:p>
          <w:p w14:paraId="049F7351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7 – -0.01</w:t>
            </w:r>
          </w:p>
          <w:p w14:paraId="74179954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 – 0.03</w:t>
            </w:r>
          </w:p>
          <w:p w14:paraId="4862207A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26 – -0.14</w:t>
            </w:r>
          </w:p>
          <w:p w14:paraId="7784D6FD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shd w:val="clear" w:color="auto" w:fill="auto"/>
          </w:tcPr>
          <w:p w14:paraId="3E388C9D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  <w:p w14:paraId="1A7741AC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9</w:t>
            </w:r>
          </w:p>
          <w:p w14:paraId="6C1F26C5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  <w:p w14:paraId="021F31C1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  <w:p w14:paraId="01C47908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045F9" w:rsidRPr="00D72318" w14:paraId="062860E3" w14:textId="77777777" w:rsidTr="00034928">
        <w:trPr>
          <w:trHeight w:val="1012"/>
        </w:trPr>
        <w:tc>
          <w:tcPr>
            <w:tcW w:w="1800" w:type="dxa"/>
            <w:tcBorders>
              <w:bottom w:val="nil"/>
            </w:tcBorders>
            <w:shd w:val="clear" w:color="auto" w:fill="auto"/>
          </w:tcPr>
          <w:p w14:paraId="02BE6B88" w14:textId="392A6E1E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(</w:t>
            </w:r>
            <w:proofErr w:type="spellStart"/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</w:t>
            </w:r>
            <w:proofErr w:type="spellEnd"/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 Dyslipidaemia</w:t>
            </w:r>
          </w:p>
        </w:tc>
        <w:tc>
          <w:tcPr>
            <w:tcW w:w="2028" w:type="dxa"/>
            <w:tcBorders>
              <w:bottom w:val="nil"/>
            </w:tcBorders>
            <w:shd w:val="clear" w:color="auto" w:fill="auto"/>
          </w:tcPr>
          <w:p w14:paraId="2BCF3DE1" w14:textId="77777777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tercept</w:t>
            </w:r>
          </w:p>
          <w:p w14:paraId="4885B76E" w14:textId="77777777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ime</w:t>
            </w:r>
          </w:p>
          <w:p w14:paraId="4CDAD6DE" w14:textId="77777777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ime</w:t>
            </w: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  <w:p w14:paraId="0271EFAC" w14:textId="77777777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Yes</w:t>
            </w:r>
          </w:p>
          <w:p w14:paraId="5E2FEDA9" w14:textId="680457F9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392" w:type="dxa"/>
            <w:tcBorders>
              <w:bottom w:val="nil"/>
            </w:tcBorders>
            <w:shd w:val="clear" w:color="auto" w:fill="auto"/>
          </w:tcPr>
          <w:p w14:paraId="09AFD809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79</w:t>
            </w:r>
          </w:p>
          <w:p w14:paraId="39FF7CF4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3</w:t>
            </w:r>
          </w:p>
          <w:p w14:paraId="19697283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</w:t>
            </w:r>
          </w:p>
          <w:p w14:paraId="7D5AC535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9</w:t>
            </w:r>
          </w:p>
          <w:p w14:paraId="6FBD6182" w14:textId="1E4C763F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tcBorders>
              <w:bottom w:val="nil"/>
            </w:tcBorders>
          </w:tcPr>
          <w:p w14:paraId="76610941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74 – 7.84</w:t>
            </w:r>
          </w:p>
          <w:p w14:paraId="03ACEF90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65 – -0.005</w:t>
            </w:r>
          </w:p>
          <w:p w14:paraId="1C6F1EFD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 – 0.03</w:t>
            </w:r>
          </w:p>
          <w:p w14:paraId="4F52A565" w14:textId="6E0481CF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4 – 0.25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</w:tcPr>
          <w:p w14:paraId="3DF4E15A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  <w:p w14:paraId="76761CF9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4</w:t>
            </w:r>
          </w:p>
          <w:p w14:paraId="2C427026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  <w:p w14:paraId="0BD526AB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  <w:p w14:paraId="30A0068F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045F9" w:rsidRPr="00D72318" w14:paraId="57C380B8" w14:textId="77777777" w:rsidTr="00034928">
        <w:trPr>
          <w:trHeight w:val="1012"/>
        </w:trPr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6E259FFB" w14:textId="022DFD05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j) Nephropathy</w:t>
            </w:r>
          </w:p>
        </w:tc>
        <w:tc>
          <w:tcPr>
            <w:tcW w:w="2028" w:type="dxa"/>
            <w:tcBorders>
              <w:top w:val="nil"/>
              <w:bottom w:val="nil"/>
            </w:tcBorders>
            <w:shd w:val="clear" w:color="auto" w:fill="auto"/>
          </w:tcPr>
          <w:p w14:paraId="39506B0E" w14:textId="77777777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tercept</w:t>
            </w:r>
          </w:p>
          <w:p w14:paraId="5D27C171" w14:textId="77777777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ime</w:t>
            </w:r>
          </w:p>
          <w:p w14:paraId="5934F639" w14:textId="77777777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ime</w:t>
            </w: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  <w:p w14:paraId="5FD6D14E" w14:textId="77777777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Yes</w:t>
            </w:r>
          </w:p>
          <w:p w14:paraId="3477445D" w14:textId="4F288D0E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</w:tcPr>
          <w:p w14:paraId="61B82541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88</w:t>
            </w:r>
          </w:p>
          <w:p w14:paraId="707A2047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4</w:t>
            </w:r>
          </w:p>
          <w:p w14:paraId="183532B1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</w:t>
            </w:r>
          </w:p>
          <w:p w14:paraId="4BE65D2F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21</w:t>
            </w:r>
          </w:p>
          <w:p w14:paraId="5E867814" w14:textId="5F91A658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71A768BD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84 – 7.92</w:t>
            </w:r>
          </w:p>
          <w:p w14:paraId="3E6A14A5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7 – -0.01</w:t>
            </w:r>
          </w:p>
          <w:p w14:paraId="06A6CCB2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 – 0.03</w:t>
            </w:r>
          </w:p>
          <w:p w14:paraId="67B97E5D" w14:textId="48077878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9 – 0.3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61A56916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  <w:p w14:paraId="21BD5480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2</w:t>
            </w:r>
          </w:p>
          <w:p w14:paraId="775F6E5D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  <w:p w14:paraId="2319EB02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1</w:t>
            </w:r>
          </w:p>
          <w:p w14:paraId="5231B397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045F9" w:rsidRPr="00D72318" w14:paraId="033FDC77" w14:textId="77777777" w:rsidTr="00034928">
        <w:trPr>
          <w:trHeight w:val="1012"/>
        </w:trPr>
        <w:tc>
          <w:tcPr>
            <w:tcW w:w="1800" w:type="dxa"/>
            <w:tcBorders>
              <w:top w:val="nil"/>
            </w:tcBorders>
            <w:shd w:val="clear" w:color="auto" w:fill="auto"/>
          </w:tcPr>
          <w:p w14:paraId="03E3DE31" w14:textId="43F97D06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k) Retinopathy</w:t>
            </w:r>
          </w:p>
        </w:tc>
        <w:tc>
          <w:tcPr>
            <w:tcW w:w="2028" w:type="dxa"/>
            <w:tcBorders>
              <w:top w:val="nil"/>
            </w:tcBorders>
            <w:shd w:val="clear" w:color="auto" w:fill="auto"/>
          </w:tcPr>
          <w:p w14:paraId="553E2712" w14:textId="77777777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tercept</w:t>
            </w:r>
          </w:p>
          <w:p w14:paraId="4C6DD0DA" w14:textId="77777777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ime</w:t>
            </w:r>
          </w:p>
          <w:p w14:paraId="2BF229F1" w14:textId="77777777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ime</w:t>
            </w: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  <w:p w14:paraId="043FC7DD" w14:textId="77777777" w:rsidR="007045F9" w:rsidRPr="00D72318" w:rsidRDefault="007045F9" w:rsidP="007045F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Yes</w:t>
            </w:r>
          </w:p>
          <w:p w14:paraId="57CFC043" w14:textId="1DE31D70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No</w:t>
            </w:r>
          </w:p>
        </w:tc>
        <w:tc>
          <w:tcPr>
            <w:tcW w:w="1392" w:type="dxa"/>
            <w:tcBorders>
              <w:top w:val="nil"/>
            </w:tcBorders>
            <w:shd w:val="clear" w:color="auto" w:fill="auto"/>
          </w:tcPr>
          <w:p w14:paraId="2CED1559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88</w:t>
            </w:r>
          </w:p>
          <w:p w14:paraId="1E58D1FF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4</w:t>
            </w:r>
          </w:p>
          <w:p w14:paraId="507CF53C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</w:t>
            </w:r>
          </w:p>
          <w:p w14:paraId="64D8D137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44</w:t>
            </w:r>
          </w:p>
          <w:p w14:paraId="580FA899" w14:textId="6CDF23B0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tcBorders>
              <w:top w:val="nil"/>
            </w:tcBorders>
          </w:tcPr>
          <w:p w14:paraId="476908AE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84 – 7.92</w:t>
            </w:r>
          </w:p>
          <w:p w14:paraId="237ECADD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7 – -0.01</w:t>
            </w:r>
          </w:p>
          <w:p w14:paraId="523936FB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 – 0.03</w:t>
            </w:r>
          </w:p>
          <w:p w14:paraId="6BC3E2C0" w14:textId="77FF2BF3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28 – 0.61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</w:tcPr>
          <w:p w14:paraId="1345F148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  <w:p w14:paraId="7D460F20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2</w:t>
            </w:r>
          </w:p>
          <w:p w14:paraId="03BF32C5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  <w:p w14:paraId="590B51A8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  <w:p w14:paraId="54DED28A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045F9" w:rsidRPr="00D72318" w14:paraId="0569FD3B" w14:textId="77777777" w:rsidTr="00034928">
        <w:trPr>
          <w:trHeight w:val="1012"/>
        </w:trPr>
        <w:tc>
          <w:tcPr>
            <w:tcW w:w="1800" w:type="dxa"/>
            <w:shd w:val="clear" w:color="auto" w:fill="auto"/>
          </w:tcPr>
          <w:p w14:paraId="4C51807C" w14:textId="4E2463CD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l) Foot complication</w:t>
            </w:r>
          </w:p>
        </w:tc>
        <w:tc>
          <w:tcPr>
            <w:tcW w:w="2028" w:type="dxa"/>
            <w:shd w:val="clear" w:color="auto" w:fill="auto"/>
          </w:tcPr>
          <w:p w14:paraId="65157F1F" w14:textId="77777777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tercept</w:t>
            </w:r>
          </w:p>
          <w:p w14:paraId="04BAA554" w14:textId="77777777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ime</w:t>
            </w:r>
          </w:p>
          <w:p w14:paraId="07652B8F" w14:textId="77777777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ime</w:t>
            </w: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  <w:p w14:paraId="4F44CE96" w14:textId="77777777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Yes</w:t>
            </w:r>
          </w:p>
          <w:p w14:paraId="1DB62ED4" w14:textId="77777777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o</w:t>
            </w:r>
          </w:p>
          <w:p w14:paraId="712F48CA" w14:textId="77777777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Yes*time</w:t>
            </w:r>
          </w:p>
          <w:p w14:paraId="3E085C0D" w14:textId="77777777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o*time</w:t>
            </w:r>
          </w:p>
          <w:p w14:paraId="61C04380" w14:textId="77777777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Yes*time</w:t>
            </w: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  <w:p w14:paraId="6DBAFC25" w14:textId="27EA6B1B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o*time</w:t>
            </w: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392" w:type="dxa"/>
            <w:shd w:val="clear" w:color="auto" w:fill="auto"/>
          </w:tcPr>
          <w:p w14:paraId="671BA9F9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88</w:t>
            </w:r>
          </w:p>
          <w:p w14:paraId="2B549405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3</w:t>
            </w:r>
          </w:p>
          <w:p w14:paraId="66BF4022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</w:t>
            </w:r>
          </w:p>
          <w:p w14:paraId="520C3AA8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33</w:t>
            </w:r>
          </w:p>
          <w:p w14:paraId="3A3324DC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14:paraId="5719DFFE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52</w:t>
            </w:r>
          </w:p>
          <w:p w14:paraId="16B2E579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14:paraId="681A1065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9</w:t>
            </w:r>
          </w:p>
          <w:p w14:paraId="3968153F" w14:textId="4AF3F0CC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</w:tcPr>
          <w:p w14:paraId="0B69907D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84 – 7.92</w:t>
            </w:r>
          </w:p>
          <w:p w14:paraId="6BD8BEBC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61 – -0.001</w:t>
            </w:r>
          </w:p>
          <w:p w14:paraId="751A1C64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 – 0.03</w:t>
            </w:r>
          </w:p>
          <w:p w14:paraId="05C03054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3 – 1.73</w:t>
            </w:r>
          </w:p>
          <w:p w14:paraId="390AADB4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  <w:p w14:paraId="69B6AC27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-0.85 – -0.20 </w:t>
            </w:r>
          </w:p>
          <w:p w14:paraId="1FF7453D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  <w:p w14:paraId="6903EAD3" w14:textId="6C27EC4E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 – 0.16</w:t>
            </w:r>
          </w:p>
        </w:tc>
        <w:tc>
          <w:tcPr>
            <w:tcW w:w="1170" w:type="dxa"/>
            <w:shd w:val="clear" w:color="auto" w:fill="auto"/>
          </w:tcPr>
          <w:p w14:paraId="52A1608D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  <w:p w14:paraId="1401D093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4</w:t>
            </w:r>
          </w:p>
          <w:p w14:paraId="24AB5898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  <w:p w14:paraId="5C7273BE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  <w:p w14:paraId="2DCF2687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  <w:p w14:paraId="7F05CF19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2</w:t>
            </w:r>
          </w:p>
          <w:p w14:paraId="1CE6EBEB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  <w:p w14:paraId="565491CB" w14:textId="61F55755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6</w:t>
            </w:r>
          </w:p>
        </w:tc>
      </w:tr>
      <w:tr w:rsidR="007045F9" w:rsidRPr="00D72318" w14:paraId="3344BDA3" w14:textId="77777777" w:rsidTr="00034928">
        <w:trPr>
          <w:trHeight w:val="1012"/>
        </w:trPr>
        <w:tc>
          <w:tcPr>
            <w:tcW w:w="1800" w:type="dxa"/>
            <w:shd w:val="clear" w:color="auto" w:fill="auto"/>
          </w:tcPr>
          <w:p w14:paraId="5D1BAA63" w14:textId="6F2BE0C4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m) Diabetes treatment modality</w:t>
            </w:r>
          </w:p>
        </w:tc>
        <w:tc>
          <w:tcPr>
            <w:tcW w:w="2028" w:type="dxa"/>
            <w:shd w:val="clear" w:color="auto" w:fill="auto"/>
          </w:tcPr>
          <w:p w14:paraId="015AB525" w14:textId="77777777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tercept</w:t>
            </w:r>
          </w:p>
          <w:p w14:paraId="0FE3FC53" w14:textId="77777777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ime</w:t>
            </w:r>
          </w:p>
          <w:p w14:paraId="7DEA2C22" w14:textId="77777777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Lifestyle only</w:t>
            </w:r>
          </w:p>
          <w:p w14:paraId="1BAC05A5" w14:textId="77777777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OHA only</w:t>
            </w:r>
          </w:p>
          <w:p w14:paraId="316156FF" w14:textId="77777777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Insulin only</w:t>
            </w:r>
          </w:p>
          <w:p w14:paraId="7A87A1B5" w14:textId="77777777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OHA &amp; insulin</w:t>
            </w:r>
          </w:p>
          <w:p w14:paraId="78FCEFEF" w14:textId="109CC631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Lifestyle only*time</w:t>
            </w:r>
          </w:p>
          <w:p w14:paraId="1A8DADD8" w14:textId="180AD957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OHA only*time</w:t>
            </w:r>
          </w:p>
          <w:p w14:paraId="4853016C" w14:textId="55606F6D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Insulin only*time</w:t>
            </w:r>
          </w:p>
          <w:p w14:paraId="0964891C" w14:textId="13078BD1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OHA &amp; insulin*time</w:t>
            </w:r>
          </w:p>
        </w:tc>
        <w:tc>
          <w:tcPr>
            <w:tcW w:w="1392" w:type="dxa"/>
            <w:shd w:val="clear" w:color="auto" w:fill="auto"/>
          </w:tcPr>
          <w:p w14:paraId="59503A06" w14:textId="79FF1DE8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27</w:t>
            </w:r>
          </w:p>
          <w:p w14:paraId="75CECE45" w14:textId="29058F4A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8</w:t>
            </w:r>
          </w:p>
          <w:p w14:paraId="473F7544" w14:textId="649DF1E0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79</w:t>
            </w:r>
          </w:p>
          <w:p w14:paraId="6882938F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14:paraId="7463B754" w14:textId="0A169E5B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04</w:t>
            </w:r>
          </w:p>
          <w:p w14:paraId="0D2522A9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18</w:t>
            </w:r>
          </w:p>
          <w:p w14:paraId="2955C586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6</w:t>
            </w:r>
          </w:p>
          <w:p w14:paraId="0BF87BA9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14:paraId="2D6AE70B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25</w:t>
            </w:r>
          </w:p>
          <w:p w14:paraId="70ECB549" w14:textId="3E4B8101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7</w:t>
            </w:r>
          </w:p>
        </w:tc>
        <w:tc>
          <w:tcPr>
            <w:tcW w:w="2070" w:type="dxa"/>
          </w:tcPr>
          <w:p w14:paraId="46351303" w14:textId="28FEB7E2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24 – 7.31</w:t>
            </w:r>
          </w:p>
          <w:p w14:paraId="7D272CA8" w14:textId="79D69815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7 – -0.09</w:t>
            </w:r>
          </w:p>
          <w:p w14:paraId="26D6E96C" w14:textId="37F9411E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99 – -0.60</w:t>
            </w:r>
          </w:p>
          <w:p w14:paraId="1DC5AB74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  <w:p w14:paraId="434F451A" w14:textId="373AF5C3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92 – 2.17</w:t>
            </w:r>
          </w:p>
          <w:p w14:paraId="4172DB29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11 – 2.26</w:t>
            </w:r>
          </w:p>
          <w:p w14:paraId="2BE44292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12 – 0.01</w:t>
            </w:r>
          </w:p>
          <w:p w14:paraId="56A4D58E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  <w:p w14:paraId="286BFB79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29 – -0.21</w:t>
            </w:r>
          </w:p>
          <w:p w14:paraId="43F3A19D" w14:textId="6BAD3EC8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9 – -0.04</w:t>
            </w:r>
          </w:p>
        </w:tc>
        <w:tc>
          <w:tcPr>
            <w:tcW w:w="1170" w:type="dxa"/>
            <w:shd w:val="clear" w:color="auto" w:fill="auto"/>
          </w:tcPr>
          <w:p w14:paraId="454282E0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  <w:p w14:paraId="23A39F4C" w14:textId="5AFD0539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  <w:p w14:paraId="719932B1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  <w:p w14:paraId="1D3AADA9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  <w:p w14:paraId="6F24DB86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  <w:p w14:paraId="1A13615E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  <w:p w14:paraId="0B9F8F8A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86</w:t>
            </w:r>
          </w:p>
          <w:p w14:paraId="0B8713B0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  <w:p w14:paraId="61BCCEDA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  <w:p w14:paraId="748BD3AE" w14:textId="60668641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7045F9" w:rsidRPr="00D72318" w14:paraId="0BDF8CFB" w14:textId="77777777" w:rsidTr="00034928">
        <w:trPr>
          <w:trHeight w:val="1012"/>
        </w:trPr>
        <w:tc>
          <w:tcPr>
            <w:tcW w:w="1800" w:type="dxa"/>
            <w:shd w:val="clear" w:color="auto" w:fill="auto"/>
          </w:tcPr>
          <w:p w14:paraId="04A00588" w14:textId="1A302AB7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(n) Use of antihypertensive agent </w:t>
            </w:r>
          </w:p>
        </w:tc>
        <w:tc>
          <w:tcPr>
            <w:tcW w:w="2028" w:type="dxa"/>
            <w:shd w:val="clear" w:color="auto" w:fill="auto"/>
          </w:tcPr>
          <w:p w14:paraId="44E3646E" w14:textId="77777777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tercept</w:t>
            </w:r>
          </w:p>
          <w:p w14:paraId="6290A168" w14:textId="77777777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ime</w:t>
            </w:r>
          </w:p>
          <w:p w14:paraId="618CFDA1" w14:textId="77777777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ime</w:t>
            </w: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  <w:p w14:paraId="78EAE413" w14:textId="77777777" w:rsidR="007045F9" w:rsidRPr="00D72318" w:rsidRDefault="007045F9" w:rsidP="007045F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Yes </w:t>
            </w:r>
          </w:p>
          <w:p w14:paraId="0A00EA4E" w14:textId="663C9DE4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No</w:t>
            </w:r>
          </w:p>
        </w:tc>
        <w:tc>
          <w:tcPr>
            <w:tcW w:w="1392" w:type="dxa"/>
            <w:shd w:val="clear" w:color="auto" w:fill="auto"/>
          </w:tcPr>
          <w:p w14:paraId="3E8230BC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.14</w:t>
            </w:r>
          </w:p>
          <w:p w14:paraId="23946E45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4</w:t>
            </w:r>
          </w:p>
          <w:p w14:paraId="10571BF8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</w:t>
            </w:r>
          </w:p>
          <w:p w14:paraId="78D8B6D5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31</w:t>
            </w:r>
          </w:p>
          <w:p w14:paraId="60297924" w14:textId="2CEAFCFF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</w:tcPr>
          <w:p w14:paraId="4DF8809A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.07 – 8.21</w:t>
            </w:r>
          </w:p>
          <w:p w14:paraId="516A761A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7 – -0.01</w:t>
            </w:r>
          </w:p>
          <w:p w14:paraId="7C419B55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 – 0.03</w:t>
            </w:r>
          </w:p>
          <w:p w14:paraId="32194CDF" w14:textId="7BF10E8D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38 – -0.24</w:t>
            </w:r>
          </w:p>
        </w:tc>
        <w:tc>
          <w:tcPr>
            <w:tcW w:w="1170" w:type="dxa"/>
            <w:shd w:val="clear" w:color="auto" w:fill="auto"/>
          </w:tcPr>
          <w:p w14:paraId="69C82F08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  <w:p w14:paraId="3FC130D4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0</w:t>
            </w:r>
          </w:p>
          <w:p w14:paraId="717B1692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  <w:p w14:paraId="0FA6C4FB" w14:textId="1A1DCBEA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7045F9" w:rsidRPr="00D72318" w14:paraId="1C6F9669" w14:textId="77777777" w:rsidTr="00034928">
        <w:trPr>
          <w:trHeight w:val="1012"/>
        </w:trPr>
        <w:tc>
          <w:tcPr>
            <w:tcW w:w="1800" w:type="dxa"/>
            <w:shd w:val="clear" w:color="auto" w:fill="auto"/>
          </w:tcPr>
          <w:p w14:paraId="1ED2D05C" w14:textId="7FEA000D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(o) Use of lipid-lowering agent </w:t>
            </w:r>
          </w:p>
        </w:tc>
        <w:tc>
          <w:tcPr>
            <w:tcW w:w="2028" w:type="dxa"/>
            <w:shd w:val="clear" w:color="auto" w:fill="auto"/>
          </w:tcPr>
          <w:p w14:paraId="4F10DE9E" w14:textId="77777777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tercept</w:t>
            </w:r>
          </w:p>
          <w:p w14:paraId="553942D1" w14:textId="77777777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ime</w:t>
            </w:r>
          </w:p>
          <w:p w14:paraId="10C52997" w14:textId="77777777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ime</w:t>
            </w: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  <w:p w14:paraId="76D93B47" w14:textId="77777777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  <w:p w14:paraId="1890197D" w14:textId="06C40031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392" w:type="dxa"/>
            <w:shd w:val="clear" w:color="auto" w:fill="auto"/>
          </w:tcPr>
          <w:p w14:paraId="284812C5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80</w:t>
            </w:r>
          </w:p>
          <w:p w14:paraId="7004E788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4</w:t>
            </w:r>
          </w:p>
          <w:p w14:paraId="07332FB1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</w:t>
            </w:r>
          </w:p>
          <w:p w14:paraId="51B94056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3</w:t>
            </w:r>
          </w:p>
          <w:p w14:paraId="6B2E8F7F" w14:textId="4AE6156F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</w:tcPr>
          <w:p w14:paraId="77D11644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74 – 7.86</w:t>
            </w:r>
          </w:p>
          <w:p w14:paraId="2B5031D4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7 – -0.01</w:t>
            </w:r>
          </w:p>
          <w:p w14:paraId="3E94670F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 – 0.03</w:t>
            </w:r>
          </w:p>
          <w:p w14:paraId="7443F917" w14:textId="5E428A81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7 – 0.19</w:t>
            </w:r>
          </w:p>
        </w:tc>
        <w:tc>
          <w:tcPr>
            <w:tcW w:w="1170" w:type="dxa"/>
            <w:shd w:val="clear" w:color="auto" w:fill="auto"/>
          </w:tcPr>
          <w:p w14:paraId="39C871D2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  <w:p w14:paraId="59C361E6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1</w:t>
            </w:r>
          </w:p>
          <w:p w14:paraId="378FA1E0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  <w:p w14:paraId="6EB7CE3B" w14:textId="1C41E8BE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7045F9" w:rsidRPr="00D72318" w14:paraId="3B3081D5" w14:textId="77777777" w:rsidTr="00034928">
        <w:trPr>
          <w:trHeight w:val="1012"/>
        </w:trPr>
        <w:tc>
          <w:tcPr>
            <w:tcW w:w="1800" w:type="dxa"/>
            <w:shd w:val="clear" w:color="auto" w:fill="auto"/>
          </w:tcPr>
          <w:p w14:paraId="51196670" w14:textId="4EF18B37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(p) Use of antiplatelet agent </w:t>
            </w:r>
          </w:p>
        </w:tc>
        <w:tc>
          <w:tcPr>
            <w:tcW w:w="2028" w:type="dxa"/>
            <w:shd w:val="clear" w:color="auto" w:fill="auto"/>
          </w:tcPr>
          <w:p w14:paraId="237697B8" w14:textId="77777777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tercept</w:t>
            </w:r>
          </w:p>
          <w:p w14:paraId="17A74669" w14:textId="77777777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ime</w:t>
            </w:r>
          </w:p>
          <w:p w14:paraId="0744F873" w14:textId="77777777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ime</w:t>
            </w: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  <w:p w14:paraId="7BFC0022" w14:textId="77777777" w:rsidR="007045F9" w:rsidRPr="00D72318" w:rsidRDefault="007045F9" w:rsidP="007045F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Yes </w:t>
            </w:r>
          </w:p>
          <w:p w14:paraId="567BC129" w14:textId="0D9E0693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No</w:t>
            </w:r>
          </w:p>
        </w:tc>
        <w:tc>
          <w:tcPr>
            <w:tcW w:w="1392" w:type="dxa"/>
            <w:shd w:val="clear" w:color="auto" w:fill="auto"/>
          </w:tcPr>
          <w:p w14:paraId="026EF060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81</w:t>
            </w:r>
          </w:p>
          <w:p w14:paraId="7508447A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3</w:t>
            </w:r>
          </w:p>
          <w:p w14:paraId="5937DF9A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</w:t>
            </w:r>
          </w:p>
          <w:p w14:paraId="4F89FB46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28</w:t>
            </w:r>
          </w:p>
          <w:p w14:paraId="64AE2001" w14:textId="7B798E95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</w:tcPr>
          <w:p w14:paraId="015FE863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77 – 7.85</w:t>
            </w:r>
          </w:p>
          <w:p w14:paraId="5762D3FD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65 – -0.004</w:t>
            </w:r>
          </w:p>
          <w:p w14:paraId="056B6955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 – 0.03</w:t>
            </w:r>
          </w:p>
          <w:p w14:paraId="070EA59A" w14:textId="04B48759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22 – 0.34</w:t>
            </w:r>
          </w:p>
        </w:tc>
        <w:tc>
          <w:tcPr>
            <w:tcW w:w="1170" w:type="dxa"/>
            <w:shd w:val="clear" w:color="auto" w:fill="auto"/>
          </w:tcPr>
          <w:p w14:paraId="1CB90DEB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  <w:p w14:paraId="0257A6C6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5</w:t>
            </w:r>
          </w:p>
          <w:p w14:paraId="77A5A875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  <w:p w14:paraId="57F3B340" w14:textId="293C88FE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7045F9" w:rsidRPr="00D72318" w14:paraId="33697ABA" w14:textId="77777777" w:rsidTr="00034928">
        <w:trPr>
          <w:trHeight w:val="1012"/>
        </w:trPr>
        <w:tc>
          <w:tcPr>
            <w:tcW w:w="1800" w:type="dxa"/>
            <w:shd w:val="clear" w:color="auto" w:fill="auto"/>
          </w:tcPr>
          <w:p w14:paraId="68086932" w14:textId="7095F095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q) Polypharmacy status</w:t>
            </w:r>
          </w:p>
        </w:tc>
        <w:tc>
          <w:tcPr>
            <w:tcW w:w="2028" w:type="dxa"/>
            <w:shd w:val="clear" w:color="auto" w:fill="auto"/>
          </w:tcPr>
          <w:p w14:paraId="433B7B1D" w14:textId="77777777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tercept</w:t>
            </w:r>
          </w:p>
          <w:p w14:paraId="5BEEF275" w14:textId="77777777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ime</w:t>
            </w:r>
          </w:p>
          <w:p w14:paraId="78D8540F" w14:textId="77777777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ime</w:t>
            </w: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  <w:p w14:paraId="1E1DB053" w14:textId="77777777" w:rsidR="007045F9" w:rsidRPr="00D72318" w:rsidRDefault="007045F9" w:rsidP="007045F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Yes </w:t>
            </w:r>
          </w:p>
          <w:p w14:paraId="25B883C0" w14:textId="740210C7" w:rsidR="007045F9" w:rsidRPr="00D72318" w:rsidRDefault="007045F9" w:rsidP="00704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No</w:t>
            </w:r>
          </w:p>
        </w:tc>
        <w:tc>
          <w:tcPr>
            <w:tcW w:w="1392" w:type="dxa"/>
            <w:shd w:val="clear" w:color="auto" w:fill="auto"/>
          </w:tcPr>
          <w:p w14:paraId="0E4A9E14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68</w:t>
            </w:r>
          </w:p>
          <w:p w14:paraId="5F9F1B70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3</w:t>
            </w:r>
          </w:p>
          <w:p w14:paraId="75EC7E09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</w:t>
            </w:r>
          </w:p>
          <w:p w14:paraId="0CAC241F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48</w:t>
            </w:r>
          </w:p>
          <w:p w14:paraId="32A31566" w14:textId="42F26EB0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</w:tcPr>
          <w:p w14:paraId="698D1CF8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63 – 7.72</w:t>
            </w:r>
          </w:p>
          <w:p w14:paraId="659D376C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63 – -0.003</w:t>
            </w:r>
          </w:p>
          <w:p w14:paraId="5B642890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 – 0.03</w:t>
            </w:r>
          </w:p>
          <w:p w14:paraId="2C74FF98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43 – 0.54</w:t>
            </w:r>
          </w:p>
          <w:p w14:paraId="3578A9D2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shd w:val="clear" w:color="auto" w:fill="auto"/>
          </w:tcPr>
          <w:p w14:paraId="1F7E378C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  <w:p w14:paraId="4825BAB8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2</w:t>
            </w:r>
          </w:p>
          <w:p w14:paraId="6A78FBE8" w14:textId="77777777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  <w:p w14:paraId="7117A6DE" w14:textId="3E64F608" w:rsidR="007045F9" w:rsidRPr="00D72318" w:rsidRDefault="007045F9" w:rsidP="00704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</w:tbl>
    <w:p w14:paraId="5F0BE0F1" w14:textId="77777777" w:rsidR="00947B19" w:rsidRPr="00D72318" w:rsidRDefault="00947B19"/>
    <w:p w14:paraId="59D96317" w14:textId="51865250" w:rsidR="00947B19" w:rsidRPr="00D72318" w:rsidRDefault="00947B1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F9EB7BF" w14:textId="77777777" w:rsidR="00947B19" w:rsidRPr="00D72318" w:rsidRDefault="00947B19">
      <w:pPr>
        <w:rPr>
          <w:rFonts w:ascii="Times New Roman" w:hAnsi="Times New Roman" w:cs="Times New Roman"/>
          <w:b/>
          <w:bCs/>
          <w:sz w:val="24"/>
          <w:szCs w:val="24"/>
        </w:rPr>
        <w:sectPr w:rsidR="00947B19" w:rsidRPr="00D72318" w:rsidSect="00947B19"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14:paraId="06960BA1" w14:textId="1454D5D4" w:rsidR="00947B19" w:rsidRPr="00D72318" w:rsidRDefault="00947B19" w:rsidP="006F3F6A">
      <w:pPr>
        <w:pStyle w:val="Heading1"/>
        <w:spacing w:before="0" w:after="240"/>
        <w:rPr>
          <w:rFonts w:ascii="Times New Roman" w:eastAsia="Times New Roman" w:hAnsi="Times New Roman" w:cs="Times New Roman"/>
          <w:b/>
          <w:bCs/>
          <w:noProof/>
          <w:color w:val="auto"/>
          <w:sz w:val="24"/>
          <w:szCs w:val="24"/>
        </w:rPr>
      </w:pPr>
      <w:r w:rsidRPr="00D72318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 xml:space="preserve">Supplementary </w:t>
      </w:r>
      <w:r w:rsidR="00D73B12" w:rsidRPr="00D72318">
        <w:rPr>
          <w:rFonts w:ascii="Times New Roman" w:hAnsi="Times New Roman" w:cs="Times New Roman"/>
          <w:b/>
          <w:bCs/>
          <w:color w:val="auto"/>
          <w:sz w:val="24"/>
          <w:szCs w:val="24"/>
        </w:rPr>
        <w:t>T</w:t>
      </w:r>
      <w:r w:rsidRPr="00D72318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able S2: </w:t>
      </w:r>
      <w:bookmarkStart w:id="3" w:name="_Hlk52919932"/>
      <w:r w:rsidRPr="00D72318">
        <w:rPr>
          <w:rFonts w:ascii="Times New Roman" w:eastAsia="Times New Roman" w:hAnsi="Times New Roman" w:cs="Times New Roman"/>
          <w:b/>
          <w:bCs/>
          <w:noProof/>
          <w:color w:val="auto"/>
          <w:sz w:val="24"/>
          <w:szCs w:val="24"/>
        </w:rPr>
        <w:t>Baseline characteristics of patients by ethnicity, n = 17,592</w:t>
      </w:r>
    </w:p>
    <w:bookmarkEnd w:id="3"/>
    <w:tbl>
      <w:tblPr>
        <w:tblW w:w="893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7"/>
        <w:gridCol w:w="2020"/>
        <w:gridCol w:w="103"/>
        <w:gridCol w:w="1302"/>
        <w:gridCol w:w="1404"/>
        <w:gridCol w:w="1405"/>
        <w:gridCol w:w="1404"/>
        <w:gridCol w:w="1006"/>
      </w:tblGrid>
      <w:tr w:rsidR="00947B19" w:rsidRPr="00D72318" w14:paraId="5CC0FBA9" w14:textId="77777777" w:rsidTr="004C6B2F">
        <w:trPr>
          <w:tblHeader/>
        </w:trPr>
        <w:tc>
          <w:tcPr>
            <w:tcW w:w="2307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48C7F3" w14:textId="77777777" w:rsidR="00947B19" w:rsidRPr="00D72318" w:rsidRDefault="00947B19" w:rsidP="00947B19">
            <w:pPr>
              <w:spacing w:after="0" w:line="36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2B926B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Malays 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9CBDE1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2D449F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Indians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AE401C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00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DE3C6E" w14:textId="0693B402" w:rsidR="00947B19" w:rsidRPr="00D72318" w:rsidRDefault="007A1781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</w:rPr>
              <w:t>P</w:t>
            </w:r>
            <w:r w:rsidR="00947B19"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-value</w:t>
            </w:r>
          </w:p>
        </w:tc>
      </w:tr>
      <w:tr w:rsidR="00947B19" w:rsidRPr="00D72318" w14:paraId="69183824" w14:textId="77777777" w:rsidTr="004C6B2F">
        <w:tc>
          <w:tcPr>
            <w:tcW w:w="2307" w:type="dxa"/>
            <w:gridSpan w:val="2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8368F8" w14:textId="77777777" w:rsidR="00947B19" w:rsidRPr="00D72318" w:rsidRDefault="00947B19" w:rsidP="00947B19">
            <w:pPr>
              <w:spacing w:after="0" w:line="36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5EE57C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n (column %)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969565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n (column %)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EE2B3E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n (column %)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FDC490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n (column %)</w:t>
            </w:r>
          </w:p>
        </w:tc>
        <w:tc>
          <w:tcPr>
            <w:tcW w:w="1006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6A9663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947B19" w:rsidRPr="00D72318" w14:paraId="38C82295" w14:textId="77777777" w:rsidTr="004C6B2F">
        <w:tc>
          <w:tcPr>
            <w:tcW w:w="2307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2EB7A9" w14:textId="77777777" w:rsidR="00947B19" w:rsidRPr="00D72318" w:rsidRDefault="00947B19" w:rsidP="00947B19">
            <w:pPr>
              <w:spacing w:after="0" w:line="36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48AE87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11,413 (100)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5C4C9A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2,614 (100)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shd w:val="clear" w:color="auto" w:fill="auto"/>
          </w:tcPr>
          <w:p w14:paraId="2AF3AECD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3,448 (100)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85B5E1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117 (100)</w:t>
            </w:r>
          </w:p>
        </w:tc>
        <w:tc>
          <w:tcPr>
            <w:tcW w:w="100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9F568C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947B19" w:rsidRPr="00D72318" w14:paraId="743DDE06" w14:textId="77777777" w:rsidTr="004C6B2F">
        <w:tc>
          <w:tcPr>
            <w:tcW w:w="230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0E39348" w14:textId="727910A8" w:rsidR="00947B19" w:rsidRPr="00D72318" w:rsidRDefault="00947B19" w:rsidP="00947B19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Age,</w:t>
            </w: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mean </w:t>
            </w:r>
            <w:r w:rsidR="00230237"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± SD</w:t>
            </w:r>
          </w:p>
        </w:tc>
        <w:tc>
          <w:tcPr>
            <w:tcW w:w="140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596133C" w14:textId="11994CF1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58.8 </w:t>
            </w:r>
            <w:r w:rsidR="00230237"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± </w:t>
            </w: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140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96CDC28" w14:textId="632B4209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63.5 </w:t>
            </w:r>
            <w:r w:rsidR="00230237"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± </w:t>
            </w: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140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046D1EE" w14:textId="207D119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56.9 </w:t>
            </w:r>
            <w:r w:rsidR="00230237"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±</w:t>
            </w: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140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7F08AC6" w14:textId="195B54C9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51.9 </w:t>
            </w:r>
            <w:r w:rsidR="00230237"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± </w:t>
            </w: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10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208BCC0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&lt;0.001</w:t>
            </w:r>
          </w:p>
        </w:tc>
      </w:tr>
      <w:tr w:rsidR="00947B19" w:rsidRPr="00D72318" w14:paraId="39A89D23" w14:textId="77777777" w:rsidTr="004C6B2F">
        <w:tc>
          <w:tcPr>
            <w:tcW w:w="287" w:type="dxa"/>
            <w:tcBorders>
              <w:top w:val="nil"/>
            </w:tcBorders>
            <w:shd w:val="clear" w:color="auto" w:fill="auto"/>
            <w:vAlign w:val="center"/>
          </w:tcPr>
          <w:p w14:paraId="047B88F0" w14:textId="77777777" w:rsidR="00947B19" w:rsidRPr="00D72318" w:rsidRDefault="00947B19" w:rsidP="00947B19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</w:tcBorders>
            <w:shd w:val="clear" w:color="auto" w:fill="auto"/>
            <w:vAlign w:val="center"/>
          </w:tcPr>
          <w:p w14:paraId="1241234D" w14:textId="77777777" w:rsidR="00947B19" w:rsidRPr="00D72318" w:rsidRDefault="00947B19" w:rsidP="00947B19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18–49 years</w:t>
            </w:r>
          </w:p>
        </w:tc>
        <w:tc>
          <w:tcPr>
            <w:tcW w:w="1405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67F3F8B8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1,908 (16.7)</w:t>
            </w:r>
          </w:p>
        </w:tc>
        <w:tc>
          <w:tcPr>
            <w:tcW w:w="1404" w:type="dxa"/>
            <w:tcBorders>
              <w:top w:val="nil"/>
            </w:tcBorders>
            <w:shd w:val="clear" w:color="auto" w:fill="auto"/>
            <w:vAlign w:val="center"/>
          </w:tcPr>
          <w:p w14:paraId="15998A15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263 (10.1)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</w:tcPr>
          <w:p w14:paraId="3E52F5EF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799 (23.2)</w:t>
            </w:r>
          </w:p>
        </w:tc>
        <w:tc>
          <w:tcPr>
            <w:tcW w:w="1404" w:type="dxa"/>
            <w:tcBorders>
              <w:top w:val="nil"/>
            </w:tcBorders>
            <w:shd w:val="clear" w:color="auto" w:fill="auto"/>
            <w:vAlign w:val="center"/>
          </w:tcPr>
          <w:p w14:paraId="0FB1B568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48 (40.5)</w:t>
            </w:r>
          </w:p>
        </w:tc>
        <w:tc>
          <w:tcPr>
            <w:tcW w:w="1006" w:type="dxa"/>
            <w:tcBorders>
              <w:top w:val="nil"/>
            </w:tcBorders>
            <w:shd w:val="clear" w:color="auto" w:fill="auto"/>
            <w:vAlign w:val="center"/>
          </w:tcPr>
          <w:p w14:paraId="2F89199E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&lt;0.001</w:t>
            </w:r>
          </w:p>
        </w:tc>
      </w:tr>
      <w:tr w:rsidR="00947B19" w:rsidRPr="00D72318" w14:paraId="50C49490" w14:textId="77777777" w:rsidTr="004C6B2F">
        <w:tc>
          <w:tcPr>
            <w:tcW w:w="287" w:type="dxa"/>
            <w:shd w:val="clear" w:color="auto" w:fill="auto"/>
            <w:vAlign w:val="center"/>
          </w:tcPr>
          <w:p w14:paraId="14A12048" w14:textId="77777777" w:rsidR="00947B19" w:rsidRPr="00D72318" w:rsidRDefault="00947B19" w:rsidP="00947B19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auto"/>
            <w:vAlign w:val="center"/>
          </w:tcPr>
          <w:p w14:paraId="04603876" w14:textId="77777777" w:rsidR="00947B19" w:rsidRPr="00D72318" w:rsidRDefault="00947B19" w:rsidP="00947B19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50–59 years</w:t>
            </w:r>
          </w:p>
        </w:tc>
        <w:tc>
          <w:tcPr>
            <w:tcW w:w="1405" w:type="dxa"/>
            <w:gridSpan w:val="2"/>
            <w:shd w:val="clear" w:color="auto" w:fill="auto"/>
            <w:vAlign w:val="center"/>
          </w:tcPr>
          <w:p w14:paraId="7A62B339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4,101 (35.9)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37827FED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628 (24.0)</w:t>
            </w:r>
          </w:p>
        </w:tc>
        <w:tc>
          <w:tcPr>
            <w:tcW w:w="1405" w:type="dxa"/>
            <w:shd w:val="clear" w:color="auto" w:fill="auto"/>
          </w:tcPr>
          <w:p w14:paraId="2472886E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1,249 (36.2)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58E8BBED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46 (39.7)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737E5660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947B19" w:rsidRPr="00D72318" w14:paraId="28F709C4" w14:textId="77777777" w:rsidTr="004C6B2F">
        <w:tc>
          <w:tcPr>
            <w:tcW w:w="287" w:type="dxa"/>
            <w:shd w:val="clear" w:color="auto" w:fill="auto"/>
            <w:vAlign w:val="center"/>
          </w:tcPr>
          <w:p w14:paraId="2084438A" w14:textId="77777777" w:rsidR="00947B19" w:rsidRPr="00D72318" w:rsidRDefault="00947B19" w:rsidP="00947B19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auto"/>
            <w:vAlign w:val="center"/>
          </w:tcPr>
          <w:p w14:paraId="0D1FB5D7" w14:textId="77777777" w:rsidR="00947B19" w:rsidRPr="00D72318" w:rsidRDefault="00947B19" w:rsidP="00947B19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≥60 years</w:t>
            </w:r>
          </w:p>
        </w:tc>
        <w:tc>
          <w:tcPr>
            <w:tcW w:w="1405" w:type="dxa"/>
            <w:gridSpan w:val="2"/>
            <w:shd w:val="clear" w:color="auto" w:fill="auto"/>
            <w:vAlign w:val="center"/>
          </w:tcPr>
          <w:p w14:paraId="148FAF22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5,404 (47.3)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673E5D67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1,723 (65.9)</w:t>
            </w:r>
          </w:p>
        </w:tc>
        <w:tc>
          <w:tcPr>
            <w:tcW w:w="1405" w:type="dxa"/>
            <w:shd w:val="clear" w:color="auto" w:fill="auto"/>
          </w:tcPr>
          <w:p w14:paraId="5E921F25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1,400 (40.6)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26C1A968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23 (19.8)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6E8CC1E3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947B19" w:rsidRPr="00D72318" w14:paraId="2CDD8B2B" w14:textId="77777777" w:rsidTr="004C6B2F">
        <w:tc>
          <w:tcPr>
            <w:tcW w:w="2307" w:type="dxa"/>
            <w:gridSpan w:val="2"/>
            <w:shd w:val="clear" w:color="auto" w:fill="auto"/>
            <w:vAlign w:val="center"/>
          </w:tcPr>
          <w:p w14:paraId="283E780D" w14:textId="77777777" w:rsidR="00947B19" w:rsidRPr="00D72318" w:rsidRDefault="00947B19" w:rsidP="00947B19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1405" w:type="dxa"/>
            <w:gridSpan w:val="2"/>
            <w:shd w:val="clear" w:color="auto" w:fill="auto"/>
            <w:vAlign w:val="center"/>
          </w:tcPr>
          <w:p w14:paraId="7F904803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  <w:shd w:val="clear" w:color="auto" w:fill="auto"/>
            <w:vAlign w:val="center"/>
          </w:tcPr>
          <w:p w14:paraId="5D278B42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shd w:val="clear" w:color="auto" w:fill="auto"/>
          </w:tcPr>
          <w:p w14:paraId="511639AB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  <w:shd w:val="clear" w:color="auto" w:fill="auto"/>
            <w:vAlign w:val="center"/>
          </w:tcPr>
          <w:p w14:paraId="5CAF3507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auto"/>
            <w:vAlign w:val="center"/>
          </w:tcPr>
          <w:p w14:paraId="48923A90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&lt;0.001</w:t>
            </w:r>
          </w:p>
        </w:tc>
      </w:tr>
      <w:tr w:rsidR="00947B19" w:rsidRPr="00D72318" w14:paraId="3BA6A320" w14:textId="77777777" w:rsidTr="004C6B2F">
        <w:tc>
          <w:tcPr>
            <w:tcW w:w="287" w:type="dxa"/>
            <w:shd w:val="clear" w:color="auto" w:fill="auto"/>
            <w:vAlign w:val="center"/>
          </w:tcPr>
          <w:p w14:paraId="4A30B6D4" w14:textId="77777777" w:rsidR="00947B19" w:rsidRPr="00D72318" w:rsidRDefault="00947B19" w:rsidP="00947B19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auto"/>
            <w:vAlign w:val="center"/>
          </w:tcPr>
          <w:p w14:paraId="49E2C46C" w14:textId="77777777" w:rsidR="00947B19" w:rsidRPr="00D72318" w:rsidRDefault="00947B19" w:rsidP="00947B19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405" w:type="dxa"/>
            <w:gridSpan w:val="2"/>
            <w:shd w:val="clear" w:color="auto" w:fill="auto"/>
            <w:vAlign w:val="center"/>
          </w:tcPr>
          <w:p w14:paraId="1B96422C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4,754 (41.7)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6E754AC7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1,373 (52.5)</w:t>
            </w:r>
          </w:p>
        </w:tc>
        <w:tc>
          <w:tcPr>
            <w:tcW w:w="1405" w:type="dxa"/>
            <w:shd w:val="clear" w:color="auto" w:fill="auto"/>
          </w:tcPr>
          <w:p w14:paraId="24C2A85C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1,516 (44.0)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5AC192D5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47 (40.2)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4F2AE52C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947B19" w:rsidRPr="00D72318" w14:paraId="35D9579A" w14:textId="77777777" w:rsidTr="004C6B2F">
        <w:tc>
          <w:tcPr>
            <w:tcW w:w="287" w:type="dxa"/>
            <w:shd w:val="clear" w:color="auto" w:fill="auto"/>
            <w:vAlign w:val="center"/>
          </w:tcPr>
          <w:p w14:paraId="02CCC9D0" w14:textId="77777777" w:rsidR="00947B19" w:rsidRPr="00D72318" w:rsidRDefault="00947B19" w:rsidP="00947B19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auto"/>
            <w:vAlign w:val="center"/>
          </w:tcPr>
          <w:p w14:paraId="0566D31C" w14:textId="77777777" w:rsidR="00947B19" w:rsidRPr="00D72318" w:rsidRDefault="00947B19" w:rsidP="00947B19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405" w:type="dxa"/>
            <w:gridSpan w:val="2"/>
            <w:shd w:val="clear" w:color="auto" w:fill="auto"/>
            <w:vAlign w:val="center"/>
          </w:tcPr>
          <w:p w14:paraId="54BD8289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6,658 (58.3)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0545966F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1,242 (47.5)</w:t>
            </w:r>
          </w:p>
        </w:tc>
        <w:tc>
          <w:tcPr>
            <w:tcW w:w="1405" w:type="dxa"/>
            <w:shd w:val="clear" w:color="auto" w:fill="auto"/>
          </w:tcPr>
          <w:p w14:paraId="59A8CE41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1,932 (56.0)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3BFD7AB7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70 (59.8)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065995ED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591C8F" w:rsidRPr="00D72318" w14:paraId="40271CFE" w14:textId="77777777" w:rsidTr="0030726C">
        <w:tc>
          <w:tcPr>
            <w:tcW w:w="2307" w:type="dxa"/>
            <w:gridSpan w:val="2"/>
            <w:shd w:val="clear" w:color="auto" w:fill="auto"/>
            <w:vAlign w:val="center"/>
          </w:tcPr>
          <w:p w14:paraId="082EBCF8" w14:textId="77777777" w:rsidR="00591C8F" w:rsidRPr="00D72318" w:rsidRDefault="00591C8F" w:rsidP="0030726C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Smoker</w:t>
            </w:r>
          </w:p>
        </w:tc>
        <w:tc>
          <w:tcPr>
            <w:tcW w:w="1405" w:type="dxa"/>
            <w:gridSpan w:val="2"/>
            <w:shd w:val="clear" w:color="auto" w:fill="auto"/>
            <w:vAlign w:val="center"/>
          </w:tcPr>
          <w:p w14:paraId="04143184" w14:textId="77777777" w:rsidR="00591C8F" w:rsidRPr="00D72318" w:rsidRDefault="00591C8F" w:rsidP="0030726C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  <w:shd w:val="clear" w:color="auto" w:fill="auto"/>
            <w:vAlign w:val="center"/>
          </w:tcPr>
          <w:p w14:paraId="15BC4A01" w14:textId="77777777" w:rsidR="00591C8F" w:rsidRPr="00D72318" w:rsidRDefault="00591C8F" w:rsidP="0030726C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shd w:val="clear" w:color="auto" w:fill="auto"/>
          </w:tcPr>
          <w:p w14:paraId="736FD2EA" w14:textId="77777777" w:rsidR="00591C8F" w:rsidRPr="00D72318" w:rsidRDefault="00591C8F" w:rsidP="0030726C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  <w:shd w:val="clear" w:color="auto" w:fill="auto"/>
            <w:vAlign w:val="center"/>
          </w:tcPr>
          <w:p w14:paraId="23FB50F2" w14:textId="77777777" w:rsidR="00591C8F" w:rsidRPr="00D72318" w:rsidRDefault="00591C8F" w:rsidP="0030726C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auto"/>
            <w:vAlign w:val="center"/>
          </w:tcPr>
          <w:p w14:paraId="7B5D2A27" w14:textId="77777777" w:rsidR="00591C8F" w:rsidRPr="00D72318" w:rsidRDefault="00591C8F" w:rsidP="0030726C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0.001</w:t>
            </w:r>
          </w:p>
        </w:tc>
      </w:tr>
      <w:tr w:rsidR="00591C8F" w:rsidRPr="00D72318" w14:paraId="5BC206AF" w14:textId="77777777" w:rsidTr="0030726C">
        <w:tc>
          <w:tcPr>
            <w:tcW w:w="287" w:type="dxa"/>
            <w:shd w:val="clear" w:color="auto" w:fill="auto"/>
            <w:vAlign w:val="center"/>
          </w:tcPr>
          <w:p w14:paraId="37901BCF" w14:textId="77777777" w:rsidR="00591C8F" w:rsidRPr="00D72318" w:rsidRDefault="00591C8F" w:rsidP="0030726C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auto"/>
            <w:vAlign w:val="center"/>
          </w:tcPr>
          <w:p w14:paraId="2E879E61" w14:textId="77777777" w:rsidR="00591C8F" w:rsidRPr="00D72318" w:rsidRDefault="00591C8F" w:rsidP="0030726C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05" w:type="dxa"/>
            <w:gridSpan w:val="2"/>
            <w:shd w:val="clear" w:color="auto" w:fill="auto"/>
            <w:vAlign w:val="center"/>
          </w:tcPr>
          <w:p w14:paraId="23D3C256" w14:textId="77777777" w:rsidR="00591C8F" w:rsidRPr="00D72318" w:rsidRDefault="00591C8F" w:rsidP="0030726C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706 (6.2)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0DD32195" w14:textId="77777777" w:rsidR="00591C8F" w:rsidRPr="00D72318" w:rsidRDefault="00591C8F" w:rsidP="0030726C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178 (6.8)</w:t>
            </w:r>
          </w:p>
        </w:tc>
        <w:tc>
          <w:tcPr>
            <w:tcW w:w="1405" w:type="dxa"/>
            <w:shd w:val="clear" w:color="auto" w:fill="auto"/>
          </w:tcPr>
          <w:p w14:paraId="77BBF76A" w14:textId="77777777" w:rsidR="00591C8F" w:rsidRPr="00D72318" w:rsidRDefault="00591C8F" w:rsidP="0030726C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196 (5.7)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010F96BF" w14:textId="77777777" w:rsidR="00591C8F" w:rsidRPr="00D72318" w:rsidRDefault="00591C8F" w:rsidP="0030726C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17 (14.7)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4E16CCF7" w14:textId="77777777" w:rsidR="00591C8F" w:rsidRPr="00D72318" w:rsidRDefault="00591C8F" w:rsidP="0030726C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591C8F" w:rsidRPr="00D72318" w14:paraId="433D5919" w14:textId="77777777" w:rsidTr="0030726C">
        <w:tc>
          <w:tcPr>
            <w:tcW w:w="287" w:type="dxa"/>
            <w:shd w:val="clear" w:color="auto" w:fill="auto"/>
            <w:vAlign w:val="center"/>
          </w:tcPr>
          <w:p w14:paraId="3D873C8B" w14:textId="77777777" w:rsidR="00591C8F" w:rsidRPr="00D72318" w:rsidRDefault="00591C8F" w:rsidP="0030726C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auto"/>
            <w:vAlign w:val="center"/>
          </w:tcPr>
          <w:p w14:paraId="082A7997" w14:textId="77777777" w:rsidR="00591C8F" w:rsidRPr="00D72318" w:rsidRDefault="00591C8F" w:rsidP="0030726C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05" w:type="dxa"/>
            <w:gridSpan w:val="2"/>
            <w:shd w:val="clear" w:color="auto" w:fill="auto"/>
            <w:vAlign w:val="center"/>
          </w:tcPr>
          <w:p w14:paraId="60874835" w14:textId="77777777" w:rsidR="00591C8F" w:rsidRPr="00D72318" w:rsidRDefault="00591C8F" w:rsidP="0030726C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10,706 (93.8)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40E9F57E" w14:textId="77777777" w:rsidR="00591C8F" w:rsidRPr="00D72318" w:rsidRDefault="00591C8F" w:rsidP="0030726C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2,437 (93.2)</w:t>
            </w:r>
          </w:p>
        </w:tc>
        <w:tc>
          <w:tcPr>
            <w:tcW w:w="1405" w:type="dxa"/>
            <w:shd w:val="clear" w:color="auto" w:fill="auto"/>
          </w:tcPr>
          <w:p w14:paraId="6A7BAD40" w14:textId="77777777" w:rsidR="00591C8F" w:rsidRPr="00D72318" w:rsidRDefault="00591C8F" w:rsidP="0030726C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3,252 (94.3)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25B25F39" w14:textId="77777777" w:rsidR="00591C8F" w:rsidRPr="00D72318" w:rsidRDefault="00591C8F" w:rsidP="0030726C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100 (85.3)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46FBC18F" w14:textId="77777777" w:rsidR="00591C8F" w:rsidRPr="00D72318" w:rsidRDefault="00591C8F" w:rsidP="0030726C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947B19" w:rsidRPr="00D72318" w14:paraId="4D60C08F" w14:textId="77777777" w:rsidTr="004C6B2F">
        <w:tc>
          <w:tcPr>
            <w:tcW w:w="2307" w:type="dxa"/>
            <w:gridSpan w:val="2"/>
            <w:shd w:val="clear" w:color="auto" w:fill="auto"/>
            <w:vAlign w:val="center"/>
          </w:tcPr>
          <w:p w14:paraId="6E0272C1" w14:textId="77777777" w:rsidR="00947B19" w:rsidRPr="00D72318" w:rsidRDefault="00947B19" w:rsidP="00947B19">
            <w:pPr>
              <w:spacing w:after="0" w:line="36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 xml:space="preserve">Duration of diabetes, </w:t>
            </w:r>
            <w:r w:rsidRPr="00D72318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median (IQR)</w:t>
            </w:r>
          </w:p>
        </w:tc>
        <w:tc>
          <w:tcPr>
            <w:tcW w:w="1405" w:type="dxa"/>
            <w:gridSpan w:val="2"/>
            <w:shd w:val="clear" w:color="auto" w:fill="auto"/>
            <w:vAlign w:val="center"/>
          </w:tcPr>
          <w:p w14:paraId="6EF93EB6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5.0 (6.0)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6AE7BBD5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5.0 (7.0)</w:t>
            </w:r>
          </w:p>
        </w:tc>
        <w:tc>
          <w:tcPr>
            <w:tcW w:w="1405" w:type="dxa"/>
            <w:shd w:val="clear" w:color="auto" w:fill="auto"/>
            <w:vAlign w:val="center"/>
          </w:tcPr>
          <w:p w14:paraId="571DD3FD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6.0 (7.0)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2E5A6342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3.0 (4.0)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5C9EA65A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&lt;0.001</w:t>
            </w:r>
          </w:p>
        </w:tc>
      </w:tr>
      <w:tr w:rsidR="00947B19" w:rsidRPr="00D72318" w14:paraId="12403DB7" w14:textId="77777777" w:rsidTr="004C6B2F">
        <w:tc>
          <w:tcPr>
            <w:tcW w:w="287" w:type="dxa"/>
            <w:shd w:val="clear" w:color="auto" w:fill="auto"/>
            <w:vAlign w:val="center"/>
          </w:tcPr>
          <w:p w14:paraId="13C7FD14" w14:textId="77777777" w:rsidR="00947B19" w:rsidRPr="00D72318" w:rsidRDefault="00947B19" w:rsidP="00947B19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auto"/>
            <w:vAlign w:val="center"/>
          </w:tcPr>
          <w:p w14:paraId="7A44948C" w14:textId="77777777" w:rsidR="00947B19" w:rsidRPr="00D72318" w:rsidRDefault="00947B19" w:rsidP="00947B19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&lt;5 years</w:t>
            </w:r>
          </w:p>
        </w:tc>
        <w:tc>
          <w:tcPr>
            <w:tcW w:w="1405" w:type="dxa"/>
            <w:gridSpan w:val="2"/>
            <w:shd w:val="clear" w:color="auto" w:fill="auto"/>
            <w:vAlign w:val="center"/>
          </w:tcPr>
          <w:p w14:paraId="3403A61D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5,540 (48.5)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0B0865B4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1,143 (43.7)</w:t>
            </w:r>
          </w:p>
        </w:tc>
        <w:tc>
          <w:tcPr>
            <w:tcW w:w="1405" w:type="dxa"/>
            <w:shd w:val="clear" w:color="auto" w:fill="auto"/>
          </w:tcPr>
          <w:p w14:paraId="5C326296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1,401 (40.6)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13FCF72D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79 (67.3)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6AA3354A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&lt;0.001</w:t>
            </w:r>
          </w:p>
        </w:tc>
      </w:tr>
      <w:tr w:rsidR="00947B19" w:rsidRPr="00D72318" w14:paraId="594E7513" w14:textId="77777777" w:rsidTr="004C6B2F">
        <w:tc>
          <w:tcPr>
            <w:tcW w:w="287" w:type="dxa"/>
            <w:shd w:val="clear" w:color="auto" w:fill="auto"/>
            <w:vAlign w:val="center"/>
          </w:tcPr>
          <w:p w14:paraId="458C4330" w14:textId="77777777" w:rsidR="00947B19" w:rsidRPr="00D72318" w:rsidRDefault="00947B19" w:rsidP="00947B19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auto"/>
            <w:vAlign w:val="center"/>
          </w:tcPr>
          <w:p w14:paraId="30FA5AA3" w14:textId="77777777" w:rsidR="00947B19" w:rsidRPr="00D72318" w:rsidRDefault="00947B19" w:rsidP="00947B19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5–10 years</w:t>
            </w:r>
          </w:p>
        </w:tc>
        <w:tc>
          <w:tcPr>
            <w:tcW w:w="1405" w:type="dxa"/>
            <w:gridSpan w:val="2"/>
            <w:shd w:val="clear" w:color="auto" w:fill="auto"/>
            <w:vAlign w:val="center"/>
          </w:tcPr>
          <w:p w14:paraId="0F73DCA9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4,098 (35.9)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6AE4F0C5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900 (34.4)</w:t>
            </w:r>
          </w:p>
        </w:tc>
        <w:tc>
          <w:tcPr>
            <w:tcW w:w="1405" w:type="dxa"/>
            <w:shd w:val="clear" w:color="auto" w:fill="auto"/>
          </w:tcPr>
          <w:p w14:paraId="6BF5AA4D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1,269 (36.8)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4A934C2D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31 (26.7)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0FDE2C19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947B19" w:rsidRPr="00D72318" w14:paraId="4DF00CC5" w14:textId="77777777" w:rsidTr="004C6B2F">
        <w:tc>
          <w:tcPr>
            <w:tcW w:w="287" w:type="dxa"/>
            <w:shd w:val="clear" w:color="auto" w:fill="auto"/>
            <w:vAlign w:val="center"/>
          </w:tcPr>
          <w:p w14:paraId="31EE4A5F" w14:textId="77777777" w:rsidR="00947B19" w:rsidRPr="00D72318" w:rsidRDefault="00947B19" w:rsidP="00947B19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auto"/>
            <w:vAlign w:val="center"/>
          </w:tcPr>
          <w:p w14:paraId="1DA7EAA4" w14:textId="77777777" w:rsidR="00947B19" w:rsidRPr="00D72318" w:rsidRDefault="00947B19" w:rsidP="00947B19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&gt;10 years</w:t>
            </w:r>
          </w:p>
        </w:tc>
        <w:tc>
          <w:tcPr>
            <w:tcW w:w="1405" w:type="dxa"/>
            <w:gridSpan w:val="2"/>
            <w:shd w:val="clear" w:color="auto" w:fill="auto"/>
            <w:vAlign w:val="center"/>
          </w:tcPr>
          <w:p w14:paraId="4DE15E09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1,775 (15.6)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59E14B8C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572 (21.9)</w:t>
            </w:r>
          </w:p>
        </w:tc>
        <w:tc>
          <w:tcPr>
            <w:tcW w:w="1405" w:type="dxa"/>
            <w:shd w:val="clear" w:color="auto" w:fill="auto"/>
          </w:tcPr>
          <w:p w14:paraId="331C1041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778 (22.6)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56A851A6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7 (6.0)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12512473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947B19" w:rsidRPr="00D72318" w14:paraId="361A3DB7" w14:textId="77777777" w:rsidTr="004C6B2F">
        <w:tc>
          <w:tcPr>
            <w:tcW w:w="2307" w:type="dxa"/>
            <w:gridSpan w:val="2"/>
            <w:shd w:val="clear" w:color="auto" w:fill="auto"/>
            <w:vAlign w:val="center"/>
          </w:tcPr>
          <w:p w14:paraId="3A96E3D5" w14:textId="0D4C77FE" w:rsidR="00947B19" w:rsidRPr="00D72318" w:rsidRDefault="00947B19" w:rsidP="00947B19">
            <w:pPr>
              <w:spacing w:after="0" w:line="36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Body mass index</w:t>
            </w: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, kg/m</w:t>
            </w:r>
            <w:r w:rsidRPr="00D72318">
              <w:rPr>
                <w:rFonts w:ascii="Times New Roman" w:eastAsia="MS Mincho" w:hAnsi="Times New Roman" w:cs="Times New Roman"/>
                <w:sz w:val="20"/>
                <w:szCs w:val="20"/>
                <w:vertAlign w:val="superscript"/>
              </w:rPr>
              <w:t>2</w:t>
            </w: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, mean </w:t>
            </w:r>
            <w:r w:rsidR="00230237"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± </w:t>
            </w: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SD (n = 16,834)</w:t>
            </w:r>
          </w:p>
        </w:tc>
        <w:tc>
          <w:tcPr>
            <w:tcW w:w="1405" w:type="dxa"/>
            <w:gridSpan w:val="2"/>
            <w:shd w:val="clear" w:color="auto" w:fill="auto"/>
            <w:vAlign w:val="center"/>
          </w:tcPr>
          <w:p w14:paraId="49AF3852" w14:textId="20F1C008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28.5 </w:t>
            </w:r>
            <w:r w:rsidR="00230237"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± </w:t>
            </w: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621088BD" w14:textId="72C6F2E9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26.5 </w:t>
            </w:r>
            <w:r w:rsidR="00230237"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± </w:t>
            </w: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1405" w:type="dxa"/>
            <w:shd w:val="clear" w:color="auto" w:fill="auto"/>
            <w:vAlign w:val="center"/>
          </w:tcPr>
          <w:p w14:paraId="2F5AAA88" w14:textId="326E0483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27.6 </w:t>
            </w:r>
            <w:r w:rsidR="00230237"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± </w:t>
            </w: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444CDE26" w14:textId="21636304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28.8 </w:t>
            </w:r>
            <w:r w:rsidR="00230237"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± </w:t>
            </w: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53F3413A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&lt;0.001</w:t>
            </w:r>
          </w:p>
        </w:tc>
      </w:tr>
      <w:tr w:rsidR="00947B19" w:rsidRPr="00D72318" w14:paraId="4EC4AD21" w14:textId="77777777" w:rsidTr="004C6B2F">
        <w:tc>
          <w:tcPr>
            <w:tcW w:w="287" w:type="dxa"/>
            <w:shd w:val="clear" w:color="auto" w:fill="auto"/>
            <w:vAlign w:val="center"/>
          </w:tcPr>
          <w:p w14:paraId="27BE61AF" w14:textId="77777777" w:rsidR="00947B19" w:rsidRPr="00D72318" w:rsidRDefault="00947B19" w:rsidP="00947B19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auto"/>
            <w:vAlign w:val="center"/>
          </w:tcPr>
          <w:p w14:paraId="4DB645FF" w14:textId="77777777" w:rsidR="00947B19" w:rsidRPr="00D72318" w:rsidRDefault="00947B19" w:rsidP="00947B19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Underweight</w:t>
            </w:r>
          </w:p>
        </w:tc>
        <w:tc>
          <w:tcPr>
            <w:tcW w:w="1405" w:type="dxa"/>
            <w:gridSpan w:val="2"/>
            <w:shd w:val="clear" w:color="auto" w:fill="auto"/>
            <w:vAlign w:val="center"/>
          </w:tcPr>
          <w:p w14:paraId="64A83627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109 (1.0)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2432734D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42 (1.7)</w:t>
            </w:r>
          </w:p>
        </w:tc>
        <w:tc>
          <w:tcPr>
            <w:tcW w:w="1405" w:type="dxa"/>
            <w:shd w:val="clear" w:color="auto" w:fill="auto"/>
          </w:tcPr>
          <w:p w14:paraId="3E7E117D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45 (1.3)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0571AAF3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74B7EB24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&lt;0.001</w:t>
            </w:r>
          </w:p>
        </w:tc>
      </w:tr>
      <w:tr w:rsidR="00947B19" w:rsidRPr="00D72318" w14:paraId="206CF006" w14:textId="77777777" w:rsidTr="004C6B2F">
        <w:tc>
          <w:tcPr>
            <w:tcW w:w="287" w:type="dxa"/>
            <w:shd w:val="clear" w:color="auto" w:fill="auto"/>
            <w:vAlign w:val="center"/>
          </w:tcPr>
          <w:p w14:paraId="6A3297F0" w14:textId="77777777" w:rsidR="00947B19" w:rsidRPr="00D72318" w:rsidRDefault="00947B19" w:rsidP="00947B19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auto"/>
            <w:vAlign w:val="center"/>
          </w:tcPr>
          <w:p w14:paraId="31FBC0EF" w14:textId="77777777" w:rsidR="00947B19" w:rsidRPr="00D72318" w:rsidRDefault="00947B19" w:rsidP="00947B19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405" w:type="dxa"/>
            <w:gridSpan w:val="2"/>
            <w:shd w:val="clear" w:color="auto" w:fill="auto"/>
            <w:vAlign w:val="center"/>
          </w:tcPr>
          <w:p w14:paraId="22255623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2,562 (23.6)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0D6630DE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949 (37.7)</w:t>
            </w:r>
          </w:p>
        </w:tc>
        <w:tc>
          <w:tcPr>
            <w:tcW w:w="1405" w:type="dxa"/>
            <w:shd w:val="clear" w:color="auto" w:fill="auto"/>
          </w:tcPr>
          <w:p w14:paraId="246D7850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1,014 (30.4)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16AD495E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31 (28.4)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10E44663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947B19" w:rsidRPr="00D72318" w14:paraId="1356B3E1" w14:textId="77777777" w:rsidTr="004C6B2F">
        <w:tc>
          <w:tcPr>
            <w:tcW w:w="287" w:type="dxa"/>
            <w:shd w:val="clear" w:color="auto" w:fill="auto"/>
            <w:vAlign w:val="center"/>
          </w:tcPr>
          <w:p w14:paraId="0E40E887" w14:textId="77777777" w:rsidR="00947B19" w:rsidRPr="00D72318" w:rsidRDefault="00947B19" w:rsidP="00947B19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auto"/>
            <w:vAlign w:val="center"/>
          </w:tcPr>
          <w:p w14:paraId="6B254E6B" w14:textId="77777777" w:rsidR="00947B19" w:rsidRPr="00D72318" w:rsidRDefault="00947B19" w:rsidP="00947B19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Overweight</w:t>
            </w:r>
          </w:p>
        </w:tc>
        <w:tc>
          <w:tcPr>
            <w:tcW w:w="1405" w:type="dxa"/>
            <w:gridSpan w:val="2"/>
            <w:shd w:val="clear" w:color="auto" w:fill="auto"/>
            <w:vAlign w:val="center"/>
          </w:tcPr>
          <w:p w14:paraId="113E54BD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4,405 (40.5)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1F457F80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1,028 (40.8)</w:t>
            </w:r>
          </w:p>
        </w:tc>
        <w:tc>
          <w:tcPr>
            <w:tcW w:w="1405" w:type="dxa"/>
            <w:shd w:val="clear" w:color="auto" w:fill="auto"/>
          </w:tcPr>
          <w:p w14:paraId="483904C0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1,338 (40.1)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4E781CE1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39 (35.8)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70F8C97D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947B19" w:rsidRPr="00D72318" w14:paraId="59B3F960" w14:textId="77777777" w:rsidTr="004C6B2F">
        <w:tc>
          <w:tcPr>
            <w:tcW w:w="287" w:type="dxa"/>
            <w:shd w:val="clear" w:color="auto" w:fill="auto"/>
            <w:vAlign w:val="center"/>
          </w:tcPr>
          <w:p w14:paraId="003F6EC6" w14:textId="77777777" w:rsidR="00947B19" w:rsidRPr="00D72318" w:rsidRDefault="00947B19" w:rsidP="00947B19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auto"/>
            <w:vAlign w:val="center"/>
          </w:tcPr>
          <w:p w14:paraId="1C893F9B" w14:textId="77777777" w:rsidR="00947B19" w:rsidRPr="00D72318" w:rsidRDefault="00947B19" w:rsidP="00947B19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Obese</w:t>
            </w:r>
          </w:p>
        </w:tc>
        <w:tc>
          <w:tcPr>
            <w:tcW w:w="1405" w:type="dxa"/>
            <w:gridSpan w:val="2"/>
            <w:shd w:val="clear" w:color="auto" w:fill="auto"/>
            <w:vAlign w:val="center"/>
          </w:tcPr>
          <w:p w14:paraId="5859CE16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3,794 (34.9)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084413BD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499 (19.8)</w:t>
            </w:r>
          </w:p>
        </w:tc>
        <w:tc>
          <w:tcPr>
            <w:tcW w:w="1405" w:type="dxa"/>
            <w:shd w:val="clear" w:color="auto" w:fill="auto"/>
          </w:tcPr>
          <w:p w14:paraId="36B5E2CC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940 (28.2)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7ACA7B3B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39 (35.8)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44E67F71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947B19" w:rsidRPr="00D72318" w14:paraId="78837944" w14:textId="77777777" w:rsidTr="004C6B2F">
        <w:tc>
          <w:tcPr>
            <w:tcW w:w="2307" w:type="dxa"/>
            <w:gridSpan w:val="2"/>
            <w:shd w:val="clear" w:color="auto" w:fill="auto"/>
            <w:vAlign w:val="center"/>
          </w:tcPr>
          <w:p w14:paraId="6872C438" w14:textId="77777777" w:rsidR="00947B19" w:rsidRPr="00D72318" w:rsidRDefault="00947B19" w:rsidP="00947B19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 xml:space="preserve">Hypertension </w:t>
            </w:r>
          </w:p>
        </w:tc>
        <w:tc>
          <w:tcPr>
            <w:tcW w:w="1405" w:type="dxa"/>
            <w:gridSpan w:val="2"/>
            <w:shd w:val="clear" w:color="auto" w:fill="auto"/>
            <w:vAlign w:val="center"/>
          </w:tcPr>
          <w:p w14:paraId="15DE8B36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  <w:shd w:val="clear" w:color="auto" w:fill="auto"/>
            <w:vAlign w:val="center"/>
          </w:tcPr>
          <w:p w14:paraId="158F5B8E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shd w:val="clear" w:color="auto" w:fill="auto"/>
          </w:tcPr>
          <w:p w14:paraId="37B80E42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  <w:shd w:val="clear" w:color="auto" w:fill="auto"/>
            <w:vAlign w:val="center"/>
          </w:tcPr>
          <w:p w14:paraId="2B07D23E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auto"/>
            <w:vAlign w:val="center"/>
          </w:tcPr>
          <w:p w14:paraId="66196D50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&lt;0.001</w:t>
            </w:r>
          </w:p>
        </w:tc>
      </w:tr>
      <w:tr w:rsidR="00947B19" w:rsidRPr="00D72318" w14:paraId="5FDF0195" w14:textId="77777777" w:rsidTr="004C6B2F">
        <w:tc>
          <w:tcPr>
            <w:tcW w:w="287" w:type="dxa"/>
            <w:shd w:val="clear" w:color="auto" w:fill="auto"/>
            <w:vAlign w:val="center"/>
          </w:tcPr>
          <w:p w14:paraId="66D0126C" w14:textId="77777777" w:rsidR="00947B19" w:rsidRPr="00D72318" w:rsidRDefault="00947B19" w:rsidP="00947B19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auto"/>
            <w:vAlign w:val="center"/>
          </w:tcPr>
          <w:p w14:paraId="575FA8A7" w14:textId="77777777" w:rsidR="00947B19" w:rsidRPr="00D72318" w:rsidRDefault="00947B19" w:rsidP="00947B19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405" w:type="dxa"/>
            <w:gridSpan w:val="2"/>
            <w:shd w:val="clear" w:color="auto" w:fill="auto"/>
            <w:vAlign w:val="center"/>
          </w:tcPr>
          <w:p w14:paraId="0BD5EC55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9,606 (84.2)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28D82E4E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2,295 (87.8)</w:t>
            </w:r>
          </w:p>
        </w:tc>
        <w:tc>
          <w:tcPr>
            <w:tcW w:w="1405" w:type="dxa"/>
            <w:shd w:val="clear" w:color="auto" w:fill="auto"/>
          </w:tcPr>
          <w:p w14:paraId="08752D5F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2,608 (75.6)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125A507C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90 (76.7)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2DCE56A7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947B19" w:rsidRPr="00D72318" w14:paraId="183A2639" w14:textId="77777777" w:rsidTr="004C6B2F">
        <w:tc>
          <w:tcPr>
            <w:tcW w:w="287" w:type="dxa"/>
            <w:shd w:val="clear" w:color="auto" w:fill="auto"/>
            <w:vAlign w:val="center"/>
          </w:tcPr>
          <w:p w14:paraId="094CA4D2" w14:textId="77777777" w:rsidR="00947B19" w:rsidRPr="00D72318" w:rsidRDefault="00947B19" w:rsidP="00947B19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auto"/>
            <w:vAlign w:val="center"/>
          </w:tcPr>
          <w:p w14:paraId="5C5BD126" w14:textId="77777777" w:rsidR="00947B19" w:rsidRPr="00D72318" w:rsidRDefault="00947B19" w:rsidP="00947B19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05" w:type="dxa"/>
            <w:gridSpan w:val="2"/>
            <w:shd w:val="clear" w:color="auto" w:fill="auto"/>
            <w:vAlign w:val="center"/>
          </w:tcPr>
          <w:p w14:paraId="497375DF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1,806 (15.8)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6D7DC865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319 (12.2)</w:t>
            </w:r>
          </w:p>
        </w:tc>
        <w:tc>
          <w:tcPr>
            <w:tcW w:w="1405" w:type="dxa"/>
            <w:shd w:val="clear" w:color="auto" w:fill="auto"/>
          </w:tcPr>
          <w:p w14:paraId="0D7DC979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841 (24.4)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2DA6E752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27 (23.3)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77050FC0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947B19" w:rsidRPr="00D72318" w14:paraId="0A1006CE" w14:textId="77777777" w:rsidTr="004C6B2F">
        <w:tc>
          <w:tcPr>
            <w:tcW w:w="2307" w:type="dxa"/>
            <w:gridSpan w:val="2"/>
            <w:shd w:val="clear" w:color="auto" w:fill="auto"/>
            <w:vAlign w:val="center"/>
          </w:tcPr>
          <w:p w14:paraId="09D91AB9" w14:textId="77777777" w:rsidR="00947B19" w:rsidRPr="00D72318" w:rsidRDefault="00947B19" w:rsidP="00947B19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  <w:t xml:space="preserve">Dyslipidaemia  </w:t>
            </w:r>
          </w:p>
        </w:tc>
        <w:tc>
          <w:tcPr>
            <w:tcW w:w="1405" w:type="dxa"/>
            <w:gridSpan w:val="2"/>
            <w:shd w:val="clear" w:color="auto" w:fill="auto"/>
            <w:vAlign w:val="center"/>
          </w:tcPr>
          <w:p w14:paraId="68E2DFA8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  <w:shd w:val="clear" w:color="auto" w:fill="auto"/>
            <w:vAlign w:val="center"/>
          </w:tcPr>
          <w:p w14:paraId="62AB0F90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shd w:val="clear" w:color="auto" w:fill="auto"/>
          </w:tcPr>
          <w:p w14:paraId="5780F7DB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  <w:shd w:val="clear" w:color="auto" w:fill="auto"/>
            <w:vAlign w:val="center"/>
          </w:tcPr>
          <w:p w14:paraId="09B15FA8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auto"/>
            <w:vAlign w:val="center"/>
          </w:tcPr>
          <w:p w14:paraId="74AF745D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&lt;0.001</w:t>
            </w:r>
          </w:p>
        </w:tc>
      </w:tr>
      <w:tr w:rsidR="00947B19" w:rsidRPr="00D72318" w14:paraId="6271E8EF" w14:textId="77777777" w:rsidTr="004C6B2F">
        <w:tc>
          <w:tcPr>
            <w:tcW w:w="287" w:type="dxa"/>
            <w:shd w:val="clear" w:color="auto" w:fill="auto"/>
            <w:vAlign w:val="center"/>
          </w:tcPr>
          <w:p w14:paraId="23E1B96C" w14:textId="77777777" w:rsidR="00947B19" w:rsidRPr="00D72318" w:rsidRDefault="00947B19" w:rsidP="00947B19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auto"/>
            <w:vAlign w:val="center"/>
          </w:tcPr>
          <w:p w14:paraId="25931AA2" w14:textId="77777777" w:rsidR="00947B19" w:rsidRPr="00D72318" w:rsidRDefault="00947B19" w:rsidP="00947B19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405" w:type="dxa"/>
            <w:gridSpan w:val="2"/>
            <w:shd w:val="clear" w:color="auto" w:fill="auto"/>
            <w:vAlign w:val="center"/>
          </w:tcPr>
          <w:p w14:paraId="17718DC0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9,089 (79.6)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7A57AA81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2,039 (78.0)</w:t>
            </w:r>
          </w:p>
        </w:tc>
        <w:tc>
          <w:tcPr>
            <w:tcW w:w="1405" w:type="dxa"/>
            <w:shd w:val="clear" w:color="auto" w:fill="auto"/>
          </w:tcPr>
          <w:p w14:paraId="10351A11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2,577 (74.7)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6035B3BF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87 (74.4)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073DA1B9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947B19" w:rsidRPr="00D72318" w14:paraId="735CB9B4" w14:textId="77777777" w:rsidTr="004C6B2F">
        <w:tc>
          <w:tcPr>
            <w:tcW w:w="287" w:type="dxa"/>
            <w:shd w:val="clear" w:color="auto" w:fill="auto"/>
            <w:vAlign w:val="center"/>
          </w:tcPr>
          <w:p w14:paraId="4701F18A" w14:textId="77777777" w:rsidR="00947B19" w:rsidRPr="00D72318" w:rsidRDefault="00947B19" w:rsidP="00947B19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auto"/>
            <w:vAlign w:val="center"/>
          </w:tcPr>
          <w:p w14:paraId="309C175F" w14:textId="77777777" w:rsidR="00947B19" w:rsidRPr="00D72318" w:rsidRDefault="00947B19" w:rsidP="00947B19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05" w:type="dxa"/>
            <w:gridSpan w:val="2"/>
            <w:shd w:val="clear" w:color="auto" w:fill="auto"/>
            <w:vAlign w:val="center"/>
          </w:tcPr>
          <w:p w14:paraId="6F3961FD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2,323 (20.4)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077115E2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576 (22.0)</w:t>
            </w:r>
          </w:p>
        </w:tc>
        <w:tc>
          <w:tcPr>
            <w:tcW w:w="1405" w:type="dxa"/>
            <w:shd w:val="clear" w:color="auto" w:fill="auto"/>
          </w:tcPr>
          <w:p w14:paraId="18613308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872 (25.3)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63EF68A9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30 (25.6)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728F026B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947B19" w:rsidRPr="00D72318" w14:paraId="12066917" w14:textId="77777777" w:rsidTr="004C6B2F">
        <w:tc>
          <w:tcPr>
            <w:tcW w:w="2307" w:type="dxa"/>
            <w:gridSpan w:val="2"/>
            <w:shd w:val="clear" w:color="auto" w:fill="auto"/>
            <w:vAlign w:val="center"/>
          </w:tcPr>
          <w:p w14:paraId="474D31E4" w14:textId="77777777" w:rsidR="00947B19" w:rsidRPr="00D72318" w:rsidRDefault="00947B19" w:rsidP="00947B19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 xml:space="preserve">Nephropathy </w:t>
            </w:r>
          </w:p>
        </w:tc>
        <w:tc>
          <w:tcPr>
            <w:tcW w:w="1405" w:type="dxa"/>
            <w:gridSpan w:val="2"/>
            <w:shd w:val="clear" w:color="auto" w:fill="auto"/>
            <w:vAlign w:val="center"/>
          </w:tcPr>
          <w:p w14:paraId="777FC946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  <w:shd w:val="clear" w:color="auto" w:fill="auto"/>
            <w:vAlign w:val="center"/>
          </w:tcPr>
          <w:p w14:paraId="7C596D46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shd w:val="clear" w:color="auto" w:fill="auto"/>
          </w:tcPr>
          <w:p w14:paraId="0DC21789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  <w:shd w:val="clear" w:color="auto" w:fill="auto"/>
            <w:vAlign w:val="center"/>
          </w:tcPr>
          <w:p w14:paraId="6A0D950B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auto"/>
            <w:vAlign w:val="center"/>
          </w:tcPr>
          <w:p w14:paraId="261BC2A1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0.516</w:t>
            </w:r>
          </w:p>
        </w:tc>
      </w:tr>
      <w:tr w:rsidR="00947B19" w:rsidRPr="00D72318" w14:paraId="0D0627BB" w14:textId="77777777" w:rsidTr="004C6B2F">
        <w:tc>
          <w:tcPr>
            <w:tcW w:w="287" w:type="dxa"/>
            <w:shd w:val="clear" w:color="auto" w:fill="auto"/>
            <w:vAlign w:val="center"/>
          </w:tcPr>
          <w:p w14:paraId="1AFA5F97" w14:textId="77777777" w:rsidR="00947B19" w:rsidRPr="00D72318" w:rsidRDefault="00947B19" w:rsidP="00947B19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auto"/>
            <w:vAlign w:val="center"/>
          </w:tcPr>
          <w:p w14:paraId="1231DB3B" w14:textId="77777777" w:rsidR="00947B19" w:rsidRPr="00D72318" w:rsidRDefault="00947B19" w:rsidP="00947B19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405" w:type="dxa"/>
            <w:gridSpan w:val="2"/>
            <w:shd w:val="clear" w:color="auto" w:fill="auto"/>
            <w:vAlign w:val="center"/>
          </w:tcPr>
          <w:p w14:paraId="1DB422D4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630 (5.5)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22A8E1EE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140 (5.4)</w:t>
            </w:r>
          </w:p>
        </w:tc>
        <w:tc>
          <w:tcPr>
            <w:tcW w:w="1405" w:type="dxa"/>
            <w:shd w:val="clear" w:color="auto" w:fill="auto"/>
          </w:tcPr>
          <w:p w14:paraId="43F022CE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168 (4.9)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6E740D47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7 (6.0)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752E51D4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947B19" w:rsidRPr="00D72318" w14:paraId="0F099AE0" w14:textId="77777777" w:rsidTr="004C6B2F">
        <w:tc>
          <w:tcPr>
            <w:tcW w:w="287" w:type="dxa"/>
            <w:shd w:val="clear" w:color="auto" w:fill="auto"/>
            <w:vAlign w:val="center"/>
          </w:tcPr>
          <w:p w14:paraId="402EF232" w14:textId="77777777" w:rsidR="00947B19" w:rsidRPr="00D72318" w:rsidRDefault="00947B19" w:rsidP="00947B19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auto"/>
            <w:vAlign w:val="center"/>
          </w:tcPr>
          <w:p w14:paraId="640E4A05" w14:textId="77777777" w:rsidR="00947B19" w:rsidRPr="00D72318" w:rsidRDefault="00947B19" w:rsidP="00947B19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05" w:type="dxa"/>
            <w:gridSpan w:val="2"/>
            <w:shd w:val="clear" w:color="auto" w:fill="auto"/>
            <w:vAlign w:val="center"/>
          </w:tcPr>
          <w:p w14:paraId="133A8433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10,783 (94.5)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46EE5EF6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2,475 (94.6)</w:t>
            </w:r>
          </w:p>
        </w:tc>
        <w:tc>
          <w:tcPr>
            <w:tcW w:w="1405" w:type="dxa"/>
            <w:shd w:val="clear" w:color="auto" w:fill="auto"/>
          </w:tcPr>
          <w:p w14:paraId="41BDD351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3,281 (95.1)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2A609D00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110 (94.0)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5773C2EB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947B19" w:rsidRPr="00D72318" w14:paraId="1DBC1E81" w14:textId="77777777" w:rsidTr="004C6B2F">
        <w:tc>
          <w:tcPr>
            <w:tcW w:w="2307" w:type="dxa"/>
            <w:gridSpan w:val="2"/>
            <w:shd w:val="clear" w:color="auto" w:fill="auto"/>
            <w:vAlign w:val="center"/>
          </w:tcPr>
          <w:p w14:paraId="7E872D42" w14:textId="77777777" w:rsidR="00947B19" w:rsidRPr="00D72318" w:rsidRDefault="00947B19" w:rsidP="00947B19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 xml:space="preserve">Retinopathy </w:t>
            </w:r>
          </w:p>
        </w:tc>
        <w:tc>
          <w:tcPr>
            <w:tcW w:w="1405" w:type="dxa"/>
            <w:gridSpan w:val="2"/>
            <w:shd w:val="clear" w:color="auto" w:fill="auto"/>
            <w:vAlign w:val="center"/>
          </w:tcPr>
          <w:p w14:paraId="22E02B6C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  <w:shd w:val="clear" w:color="auto" w:fill="auto"/>
            <w:vAlign w:val="center"/>
          </w:tcPr>
          <w:p w14:paraId="0CEE9E30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shd w:val="clear" w:color="auto" w:fill="auto"/>
          </w:tcPr>
          <w:p w14:paraId="393743A5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  <w:shd w:val="clear" w:color="auto" w:fill="auto"/>
            <w:vAlign w:val="center"/>
          </w:tcPr>
          <w:p w14:paraId="182AF13A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auto"/>
            <w:vAlign w:val="center"/>
          </w:tcPr>
          <w:p w14:paraId="42750135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0.344</w:t>
            </w:r>
          </w:p>
        </w:tc>
      </w:tr>
      <w:tr w:rsidR="00947B19" w:rsidRPr="00D72318" w14:paraId="1065A59A" w14:textId="77777777" w:rsidTr="004C6B2F">
        <w:tc>
          <w:tcPr>
            <w:tcW w:w="287" w:type="dxa"/>
            <w:shd w:val="clear" w:color="auto" w:fill="auto"/>
            <w:vAlign w:val="center"/>
          </w:tcPr>
          <w:p w14:paraId="54EB02F1" w14:textId="77777777" w:rsidR="00947B19" w:rsidRPr="00D72318" w:rsidRDefault="00947B19" w:rsidP="00947B19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auto"/>
            <w:vAlign w:val="center"/>
          </w:tcPr>
          <w:p w14:paraId="56DCCDB6" w14:textId="77777777" w:rsidR="00947B19" w:rsidRPr="00D72318" w:rsidRDefault="00947B19" w:rsidP="00947B19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05" w:type="dxa"/>
            <w:gridSpan w:val="2"/>
            <w:shd w:val="clear" w:color="auto" w:fill="auto"/>
            <w:vAlign w:val="center"/>
          </w:tcPr>
          <w:p w14:paraId="6FCCAA1D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304 (2.7)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19A70310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82 (3.1)</w:t>
            </w:r>
          </w:p>
        </w:tc>
        <w:tc>
          <w:tcPr>
            <w:tcW w:w="1405" w:type="dxa"/>
            <w:shd w:val="clear" w:color="auto" w:fill="auto"/>
          </w:tcPr>
          <w:p w14:paraId="372D3F46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95 (2.8)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5DE13EB0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1 (0.9)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252ED31C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947B19" w:rsidRPr="00D72318" w14:paraId="0B679D65" w14:textId="77777777" w:rsidTr="004C6B2F">
        <w:tc>
          <w:tcPr>
            <w:tcW w:w="287" w:type="dxa"/>
            <w:shd w:val="clear" w:color="auto" w:fill="auto"/>
            <w:vAlign w:val="center"/>
          </w:tcPr>
          <w:p w14:paraId="268EC2EA" w14:textId="77777777" w:rsidR="00947B19" w:rsidRPr="00D72318" w:rsidRDefault="00947B19" w:rsidP="00947B19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auto"/>
            <w:vAlign w:val="center"/>
          </w:tcPr>
          <w:p w14:paraId="4DD846CD" w14:textId="77777777" w:rsidR="00947B19" w:rsidRPr="00D72318" w:rsidRDefault="00947B19" w:rsidP="00947B19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05" w:type="dxa"/>
            <w:gridSpan w:val="2"/>
            <w:shd w:val="clear" w:color="auto" w:fill="auto"/>
            <w:vAlign w:val="center"/>
          </w:tcPr>
          <w:p w14:paraId="7D20FE5C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11,108 (97.3)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75CB1218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2,533 (96.9)</w:t>
            </w:r>
          </w:p>
        </w:tc>
        <w:tc>
          <w:tcPr>
            <w:tcW w:w="1405" w:type="dxa"/>
            <w:shd w:val="clear" w:color="auto" w:fill="auto"/>
          </w:tcPr>
          <w:p w14:paraId="0A821A88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3,354 (97.2)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3C4097F7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116 (99.1)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1512C04A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947B19" w:rsidRPr="00D72318" w14:paraId="05C0496B" w14:textId="77777777" w:rsidTr="004C6B2F">
        <w:tc>
          <w:tcPr>
            <w:tcW w:w="2410" w:type="dxa"/>
            <w:gridSpan w:val="3"/>
            <w:shd w:val="clear" w:color="auto" w:fill="auto"/>
            <w:vAlign w:val="center"/>
          </w:tcPr>
          <w:p w14:paraId="00DC645B" w14:textId="77777777" w:rsidR="00947B19" w:rsidRPr="00D72318" w:rsidRDefault="00947B19" w:rsidP="00947B19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 xml:space="preserve">Foot complication </w:t>
            </w:r>
          </w:p>
        </w:tc>
        <w:tc>
          <w:tcPr>
            <w:tcW w:w="1302" w:type="dxa"/>
            <w:shd w:val="clear" w:color="auto" w:fill="auto"/>
            <w:vAlign w:val="center"/>
          </w:tcPr>
          <w:p w14:paraId="2202AE22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  <w:shd w:val="clear" w:color="auto" w:fill="auto"/>
            <w:vAlign w:val="center"/>
          </w:tcPr>
          <w:p w14:paraId="5BDF153C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shd w:val="clear" w:color="auto" w:fill="auto"/>
          </w:tcPr>
          <w:p w14:paraId="183E7DB2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  <w:shd w:val="clear" w:color="auto" w:fill="auto"/>
            <w:vAlign w:val="center"/>
          </w:tcPr>
          <w:p w14:paraId="3068DE32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auto"/>
            <w:vAlign w:val="center"/>
          </w:tcPr>
          <w:p w14:paraId="4220F769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0.301</w:t>
            </w:r>
          </w:p>
        </w:tc>
      </w:tr>
      <w:tr w:rsidR="00947B19" w:rsidRPr="00D72318" w14:paraId="65E049BB" w14:textId="77777777" w:rsidTr="004C6B2F">
        <w:tc>
          <w:tcPr>
            <w:tcW w:w="287" w:type="dxa"/>
            <w:shd w:val="clear" w:color="auto" w:fill="auto"/>
            <w:vAlign w:val="center"/>
          </w:tcPr>
          <w:p w14:paraId="3CCD5248" w14:textId="77777777" w:rsidR="00947B19" w:rsidRPr="00D72318" w:rsidRDefault="00947B19" w:rsidP="00947B19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2123" w:type="dxa"/>
            <w:gridSpan w:val="2"/>
            <w:shd w:val="clear" w:color="auto" w:fill="auto"/>
            <w:vAlign w:val="center"/>
          </w:tcPr>
          <w:p w14:paraId="2BDA67C7" w14:textId="77777777" w:rsidR="00947B19" w:rsidRPr="00D72318" w:rsidRDefault="00947B19" w:rsidP="00947B19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02" w:type="dxa"/>
            <w:shd w:val="clear" w:color="auto" w:fill="auto"/>
            <w:vAlign w:val="center"/>
          </w:tcPr>
          <w:p w14:paraId="74CC0C0A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112 (1.0)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52F6D82A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17 (0.7)</w:t>
            </w:r>
          </w:p>
        </w:tc>
        <w:tc>
          <w:tcPr>
            <w:tcW w:w="1405" w:type="dxa"/>
            <w:shd w:val="clear" w:color="auto" w:fill="auto"/>
          </w:tcPr>
          <w:p w14:paraId="62CF98E6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32 (0.9)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5129A0FF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451230A0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947B19" w:rsidRPr="00D72318" w14:paraId="173E0946" w14:textId="77777777" w:rsidTr="004C6B2F">
        <w:tc>
          <w:tcPr>
            <w:tcW w:w="287" w:type="dxa"/>
            <w:shd w:val="clear" w:color="auto" w:fill="auto"/>
            <w:vAlign w:val="center"/>
          </w:tcPr>
          <w:p w14:paraId="68798271" w14:textId="77777777" w:rsidR="00947B19" w:rsidRPr="00D72318" w:rsidRDefault="00947B19" w:rsidP="00947B19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2123" w:type="dxa"/>
            <w:gridSpan w:val="2"/>
            <w:shd w:val="clear" w:color="auto" w:fill="auto"/>
            <w:vAlign w:val="center"/>
          </w:tcPr>
          <w:p w14:paraId="188E1E64" w14:textId="77777777" w:rsidR="00947B19" w:rsidRPr="00D72318" w:rsidRDefault="00947B19" w:rsidP="00947B19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02" w:type="dxa"/>
            <w:shd w:val="clear" w:color="auto" w:fill="auto"/>
            <w:vAlign w:val="center"/>
          </w:tcPr>
          <w:p w14:paraId="1F30A70A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11,301 (99.0)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2884F3C4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2,598 (99.3)</w:t>
            </w:r>
          </w:p>
        </w:tc>
        <w:tc>
          <w:tcPr>
            <w:tcW w:w="1405" w:type="dxa"/>
            <w:shd w:val="clear" w:color="auto" w:fill="auto"/>
          </w:tcPr>
          <w:p w14:paraId="0F886479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3,417 (99.1)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7E832742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117 (100.0)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0885FCC0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947B19" w:rsidRPr="00D72318" w14:paraId="5E83C72F" w14:textId="77777777" w:rsidTr="004C6B2F">
        <w:tc>
          <w:tcPr>
            <w:tcW w:w="2410" w:type="dxa"/>
            <w:gridSpan w:val="3"/>
            <w:shd w:val="clear" w:color="auto" w:fill="auto"/>
            <w:vAlign w:val="center"/>
          </w:tcPr>
          <w:p w14:paraId="41F68CC2" w14:textId="77777777" w:rsidR="00947B19" w:rsidRPr="00D72318" w:rsidRDefault="00947B19" w:rsidP="00947B19">
            <w:pPr>
              <w:spacing w:after="0" w:line="360" w:lineRule="auto"/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Diabetes treatment modality</w:t>
            </w:r>
          </w:p>
        </w:tc>
        <w:tc>
          <w:tcPr>
            <w:tcW w:w="1302" w:type="dxa"/>
            <w:shd w:val="clear" w:color="auto" w:fill="auto"/>
            <w:vAlign w:val="center"/>
          </w:tcPr>
          <w:p w14:paraId="2A82CF83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  <w:shd w:val="clear" w:color="auto" w:fill="auto"/>
            <w:vAlign w:val="center"/>
          </w:tcPr>
          <w:p w14:paraId="775F90AE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shd w:val="clear" w:color="auto" w:fill="auto"/>
          </w:tcPr>
          <w:p w14:paraId="283E56FA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  <w:p w14:paraId="7A9B80B8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  <w:shd w:val="clear" w:color="auto" w:fill="auto"/>
            <w:vAlign w:val="center"/>
          </w:tcPr>
          <w:p w14:paraId="3AA6131F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auto"/>
            <w:vAlign w:val="center"/>
          </w:tcPr>
          <w:p w14:paraId="103864E8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&lt;0.001</w:t>
            </w:r>
          </w:p>
        </w:tc>
      </w:tr>
      <w:tr w:rsidR="00947B19" w:rsidRPr="00D72318" w14:paraId="0F498F39" w14:textId="77777777" w:rsidTr="004C6B2F">
        <w:tc>
          <w:tcPr>
            <w:tcW w:w="287" w:type="dxa"/>
            <w:tcBorders>
              <w:right w:val="nil"/>
            </w:tcBorders>
            <w:shd w:val="clear" w:color="auto" w:fill="auto"/>
            <w:vAlign w:val="center"/>
          </w:tcPr>
          <w:p w14:paraId="007D4B0B" w14:textId="77777777" w:rsidR="00947B19" w:rsidRPr="00D72318" w:rsidRDefault="00947B19" w:rsidP="00947B19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2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486DD" w14:textId="77777777" w:rsidR="00947B19" w:rsidRPr="00D72318" w:rsidRDefault="00947B19" w:rsidP="00947B19">
            <w:pPr>
              <w:spacing w:after="0" w:line="36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Lifestyle modification 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6AA05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295 (2.6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57009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91 (3.5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7EA87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55 (1.6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D0E0B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07D09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947B19" w:rsidRPr="00D72318" w14:paraId="4EEC0096" w14:textId="77777777" w:rsidTr="004C6B2F">
        <w:tc>
          <w:tcPr>
            <w:tcW w:w="287" w:type="dxa"/>
            <w:tcBorders>
              <w:right w:val="nil"/>
            </w:tcBorders>
            <w:shd w:val="clear" w:color="auto" w:fill="auto"/>
            <w:vAlign w:val="center"/>
          </w:tcPr>
          <w:p w14:paraId="14084617" w14:textId="77777777" w:rsidR="00947B19" w:rsidRPr="00D72318" w:rsidRDefault="00947B19" w:rsidP="00947B19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2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5A5AB" w14:textId="77777777" w:rsidR="00947B19" w:rsidRPr="00D72318" w:rsidRDefault="00947B19" w:rsidP="00947B19">
            <w:pPr>
              <w:spacing w:after="0" w:line="36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OHA only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14545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7,945 (69.6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B5216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1,923 (73.5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91705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2,362 (68.5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4EC90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80 (68.4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430AB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947B19" w:rsidRPr="00D72318" w14:paraId="4D9E135F" w14:textId="77777777" w:rsidTr="004C6B2F">
        <w:tc>
          <w:tcPr>
            <w:tcW w:w="287" w:type="dxa"/>
            <w:tcBorders>
              <w:right w:val="nil"/>
            </w:tcBorders>
            <w:shd w:val="clear" w:color="auto" w:fill="auto"/>
            <w:vAlign w:val="center"/>
          </w:tcPr>
          <w:p w14:paraId="4EDF6D0F" w14:textId="77777777" w:rsidR="00947B19" w:rsidRPr="00D72318" w:rsidRDefault="00947B19" w:rsidP="00947B19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2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7A7DF" w14:textId="77777777" w:rsidR="00947B19" w:rsidRPr="00D72318" w:rsidRDefault="00947B19" w:rsidP="00947B19">
            <w:pPr>
              <w:spacing w:after="0" w:line="36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Insulin only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00488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771 (6.8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AAC40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128 (4.9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0EDABC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132 (3.8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A1CB7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11 (9.4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C57B9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947B19" w:rsidRPr="00D72318" w14:paraId="4A5C49F2" w14:textId="77777777" w:rsidTr="004C6B2F">
        <w:tc>
          <w:tcPr>
            <w:tcW w:w="287" w:type="dxa"/>
            <w:shd w:val="clear" w:color="auto" w:fill="auto"/>
            <w:vAlign w:val="center"/>
          </w:tcPr>
          <w:p w14:paraId="445A0212" w14:textId="77777777" w:rsidR="00947B19" w:rsidRPr="00D72318" w:rsidRDefault="00947B19" w:rsidP="00947B19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212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0E4F38" w14:textId="77777777" w:rsidR="00947B19" w:rsidRPr="00D72318" w:rsidRDefault="00947B19" w:rsidP="00947B19">
            <w:pPr>
              <w:spacing w:after="0" w:line="36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Both OHA and insulin</w:t>
            </w:r>
          </w:p>
        </w:tc>
        <w:tc>
          <w:tcPr>
            <w:tcW w:w="13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01F9A6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2402 (21.0)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D33B22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473 (18.1)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auto"/>
          </w:tcPr>
          <w:p w14:paraId="0C905B6D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900 (26.1)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10106F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26 (22.2)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532FC5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947B19" w:rsidRPr="00D72318" w14:paraId="01C2E577" w14:textId="77777777" w:rsidTr="004C6B2F">
        <w:tc>
          <w:tcPr>
            <w:tcW w:w="2307" w:type="dxa"/>
            <w:gridSpan w:val="2"/>
            <w:shd w:val="clear" w:color="auto" w:fill="auto"/>
            <w:vAlign w:val="center"/>
          </w:tcPr>
          <w:p w14:paraId="518D974A" w14:textId="0ED5D6F2" w:rsidR="00947B19" w:rsidRPr="00D72318" w:rsidRDefault="006C27A5" w:rsidP="00947B19">
            <w:pPr>
              <w:spacing w:after="0" w:line="360" w:lineRule="auto"/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A</w:t>
            </w:r>
            <w:r w:rsidR="00947B19" w:rsidRPr="00D72318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 xml:space="preserve">ntihypertensive agents </w:t>
            </w:r>
          </w:p>
        </w:tc>
        <w:tc>
          <w:tcPr>
            <w:tcW w:w="1405" w:type="dxa"/>
            <w:gridSpan w:val="2"/>
            <w:shd w:val="clear" w:color="auto" w:fill="auto"/>
            <w:vAlign w:val="center"/>
          </w:tcPr>
          <w:p w14:paraId="3FF1CB93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  <w:shd w:val="clear" w:color="auto" w:fill="auto"/>
            <w:vAlign w:val="center"/>
          </w:tcPr>
          <w:p w14:paraId="3A1B8A23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shd w:val="clear" w:color="auto" w:fill="auto"/>
          </w:tcPr>
          <w:p w14:paraId="4D8F4259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  <w:shd w:val="clear" w:color="auto" w:fill="auto"/>
            <w:vAlign w:val="center"/>
          </w:tcPr>
          <w:p w14:paraId="0BF11DD0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auto"/>
            <w:vAlign w:val="center"/>
          </w:tcPr>
          <w:p w14:paraId="3C1160FF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&lt;0.001</w:t>
            </w:r>
          </w:p>
        </w:tc>
      </w:tr>
      <w:tr w:rsidR="00947B19" w:rsidRPr="00D72318" w14:paraId="16CC0CEE" w14:textId="77777777" w:rsidTr="004C6B2F">
        <w:tc>
          <w:tcPr>
            <w:tcW w:w="287" w:type="dxa"/>
            <w:shd w:val="clear" w:color="auto" w:fill="auto"/>
            <w:vAlign w:val="center"/>
          </w:tcPr>
          <w:p w14:paraId="2CE9BD01" w14:textId="77777777" w:rsidR="00947B19" w:rsidRPr="00D72318" w:rsidRDefault="00947B19" w:rsidP="00947B19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auto"/>
            <w:vAlign w:val="center"/>
          </w:tcPr>
          <w:p w14:paraId="1E04A0BD" w14:textId="356B6FAD" w:rsidR="00947B19" w:rsidRPr="00D72318" w:rsidRDefault="00FD0AAF" w:rsidP="00947B19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05" w:type="dxa"/>
            <w:gridSpan w:val="2"/>
            <w:shd w:val="clear" w:color="auto" w:fill="auto"/>
            <w:vAlign w:val="center"/>
          </w:tcPr>
          <w:p w14:paraId="3297472E" w14:textId="535328A7" w:rsidR="00947B19" w:rsidRPr="00D72318" w:rsidRDefault="00FD0AAF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9,307 (81.5)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7092855A" w14:textId="41211F12" w:rsidR="00947B19" w:rsidRPr="00D72318" w:rsidRDefault="00FD0AAF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2,210 (84.6)</w:t>
            </w:r>
          </w:p>
        </w:tc>
        <w:tc>
          <w:tcPr>
            <w:tcW w:w="1405" w:type="dxa"/>
            <w:shd w:val="clear" w:color="auto" w:fill="auto"/>
          </w:tcPr>
          <w:p w14:paraId="4012BF23" w14:textId="132D6A4F" w:rsidR="00947B19" w:rsidRPr="00D72318" w:rsidRDefault="00FD0AAF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2,503 (72.6)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2A3B7BDB" w14:textId="075FA76C" w:rsidR="00947B19" w:rsidRPr="00D72318" w:rsidRDefault="00FD0AAF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88 (75.9)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470B47BE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FD0AAF" w:rsidRPr="00D72318" w14:paraId="206E261B" w14:textId="77777777" w:rsidTr="004C6B2F">
        <w:tc>
          <w:tcPr>
            <w:tcW w:w="287" w:type="dxa"/>
            <w:shd w:val="clear" w:color="auto" w:fill="auto"/>
            <w:vAlign w:val="center"/>
          </w:tcPr>
          <w:p w14:paraId="2D18D630" w14:textId="77777777" w:rsidR="00FD0AAF" w:rsidRPr="00D72318" w:rsidRDefault="00FD0AAF" w:rsidP="00FD0AAF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auto"/>
            <w:vAlign w:val="center"/>
          </w:tcPr>
          <w:p w14:paraId="2CDDAD1B" w14:textId="74A59DCB" w:rsidR="00FD0AAF" w:rsidRPr="00D72318" w:rsidRDefault="00FD0AAF" w:rsidP="00FD0AAF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05" w:type="dxa"/>
            <w:gridSpan w:val="2"/>
            <w:shd w:val="clear" w:color="auto" w:fill="auto"/>
            <w:vAlign w:val="center"/>
          </w:tcPr>
          <w:p w14:paraId="4F46AB17" w14:textId="319991EE" w:rsidR="00FD0AAF" w:rsidRPr="00D72318" w:rsidRDefault="00FD0AAF" w:rsidP="00FD0A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2,106 (18.5)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651E79BB" w14:textId="2E1B9DBA" w:rsidR="00FD0AAF" w:rsidRPr="00D72318" w:rsidRDefault="00FD0AAF" w:rsidP="00FD0A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404 (15.4)</w:t>
            </w:r>
          </w:p>
        </w:tc>
        <w:tc>
          <w:tcPr>
            <w:tcW w:w="1405" w:type="dxa"/>
            <w:shd w:val="clear" w:color="auto" w:fill="auto"/>
          </w:tcPr>
          <w:p w14:paraId="5D30D5BF" w14:textId="3B1528ED" w:rsidR="00FD0AAF" w:rsidRPr="00D72318" w:rsidRDefault="00FD0AAF" w:rsidP="00FD0A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945 (27.4)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3584DFEC" w14:textId="0A324634" w:rsidR="00FD0AAF" w:rsidRPr="00D72318" w:rsidRDefault="00FD0AAF" w:rsidP="00FD0A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28 (24.1)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458F2AEA" w14:textId="77777777" w:rsidR="00FD0AAF" w:rsidRPr="00D72318" w:rsidRDefault="00FD0AAF" w:rsidP="00FD0A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947B19" w:rsidRPr="00D72318" w14:paraId="1CB53501" w14:textId="77777777" w:rsidTr="004C6B2F">
        <w:tc>
          <w:tcPr>
            <w:tcW w:w="2307" w:type="dxa"/>
            <w:gridSpan w:val="2"/>
            <w:shd w:val="clear" w:color="auto" w:fill="auto"/>
            <w:vAlign w:val="center"/>
          </w:tcPr>
          <w:p w14:paraId="2BCAB9E2" w14:textId="77777777" w:rsidR="00947B19" w:rsidRPr="00D72318" w:rsidRDefault="00947B19" w:rsidP="00947B19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Lipid-lowering agents</w:t>
            </w:r>
          </w:p>
        </w:tc>
        <w:tc>
          <w:tcPr>
            <w:tcW w:w="1405" w:type="dxa"/>
            <w:gridSpan w:val="2"/>
            <w:shd w:val="clear" w:color="auto" w:fill="auto"/>
            <w:vAlign w:val="center"/>
          </w:tcPr>
          <w:p w14:paraId="1B49D80A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  <w:shd w:val="clear" w:color="auto" w:fill="auto"/>
            <w:vAlign w:val="center"/>
          </w:tcPr>
          <w:p w14:paraId="7AF1AF4D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shd w:val="clear" w:color="auto" w:fill="auto"/>
          </w:tcPr>
          <w:p w14:paraId="24DF1B9A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  <w:shd w:val="clear" w:color="auto" w:fill="auto"/>
            <w:vAlign w:val="center"/>
          </w:tcPr>
          <w:p w14:paraId="1E32BBE3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auto"/>
            <w:vAlign w:val="center"/>
          </w:tcPr>
          <w:p w14:paraId="1B5EBE3F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&lt;0.001</w:t>
            </w:r>
          </w:p>
        </w:tc>
      </w:tr>
      <w:tr w:rsidR="00947B19" w:rsidRPr="00D72318" w14:paraId="20FB9B1D" w14:textId="77777777" w:rsidTr="004C6B2F">
        <w:tc>
          <w:tcPr>
            <w:tcW w:w="287" w:type="dxa"/>
            <w:shd w:val="clear" w:color="auto" w:fill="auto"/>
            <w:vAlign w:val="center"/>
          </w:tcPr>
          <w:p w14:paraId="6EBF3117" w14:textId="77777777" w:rsidR="00947B19" w:rsidRPr="00D72318" w:rsidRDefault="00947B19" w:rsidP="00947B19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auto"/>
            <w:vAlign w:val="center"/>
          </w:tcPr>
          <w:p w14:paraId="37CB355E" w14:textId="77777777" w:rsidR="00947B19" w:rsidRPr="00D72318" w:rsidRDefault="00947B19" w:rsidP="00947B19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405" w:type="dxa"/>
            <w:gridSpan w:val="2"/>
            <w:shd w:val="clear" w:color="auto" w:fill="auto"/>
            <w:vAlign w:val="center"/>
          </w:tcPr>
          <w:p w14:paraId="09CB344A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8,375 (73.4)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53A1A5E4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1,868 (71.4)</w:t>
            </w:r>
          </w:p>
        </w:tc>
        <w:tc>
          <w:tcPr>
            <w:tcW w:w="1405" w:type="dxa"/>
            <w:shd w:val="clear" w:color="auto" w:fill="auto"/>
          </w:tcPr>
          <w:p w14:paraId="7B65FFB4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2,364 (68.6)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130FA177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81 (69.2)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59B21C7C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947B19" w:rsidRPr="00D72318" w14:paraId="0441B058" w14:textId="77777777" w:rsidTr="004C6B2F">
        <w:tc>
          <w:tcPr>
            <w:tcW w:w="287" w:type="dxa"/>
            <w:shd w:val="clear" w:color="auto" w:fill="auto"/>
            <w:vAlign w:val="center"/>
          </w:tcPr>
          <w:p w14:paraId="6F7A67BF" w14:textId="77777777" w:rsidR="00947B19" w:rsidRPr="00D72318" w:rsidRDefault="00947B19" w:rsidP="00947B19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auto"/>
            <w:vAlign w:val="center"/>
          </w:tcPr>
          <w:p w14:paraId="45EAFDC7" w14:textId="77777777" w:rsidR="00947B19" w:rsidRPr="00D72318" w:rsidRDefault="00947B19" w:rsidP="00947B19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05" w:type="dxa"/>
            <w:gridSpan w:val="2"/>
            <w:shd w:val="clear" w:color="auto" w:fill="auto"/>
            <w:vAlign w:val="center"/>
          </w:tcPr>
          <w:p w14:paraId="63168AA4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3,038 (26.6)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72D19D20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747 (28.6)</w:t>
            </w:r>
          </w:p>
        </w:tc>
        <w:tc>
          <w:tcPr>
            <w:tcW w:w="1405" w:type="dxa"/>
            <w:shd w:val="clear" w:color="auto" w:fill="auto"/>
          </w:tcPr>
          <w:p w14:paraId="6E85D5E0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1,084 (31.4)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1F6AD8F4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36 (30.8)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6111D5BD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947B19" w:rsidRPr="00D72318" w14:paraId="08C0B25B" w14:textId="77777777" w:rsidTr="004C6B2F">
        <w:tc>
          <w:tcPr>
            <w:tcW w:w="2307" w:type="dxa"/>
            <w:gridSpan w:val="2"/>
            <w:shd w:val="clear" w:color="auto" w:fill="auto"/>
            <w:vAlign w:val="center"/>
          </w:tcPr>
          <w:p w14:paraId="6716DD09" w14:textId="77777777" w:rsidR="00947B19" w:rsidRPr="00D72318" w:rsidRDefault="00947B19" w:rsidP="00947B19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Antiplatelet agents</w:t>
            </w:r>
          </w:p>
        </w:tc>
        <w:tc>
          <w:tcPr>
            <w:tcW w:w="1405" w:type="dxa"/>
            <w:gridSpan w:val="2"/>
            <w:shd w:val="clear" w:color="auto" w:fill="auto"/>
            <w:vAlign w:val="center"/>
          </w:tcPr>
          <w:p w14:paraId="732A7D88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  <w:shd w:val="clear" w:color="auto" w:fill="auto"/>
            <w:vAlign w:val="center"/>
          </w:tcPr>
          <w:p w14:paraId="401EAD63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shd w:val="clear" w:color="auto" w:fill="auto"/>
          </w:tcPr>
          <w:p w14:paraId="73EE86DA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  <w:shd w:val="clear" w:color="auto" w:fill="auto"/>
            <w:vAlign w:val="center"/>
          </w:tcPr>
          <w:p w14:paraId="20B85BDF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auto"/>
            <w:vAlign w:val="center"/>
          </w:tcPr>
          <w:p w14:paraId="5BA94B75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0.005</w:t>
            </w:r>
          </w:p>
        </w:tc>
      </w:tr>
      <w:tr w:rsidR="00947B19" w:rsidRPr="00D72318" w14:paraId="514A40E0" w14:textId="77777777" w:rsidTr="004C6B2F">
        <w:tc>
          <w:tcPr>
            <w:tcW w:w="287" w:type="dxa"/>
            <w:shd w:val="clear" w:color="auto" w:fill="auto"/>
            <w:vAlign w:val="center"/>
          </w:tcPr>
          <w:p w14:paraId="63870148" w14:textId="77777777" w:rsidR="00947B19" w:rsidRPr="00D72318" w:rsidRDefault="00947B19" w:rsidP="00947B19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auto"/>
            <w:vAlign w:val="center"/>
          </w:tcPr>
          <w:p w14:paraId="4D491826" w14:textId="77777777" w:rsidR="00947B19" w:rsidRPr="00D72318" w:rsidRDefault="00947B19" w:rsidP="00947B19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405" w:type="dxa"/>
            <w:gridSpan w:val="2"/>
            <w:shd w:val="clear" w:color="auto" w:fill="auto"/>
            <w:vAlign w:val="center"/>
          </w:tcPr>
          <w:p w14:paraId="0830405A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3,236 (28.4)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3E21684E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833 (31.9)</w:t>
            </w:r>
          </w:p>
        </w:tc>
        <w:tc>
          <w:tcPr>
            <w:tcW w:w="1405" w:type="dxa"/>
            <w:shd w:val="clear" w:color="auto" w:fill="auto"/>
          </w:tcPr>
          <w:p w14:paraId="22AB473D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992 (28.8)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1FD8ACE7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31 (26.7)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566DE72B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947B19" w:rsidRPr="00D72318" w14:paraId="1F215A89" w14:textId="77777777" w:rsidTr="004C6B2F">
        <w:tc>
          <w:tcPr>
            <w:tcW w:w="287" w:type="dxa"/>
            <w:shd w:val="clear" w:color="auto" w:fill="auto"/>
            <w:vAlign w:val="center"/>
          </w:tcPr>
          <w:p w14:paraId="28A7AC91" w14:textId="77777777" w:rsidR="00947B19" w:rsidRPr="00D72318" w:rsidRDefault="00947B19" w:rsidP="00947B19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auto"/>
            <w:vAlign w:val="center"/>
          </w:tcPr>
          <w:p w14:paraId="4393EC53" w14:textId="77777777" w:rsidR="00947B19" w:rsidRPr="00D72318" w:rsidRDefault="00947B19" w:rsidP="00947B19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05" w:type="dxa"/>
            <w:gridSpan w:val="2"/>
            <w:shd w:val="clear" w:color="auto" w:fill="auto"/>
            <w:vAlign w:val="center"/>
          </w:tcPr>
          <w:p w14:paraId="1CDE0818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8,177 (71.6)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0CE92F54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1,782 (68.1)</w:t>
            </w:r>
          </w:p>
        </w:tc>
        <w:tc>
          <w:tcPr>
            <w:tcW w:w="1405" w:type="dxa"/>
            <w:shd w:val="clear" w:color="auto" w:fill="auto"/>
          </w:tcPr>
          <w:p w14:paraId="68C95C3D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2,456 (71.2)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0FE48F3E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86 (73.3)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4E57F365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947B19" w:rsidRPr="00D72318" w14:paraId="17DAE2BD" w14:textId="77777777" w:rsidTr="004C6B2F">
        <w:tc>
          <w:tcPr>
            <w:tcW w:w="2307" w:type="dxa"/>
            <w:gridSpan w:val="2"/>
            <w:shd w:val="clear" w:color="auto" w:fill="auto"/>
            <w:vAlign w:val="center"/>
          </w:tcPr>
          <w:p w14:paraId="5D9B0260" w14:textId="77777777" w:rsidR="00947B19" w:rsidRPr="00D72318" w:rsidRDefault="00947B19" w:rsidP="00947B19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 xml:space="preserve">Polypharmacy </w:t>
            </w:r>
          </w:p>
        </w:tc>
        <w:tc>
          <w:tcPr>
            <w:tcW w:w="1405" w:type="dxa"/>
            <w:gridSpan w:val="2"/>
            <w:shd w:val="clear" w:color="auto" w:fill="auto"/>
            <w:vAlign w:val="center"/>
          </w:tcPr>
          <w:p w14:paraId="1EB6F717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  <w:shd w:val="clear" w:color="auto" w:fill="auto"/>
            <w:vAlign w:val="center"/>
          </w:tcPr>
          <w:p w14:paraId="6C31FB81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shd w:val="clear" w:color="auto" w:fill="auto"/>
          </w:tcPr>
          <w:p w14:paraId="548A6F03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  <w:shd w:val="clear" w:color="auto" w:fill="auto"/>
            <w:vAlign w:val="center"/>
          </w:tcPr>
          <w:p w14:paraId="5DD19656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auto"/>
            <w:vAlign w:val="center"/>
          </w:tcPr>
          <w:p w14:paraId="4C814FB0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&lt;0.001</w:t>
            </w:r>
          </w:p>
        </w:tc>
      </w:tr>
      <w:tr w:rsidR="00947B19" w:rsidRPr="00D72318" w14:paraId="50104CAB" w14:textId="77777777" w:rsidTr="004C6B2F">
        <w:tc>
          <w:tcPr>
            <w:tcW w:w="287" w:type="dxa"/>
            <w:shd w:val="clear" w:color="auto" w:fill="auto"/>
            <w:vAlign w:val="center"/>
          </w:tcPr>
          <w:p w14:paraId="4339314B" w14:textId="77777777" w:rsidR="00947B19" w:rsidRPr="00D72318" w:rsidRDefault="00947B19" w:rsidP="00947B19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auto"/>
            <w:vAlign w:val="center"/>
          </w:tcPr>
          <w:p w14:paraId="0424F2C6" w14:textId="77777777" w:rsidR="00947B19" w:rsidRPr="00D72318" w:rsidRDefault="00947B19" w:rsidP="00947B19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05" w:type="dxa"/>
            <w:gridSpan w:val="2"/>
            <w:shd w:val="clear" w:color="auto" w:fill="auto"/>
            <w:vAlign w:val="center"/>
          </w:tcPr>
          <w:p w14:paraId="18825852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5,062 (44.4)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5B82F2B7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1,181 (45.2)</w:t>
            </w:r>
          </w:p>
        </w:tc>
        <w:tc>
          <w:tcPr>
            <w:tcW w:w="1405" w:type="dxa"/>
            <w:shd w:val="clear" w:color="auto" w:fill="auto"/>
          </w:tcPr>
          <w:p w14:paraId="49A647C6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1,384 (40.1)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0B1C42FC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47 (40.2)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56427F08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947B19" w:rsidRPr="00D72318" w14:paraId="66FE5160" w14:textId="77777777" w:rsidTr="004C6B2F">
        <w:tc>
          <w:tcPr>
            <w:tcW w:w="287" w:type="dxa"/>
            <w:shd w:val="clear" w:color="auto" w:fill="auto"/>
            <w:vAlign w:val="center"/>
          </w:tcPr>
          <w:p w14:paraId="1C5A1224" w14:textId="77777777" w:rsidR="00947B19" w:rsidRPr="00D72318" w:rsidRDefault="00947B19" w:rsidP="00947B19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auto"/>
            <w:vAlign w:val="center"/>
          </w:tcPr>
          <w:p w14:paraId="4676B6A2" w14:textId="77777777" w:rsidR="00947B19" w:rsidRPr="00D72318" w:rsidRDefault="00947B19" w:rsidP="00947B19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05" w:type="dxa"/>
            <w:gridSpan w:val="2"/>
            <w:shd w:val="clear" w:color="auto" w:fill="auto"/>
            <w:vAlign w:val="center"/>
          </w:tcPr>
          <w:p w14:paraId="53495099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6,351 (55.6)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3EA5DF10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1,434 (54.8)</w:t>
            </w:r>
          </w:p>
        </w:tc>
        <w:tc>
          <w:tcPr>
            <w:tcW w:w="1405" w:type="dxa"/>
            <w:shd w:val="clear" w:color="auto" w:fill="auto"/>
          </w:tcPr>
          <w:p w14:paraId="7C6B4EB6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2,065 (59.9)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3BB79D85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70 (59.8)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0E22C578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947B19" w:rsidRPr="00D72318" w14:paraId="68B6061E" w14:textId="77777777" w:rsidTr="004C6B2F">
        <w:tc>
          <w:tcPr>
            <w:tcW w:w="2307" w:type="dxa"/>
            <w:gridSpan w:val="2"/>
            <w:shd w:val="clear" w:color="auto" w:fill="auto"/>
            <w:vAlign w:val="center"/>
          </w:tcPr>
          <w:p w14:paraId="4584C656" w14:textId="77777777" w:rsidR="00947B19" w:rsidRPr="00D72318" w:rsidRDefault="00947B19" w:rsidP="00947B19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Follow-up status</w:t>
            </w:r>
          </w:p>
        </w:tc>
        <w:tc>
          <w:tcPr>
            <w:tcW w:w="1405" w:type="dxa"/>
            <w:gridSpan w:val="2"/>
            <w:shd w:val="clear" w:color="auto" w:fill="auto"/>
            <w:vAlign w:val="center"/>
          </w:tcPr>
          <w:p w14:paraId="11B9B1C1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  <w:shd w:val="clear" w:color="auto" w:fill="auto"/>
            <w:vAlign w:val="center"/>
          </w:tcPr>
          <w:p w14:paraId="1BE4EACB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shd w:val="clear" w:color="auto" w:fill="auto"/>
          </w:tcPr>
          <w:p w14:paraId="381031A2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  <w:shd w:val="clear" w:color="auto" w:fill="auto"/>
            <w:vAlign w:val="center"/>
          </w:tcPr>
          <w:p w14:paraId="604CDD0E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auto"/>
            <w:vAlign w:val="center"/>
          </w:tcPr>
          <w:p w14:paraId="7FC94DAE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&lt;0.001</w:t>
            </w:r>
          </w:p>
        </w:tc>
      </w:tr>
      <w:tr w:rsidR="00947B19" w:rsidRPr="00D72318" w14:paraId="567048FE" w14:textId="77777777" w:rsidTr="004C6B2F">
        <w:tc>
          <w:tcPr>
            <w:tcW w:w="287" w:type="dxa"/>
            <w:shd w:val="clear" w:color="auto" w:fill="auto"/>
            <w:vAlign w:val="center"/>
          </w:tcPr>
          <w:p w14:paraId="2A159B1F" w14:textId="77777777" w:rsidR="00947B19" w:rsidRPr="00D72318" w:rsidRDefault="00947B19" w:rsidP="00947B19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auto"/>
            <w:vAlign w:val="center"/>
          </w:tcPr>
          <w:p w14:paraId="19ECAF28" w14:textId="77777777" w:rsidR="00947B19" w:rsidRPr="00D72318" w:rsidRDefault="00947B19" w:rsidP="00947B19">
            <w:pPr>
              <w:spacing w:after="0" w:line="36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Active follow-up</w:t>
            </w:r>
          </w:p>
        </w:tc>
        <w:tc>
          <w:tcPr>
            <w:tcW w:w="1405" w:type="dxa"/>
            <w:gridSpan w:val="2"/>
            <w:shd w:val="clear" w:color="auto" w:fill="auto"/>
            <w:vAlign w:val="center"/>
          </w:tcPr>
          <w:p w14:paraId="28086288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10,307 (90.3)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64B8BC71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2,435 (93.1)</w:t>
            </w:r>
          </w:p>
        </w:tc>
        <w:tc>
          <w:tcPr>
            <w:tcW w:w="1405" w:type="dxa"/>
            <w:shd w:val="clear" w:color="auto" w:fill="auto"/>
          </w:tcPr>
          <w:p w14:paraId="1E222E5E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3,180 (92.2)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20599488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99 (84.5)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27A3EAB7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947B19" w:rsidRPr="00D72318" w14:paraId="63B9EE10" w14:textId="77777777" w:rsidTr="004C6B2F">
        <w:tc>
          <w:tcPr>
            <w:tcW w:w="287" w:type="dxa"/>
            <w:shd w:val="clear" w:color="auto" w:fill="auto"/>
            <w:vAlign w:val="center"/>
          </w:tcPr>
          <w:p w14:paraId="2CAD224C" w14:textId="77777777" w:rsidR="00947B19" w:rsidRPr="00D72318" w:rsidRDefault="00947B19" w:rsidP="00947B19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auto"/>
            <w:vAlign w:val="center"/>
          </w:tcPr>
          <w:p w14:paraId="09099847" w14:textId="77777777" w:rsidR="00947B19" w:rsidRPr="00D72318" w:rsidRDefault="00947B19" w:rsidP="00947B19">
            <w:pPr>
              <w:spacing w:after="0" w:line="36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Loss to follow-up</w:t>
            </w:r>
          </w:p>
        </w:tc>
        <w:tc>
          <w:tcPr>
            <w:tcW w:w="1405" w:type="dxa"/>
            <w:gridSpan w:val="2"/>
            <w:shd w:val="clear" w:color="auto" w:fill="auto"/>
            <w:vAlign w:val="center"/>
          </w:tcPr>
          <w:p w14:paraId="50238707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951 (8.3)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7DFFE9F6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161 (6.2)</w:t>
            </w:r>
          </w:p>
        </w:tc>
        <w:tc>
          <w:tcPr>
            <w:tcW w:w="1405" w:type="dxa"/>
            <w:shd w:val="clear" w:color="auto" w:fill="auto"/>
          </w:tcPr>
          <w:p w14:paraId="5DBF7B13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247 (7.2)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15E179B9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14 (12.1)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06075E51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947B19" w:rsidRPr="00D72318" w14:paraId="5787AA87" w14:textId="77777777" w:rsidTr="004C6B2F">
        <w:tc>
          <w:tcPr>
            <w:tcW w:w="287" w:type="dxa"/>
            <w:shd w:val="clear" w:color="auto" w:fill="auto"/>
            <w:vAlign w:val="center"/>
          </w:tcPr>
          <w:p w14:paraId="6EEED532" w14:textId="77777777" w:rsidR="00947B19" w:rsidRPr="00D72318" w:rsidRDefault="00947B19" w:rsidP="00947B19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auto"/>
            <w:vAlign w:val="center"/>
          </w:tcPr>
          <w:p w14:paraId="5B75C2E4" w14:textId="77777777" w:rsidR="00947B19" w:rsidRPr="00D72318" w:rsidRDefault="00947B19" w:rsidP="00947B19">
            <w:pPr>
              <w:spacing w:after="0" w:line="36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All-cause mortality </w:t>
            </w:r>
          </w:p>
        </w:tc>
        <w:tc>
          <w:tcPr>
            <w:tcW w:w="1405" w:type="dxa"/>
            <w:gridSpan w:val="2"/>
            <w:shd w:val="clear" w:color="auto" w:fill="auto"/>
            <w:vAlign w:val="center"/>
          </w:tcPr>
          <w:p w14:paraId="4FC29C0A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155 (1.4)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77E90518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19 (0.7)</w:t>
            </w:r>
          </w:p>
        </w:tc>
        <w:tc>
          <w:tcPr>
            <w:tcW w:w="1405" w:type="dxa"/>
            <w:shd w:val="clear" w:color="auto" w:fill="auto"/>
          </w:tcPr>
          <w:p w14:paraId="41756547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21 (0.6)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4FBB1C80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4 (3.4)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58412DD2" w14:textId="77777777" w:rsidR="00947B19" w:rsidRPr="00D72318" w:rsidRDefault="00947B19" w:rsidP="00947B19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</w:tbl>
    <w:p w14:paraId="37CDF8E6" w14:textId="77777777" w:rsidR="0073705B" w:rsidRPr="00D72318" w:rsidRDefault="0073705B">
      <w:pPr>
        <w:rPr>
          <w:rFonts w:ascii="Times New Roman" w:hAnsi="Times New Roman" w:cs="Times New Roman"/>
          <w:b/>
          <w:bCs/>
          <w:sz w:val="24"/>
          <w:szCs w:val="24"/>
        </w:rPr>
        <w:sectPr w:rsidR="0073705B" w:rsidRPr="00D72318" w:rsidSect="00947B19"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14:paraId="6AC5F1FD" w14:textId="19468DAD" w:rsidR="0073705B" w:rsidRPr="00D72318" w:rsidRDefault="0073705B" w:rsidP="0073705B">
      <w:pPr>
        <w:pStyle w:val="Heading1"/>
        <w:spacing w:before="0" w:after="240"/>
        <w:rPr>
          <w:rFonts w:ascii="Times New Roman" w:eastAsia="Times New Roman" w:hAnsi="Times New Roman" w:cs="Times New Roman"/>
          <w:b/>
          <w:bCs/>
          <w:noProof/>
          <w:color w:val="auto"/>
          <w:sz w:val="24"/>
          <w:szCs w:val="24"/>
        </w:rPr>
      </w:pPr>
      <w:r w:rsidRPr="00D72318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 xml:space="preserve">Supplementary </w:t>
      </w:r>
      <w:r w:rsidR="00D73B12" w:rsidRPr="00D72318">
        <w:rPr>
          <w:rFonts w:ascii="Times New Roman" w:hAnsi="Times New Roman" w:cs="Times New Roman"/>
          <w:b/>
          <w:bCs/>
          <w:color w:val="auto"/>
          <w:sz w:val="24"/>
          <w:szCs w:val="24"/>
        </w:rPr>
        <w:t>T</w:t>
      </w:r>
      <w:r w:rsidRPr="00D72318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able S3: </w:t>
      </w:r>
      <w:bookmarkStart w:id="4" w:name="_Hlk52919944"/>
      <w:r w:rsidRPr="00D72318">
        <w:rPr>
          <w:rFonts w:ascii="Times New Roman" w:eastAsia="Times New Roman" w:hAnsi="Times New Roman" w:cs="Times New Roman"/>
          <w:b/>
          <w:bCs/>
          <w:noProof/>
          <w:color w:val="auto"/>
          <w:sz w:val="24"/>
          <w:szCs w:val="24"/>
        </w:rPr>
        <w:t>Baseline characteristics of patients by age groups, n = 17,592</w:t>
      </w:r>
    </w:p>
    <w:bookmarkEnd w:id="4"/>
    <w:tbl>
      <w:tblPr>
        <w:tblW w:w="878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7"/>
        <w:gridCol w:w="2020"/>
        <w:gridCol w:w="103"/>
        <w:gridCol w:w="1701"/>
        <w:gridCol w:w="1701"/>
        <w:gridCol w:w="1559"/>
        <w:gridCol w:w="1418"/>
      </w:tblGrid>
      <w:tr w:rsidR="0073705B" w:rsidRPr="00D72318" w14:paraId="0BF779CF" w14:textId="77777777" w:rsidTr="00812C7E">
        <w:trPr>
          <w:tblHeader/>
        </w:trPr>
        <w:tc>
          <w:tcPr>
            <w:tcW w:w="2307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15B452" w14:textId="77777777" w:rsidR="0073705B" w:rsidRPr="00D72318" w:rsidRDefault="0073705B" w:rsidP="0073705B">
            <w:pPr>
              <w:spacing w:after="0" w:line="36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B356C7" w14:textId="08C1729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18–4</w:t>
            </w:r>
            <w:r w:rsidR="00812C7E"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9</w:t>
            </w: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years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14E87C" w14:textId="4324DB1F" w:rsidR="0073705B" w:rsidRPr="00D72318" w:rsidRDefault="00812C7E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50</w:t>
            </w:r>
            <w:r w:rsidR="0073705B"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–59 year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27AEDF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≥60 years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6C61F9" w14:textId="38CC0976" w:rsidR="0073705B" w:rsidRPr="00D72318" w:rsidRDefault="007A1781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</w:rPr>
              <w:t>P</w:t>
            </w:r>
            <w:r w:rsidR="0073705B"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-value</w:t>
            </w:r>
          </w:p>
        </w:tc>
      </w:tr>
      <w:tr w:rsidR="0073705B" w:rsidRPr="00D72318" w14:paraId="566B44D1" w14:textId="77777777" w:rsidTr="00812C7E">
        <w:tc>
          <w:tcPr>
            <w:tcW w:w="2307" w:type="dxa"/>
            <w:gridSpan w:val="2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08A057" w14:textId="77777777" w:rsidR="0073705B" w:rsidRPr="00D72318" w:rsidRDefault="0073705B" w:rsidP="0073705B">
            <w:pPr>
              <w:spacing w:after="0" w:line="36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FBEE8A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n (column 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FB022B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n (column %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8F03E4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n (column %)</w:t>
            </w:r>
          </w:p>
        </w:tc>
        <w:tc>
          <w:tcPr>
            <w:tcW w:w="1418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94F440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73705B" w:rsidRPr="00D72318" w14:paraId="2F988A4A" w14:textId="77777777" w:rsidTr="00812C7E">
        <w:tc>
          <w:tcPr>
            <w:tcW w:w="2307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3BF2A5" w14:textId="77777777" w:rsidR="0073705B" w:rsidRPr="00D72318" w:rsidRDefault="0073705B" w:rsidP="0073705B">
            <w:pPr>
              <w:spacing w:after="0" w:line="36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D89349" w14:textId="682F30DD" w:rsidR="0073705B" w:rsidRPr="00D72318" w:rsidRDefault="00812C7E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3</w:t>
            </w:r>
            <w:r w:rsidR="0073705B"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,</w:t>
            </w: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016</w:t>
            </w:r>
            <w:r w:rsidR="0073705B"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972E5C" w14:textId="013EF91B" w:rsidR="0073705B" w:rsidRPr="00D72318" w:rsidRDefault="00812C7E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6</w:t>
            </w:r>
            <w:r w:rsidR="0073705B"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,</w:t>
            </w: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025</w:t>
            </w:r>
            <w:r w:rsidR="0073705B"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17DA6D45" w14:textId="6D4857FE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8,55</w:t>
            </w:r>
            <w:r w:rsidR="005942A7"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1</w:t>
            </w: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9EAE7C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73705B" w:rsidRPr="00D72318" w14:paraId="26256558" w14:textId="77777777" w:rsidTr="00812C7E">
        <w:tc>
          <w:tcPr>
            <w:tcW w:w="230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9FDF80D" w14:textId="028C7FAD" w:rsidR="0073705B" w:rsidRPr="00D72318" w:rsidRDefault="0073705B" w:rsidP="0073705B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Age,</w:t>
            </w: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mean </w:t>
            </w:r>
            <w:r w:rsidR="00230237"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± </w:t>
            </w: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F21C2EB" w14:textId="70509A54" w:rsidR="0073705B" w:rsidRPr="00D72318" w:rsidRDefault="00120DD1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43.1</w:t>
            </w:r>
            <w:r w:rsidR="0073705B"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 w:rsidR="00230237"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± </w:t>
            </w: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D3F940C" w14:textId="0D1A97AE" w:rsidR="0073705B" w:rsidRPr="00D72318" w:rsidRDefault="00120DD1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55.0 </w:t>
            </w:r>
            <w:r w:rsidR="00230237"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± </w:t>
            </w: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B1F991B" w14:textId="4473E12F" w:rsidR="0073705B" w:rsidRPr="00D72318" w:rsidRDefault="00120DD1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67.6 </w:t>
            </w:r>
            <w:r w:rsidR="00230237"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± </w:t>
            </w: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6416751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&lt;0.001</w:t>
            </w:r>
          </w:p>
        </w:tc>
      </w:tr>
      <w:tr w:rsidR="0073705B" w:rsidRPr="00D72318" w14:paraId="655C30DC" w14:textId="77777777" w:rsidTr="00812C7E">
        <w:tc>
          <w:tcPr>
            <w:tcW w:w="2307" w:type="dxa"/>
            <w:gridSpan w:val="2"/>
            <w:shd w:val="clear" w:color="auto" w:fill="auto"/>
            <w:vAlign w:val="center"/>
          </w:tcPr>
          <w:p w14:paraId="03ADAF6C" w14:textId="77777777" w:rsidR="0073705B" w:rsidRPr="00D72318" w:rsidRDefault="0073705B" w:rsidP="0073705B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1804" w:type="dxa"/>
            <w:gridSpan w:val="2"/>
            <w:shd w:val="clear" w:color="auto" w:fill="auto"/>
            <w:vAlign w:val="center"/>
          </w:tcPr>
          <w:p w14:paraId="392F7C88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DC92D05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59D0FAD2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41333A9B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&lt;0.001</w:t>
            </w:r>
          </w:p>
        </w:tc>
      </w:tr>
      <w:tr w:rsidR="0073705B" w:rsidRPr="00D72318" w14:paraId="3106A087" w14:textId="77777777" w:rsidTr="00812C7E">
        <w:tc>
          <w:tcPr>
            <w:tcW w:w="287" w:type="dxa"/>
            <w:shd w:val="clear" w:color="auto" w:fill="auto"/>
            <w:vAlign w:val="center"/>
          </w:tcPr>
          <w:p w14:paraId="1CCB5EFC" w14:textId="77777777" w:rsidR="0073705B" w:rsidRPr="00D72318" w:rsidRDefault="0073705B" w:rsidP="0073705B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auto"/>
            <w:vAlign w:val="center"/>
          </w:tcPr>
          <w:p w14:paraId="4107B513" w14:textId="77777777" w:rsidR="0073705B" w:rsidRPr="00D72318" w:rsidRDefault="0073705B" w:rsidP="0073705B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804" w:type="dxa"/>
            <w:gridSpan w:val="2"/>
            <w:shd w:val="clear" w:color="auto" w:fill="auto"/>
            <w:vAlign w:val="center"/>
          </w:tcPr>
          <w:p w14:paraId="5FBA7756" w14:textId="5F8D3599" w:rsidR="0073705B" w:rsidRPr="00D72318" w:rsidRDefault="00812C7E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1,243</w:t>
            </w:r>
            <w:r w:rsidR="0073705B"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(4</w:t>
            </w: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1</w:t>
            </w:r>
            <w:r w:rsidR="0073705B"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.2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F810B7E" w14:textId="52804AA7" w:rsidR="0073705B" w:rsidRPr="00D72318" w:rsidRDefault="00812C7E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2</w:t>
            </w:r>
            <w:r w:rsidR="0073705B"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,</w:t>
            </w: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501</w:t>
            </w:r>
            <w:r w:rsidR="0073705B"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(41.</w:t>
            </w: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5</w:t>
            </w:r>
            <w:r w:rsidR="0073705B"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64A28DCE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3,946 (46.2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B26F80B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73705B" w:rsidRPr="00D72318" w14:paraId="1C70071E" w14:textId="77777777" w:rsidTr="00812C7E">
        <w:tc>
          <w:tcPr>
            <w:tcW w:w="287" w:type="dxa"/>
            <w:shd w:val="clear" w:color="auto" w:fill="auto"/>
            <w:vAlign w:val="center"/>
          </w:tcPr>
          <w:p w14:paraId="66492F69" w14:textId="77777777" w:rsidR="0073705B" w:rsidRPr="00D72318" w:rsidRDefault="0073705B" w:rsidP="0073705B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auto"/>
            <w:vAlign w:val="center"/>
          </w:tcPr>
          <w:p w14:paraId="20ACBD37" w14:textId="77777777" w:rsidR="0073705B" w:rsidRPr="00D72318" w:rsidRDefault="0073705B" w:rsidP="0073705B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804" w:type="dxa"/>
            <w:gridSpan w:val="2"/>
            <w:shd w:val="clear" w:color="auto" w:fill="auto"/>
            <w:vAlign w:val="center"/>
          </w:tcPr>
          <w:p w14:paraId="1DE3BA4E" w14:textId="68C6A459" w:rsidR="0073705B" w:rsidRPr="00D72318" w:rsidRDefault="00812C7E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1,773</w:t>
            </w:r>
            <w:r w:rsidR="0073705B"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(5</w:t>
            </w: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8</w:t>
            </w:r>
            <w:r w:rsidR="0073705B"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.8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46EF536" w14:textId="383F21A3" w:rsidR="0073705B" w:rsidRPr="00D72318" w:rsidRDefault="00812C7E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3</w:t>
            </w:r>
            <w:r w:rsidR="0073705B"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,</w:t>
            </w: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524</w:t>
            </w:r>
            <w:r w:rsidR="0073705B"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(58.</w:t>
            </w: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5</w:t>
            </w:r>
            <w:r w:rsidR="0073705B"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6FC1FF44" w14:textId="17A22E8B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4,60</w:t>
            </w:r>
            <w:r w:rsidR="005942A7"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5</w:t>
            </w: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(53.8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06ACE11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73705B" w:rsidRPr="00D72318" w14:paraId="54B425C9" w14:textId="77777777" w:rsidTr="00812C7E">
        <w:tc>
          <w:tcPr>
            <w:tcW w:w="2307" w:type="dxa"/>
            <w:gridSpan w:val="2"/>
            <w:shd w:val="clear" w:color="auto" w:fill="auto"/>
            <w:vAlign w:val="center"/>
          </w:tcPr>
          <w:p w14:paraId="10CDD26F" w14:textId="77777777" w:rsidR="0073705B" w:rsidRPr="00D72318" w:rsidRDefault="0073705B" w:rsidP="0073705B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  <w:t>Ethnicity</w:t>
            </w:r>
          </w:p>
        </w:tc>
        <w:tc>
          <w:tcPr>
            <w:tcW w:w="1804" w:type="dxa"/>
            <w:gridSpan w:val="2"/>
            <w:shd w:val="clear" w:color="auto" w:fill="auto"/>
            <w:vAlign w:val="center"/>
          </w:tcPr>
          <w:p w14:paraId="430EA4B5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3D194AD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3A4175A2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7C4A97F2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&lt;0.001</w:t>
            </w:r>
          </w:p>
        </w:tc>
      </w:tr>
      <w:tr w:rsidR="0073705B" w:rsidRPr="00D72318" w14:paraId="5B106B4D" w14:textId="77777777" w:rsidTr="00812C7E">
        <w:tc>
          <w:tcPr>
            <w:tcW w:w="287" w:type="dxa"/>
            <w:shd w:val="clear" w:color="auto" w:fill="auto"/>
            <w:vAlign w:val="center"/>
          </w:tcPr>
          <w:p w14:paraId="1E1A6810" w14:textId="77777777" w:rsidR="0073705B" w:rsidRPr="00D72318" w:rsidRDefault="0073705B" w:rsidP="0073705B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auto"/>
            <w:vAlign w:val="center"/>
          </w:tcPr>
          <w:p w14:paraId="7616F1B2" w14:textId="77777777" w:rsidR="0073705B" w:rsidRPr="00D72318" w:rsidRDefault="0073705B" w:rsidP="0073705B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Malay</w:t>
            </w:r>
          </w:p>
        </w:tc>
        <w:tc>
          <w:tcPr>
            <w:tcW w:w="1804" w:type="dxa"/>
            <w:gridSpan w:val="2"/>
            <w:shd w:val="clear" w:color="auto" w:fill="auto"/>
            <w:vAlign w:val="center"/>
          </w:tcPr>
          <w:p w14:paraId="6943293B" w14:textId="0F260F12" w:rsidR="0073705B" w:rsidRPr="00D72318" w:rsidRDefault="00812C7E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1,</w:t>
            </w:r>
            <w:r w:rsidR="0073705B"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9</w:t>
            </w: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0</w:t>
            </w:r>
            <w:r w:rsidR="005942A7"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7</w:t>
            </w:r>
            <w:r w:rsidR="0073705B"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(6</w:t>
            </w: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3</w:t>
            </w:r>
            <w:r w:rsidR="0073705B"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.</w:t>
            </w: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2</w:t>
            </w:r>
            <w:r w:rsidR="0073705B"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091A81B" w14:textId="65E3F576" w:rsidR="0073705B" w:rsidRPr="00D72318" w:rsidRDefault="00812C7E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4,10</w:t>
            </w:r>
            <w:r w:rsidR="005942A7"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2</w:t>
            </w: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(68.1)</w:t>
            </w:r>
          </w:p>
        </w:tc>
        <w:tc>
          <w:tcPr>
            <w:tcW w:w="1559" w:type="dxa"/>
            <w:shd w:val="clear" w:color="auto" w:fill="auto"/>
          </w:tcPr>
          <w:p w14:paraId="7EEAEE52" w14:textId="1C418E05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5,40</w:t>
            </w:r>
            <w:r w:rsidR="005942A7"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5</w:t>
            </w: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(63.2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5C5A9D1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73705B" w:rsidRPr="00D72318" w14:paraId="1A5ACBEF" w14:textId="77777777" w:rsidTr="00812C7E">
        <w:tc>
          <w:tcPr>
            <w:tcW w:w="287" w:type="dxa"/>
            <w:shd w:val="clear" w:color="auto" w:fill="auto"/>
            <w:vAlign w:val="center"/>
          </w:tcPr>
          <w:p w14:paraId="1FF1418A" w14:textId="77777777" w:rsidR="0073705B" w:rsidRPr="00D72318" w:rsidRDefault="0073705B" w:rsidP="0073705B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auto"/>
            <w:vAlign w:val="center"/>
          </w:tcPr>
          <w:p w14:paraId="056C1970" w14:textId="77777777" w:rsidR="0073705B" w:rsidRPr="00D72318" w:rsidRDefault="0073705B" w:rsidP="0073705B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1804" w:type="dxa"/>
            <w:gridSpan w:val="2"/>
            <w:shd w:val="clear" w:color="auto" w:fill="auto"/>
            <w:vAlign w:val="center"/>
          </w:tcPr>
          <w:p w14:paraId="1F188A0C" w14:textId="2BC74EEA" w:rsidR="0073705B" w:rsidRPr="00D72318" w:rsidRDefault="00812C7E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263 (8.7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B74B638" w14:textId="10A898A9" w:rsidR="0073705B" w:rsidRPr="00D72318" w:rsidRDefault="00812C7E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628 (10.4)</w:t>
            </w:r>
          </w:p>
        </w:tc>
        <w:tc>
          <w:tcPr>
            <w:tcW w:w="1559" w:type="dxa"/>
            <w:shd w:val="clear" w:color="auto" w:fill="auto"/>
          </w:tcPr>
          <w:p w14:paraId="177F3D3D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1,723 (20.2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75D1E29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73705B" w:rsidRPr="00D72318" w14:paraId="7CB65F47" w14:textId="77777777" w:rsidTr="00812C7E">
        <w:tc>
          <w:tcPr>
            <w:tcW w:w="287" w:type="dxa"/>
            <w:shd w:val="clear" w:color="auto" w:fill="auto"/>
            <w:vAlign w:val="center"/>
          </w:tcPr>
          <w:p w14:paraId="284E5CC7" w14:textId="77777777" w:rsidR="0073705B" w:rsidRPr="00D72318" w:rsidRDefault="0073705B" w:rsidP="0073705B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auto"/>
            <w:vAlign w:val="center"/>
          </w:tcPr>
          <w:p w14:paraId="614A06AC" w14:textId="77777777" w:rsidR="0073705B" w:rsidRPr="00D72318" w:rsidRDefault="0073705B" w:rsidP="0073705B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Indian</w:t>
            </w:r>
          </w:p>
        </w:tc>
        <w:tc>
          <w:tcPr>
            <w:tcW w:w="1804" w:type="dxa"/>
            <w:gridSpan w:val="2"/>
            <w:shd w:val="clear" w:color="auto" w:fill="auto"/>
            <w:vAlign w:val="center"/>
          </w:tcPr>
          <w:p w14:paraId="6FEEE027" w14:textId="31B17D8B" w:rsidR="0073705B" w:rsidRPr="00D72318" w:rsidRDefault="00A73D91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799 (26.5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A1A390C" w14:textId="6F554124" w:rsidR="0073705B" w:rsidRPr="00D72318" w:rsidRDefault="00A73D91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1,249 (20.7)</w:t>
            </w:r>
          </w:p>
        </w:tc>
        <w:tc>
          <w:tcPr>
            <w:tcW w:w="1559" w:type="dxa"/>
            <w:shd w:val="clear" w:color="auto" w:fill="auto"/>
          </w:tcPr>
          <w:p w14:paraId="1B0B4506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1,400 (16.4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A63AB7B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73705B" w:rsidRPr="00D72318" w14:paraId="3A4A6328" w14:textId="77777777" w:rsidTr="00812C7E">
        <w:tc>
          <w:tcPr>
            <w:tcW w:w="287" w:type="dxa"/>
            <w:shd w:val="clear" w:color="auto" w:fill="auto"/>
            <w:vAlign w:val="center"/>
          </w:tcPr>
          <w:p w14:paraId="7B721F93" w14:textId="77777777" w:rsidR="0073705B" w:rsidRPr="00D72318" w:rsidRDefault="0073705B" w:rsidP="0073705B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auto"/>
            <w:vAlign w:val="center"/>
          </w:tcPr>
          <w:p w14:paraId="6432431C" w14:textId="77777777" w:rsidR="0073705B" w:rsidRPr="00D72318" w:rsidRDefault="0073705B" w:rsidP="0073705B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804" w:type="dxa"/>
            <w:gridSpan w:val="2"/>
            <w:shd w:val="clear" w:color="auto" w:fill="auto"/>
            <w:vAlign w:val="center"/>
          </w:tcPr>
          <w:p w14:paraId="77457AFC" w14:textId="16B0D777" w:rsidR="0073705B" w:rsidRPr="00D72318" w:rsidRDefault="00A73D91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47</w:t>
            </w:r>
            <w:r w:rsidR="0073705B"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(</w:t>
            </w: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1</w:t>
            </w:r>
            <w:r w:rsidR="0073705B"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.</w:t>
            </w: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6</w:t>
            </w:r>
            <w:r w:rsidR="0073705B"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F8C1261" w14:textId="5613C216" w:rsidR="0073705B" w:rsidRPr="00D72318" w:rsidRDefault="00A73D91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46 (0.8)</w:t>
            </w:r>
          </w:p>
        </w:tc>
        <w:tc>
          <w:tcPr>
            <w:tcW w:w="1559" w:type="dxa"/>
            <w:shd w:val="clear" w:color="auto" w:fill="auto"/>
          </w:tcPr>
          <w:p w14:paraId="7BA9DE63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23 (0.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EC58349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591C8F" w:rsidRPr="00D72318" w14:paraId="728012D7" w14:textId="77777777" w:rsidTr="0030726C">
        <w:tc>
          <w:tcPr>
            <w:tcW w:w="2307" w:type="dxa"/>
            <w:gridSpan w:val="2"/>
            <w:shd w:val="clear" w:color="auto" w:fill="auto"/>
            <w:vAlign w:val="center"/>
          </w:tcPr>
          <w:p w14:paraId="318891B5" w14:textId="77777777" w:rsidR="00591C8F" w:rsidRPr="00D72318" w:rsidRDefault="00591C8F" w:rsidP="0030726C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Smoker</w:t>
            </w:r>
          </w:p>
        </w:tc>
        <w:tc>
          <w:tcPr>
            <w:tcW w:w="1804" w:type="dxa"/>
            <w:gridSpan w:val="2"/>
            <w:shd w:val="clear" w:color="auto" w:fill="auto"/>
            <w:vAlign w:val="center"/>
          </w:tcPr>
          <w:p w14:paraId="5F4A9FB3" w14:textId="77777777" w:rsidR="00591C8F" w:rsidRPr="00D72318" w:rsidRDefault="00591C8F" w:rsidP="0030726C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4CDD72CA" w14:textId="77777777" w:rsidR="00591C8F" w:rsidRPr="00D72318" w:rsidRDefault="00591C8F" w:rsidP="0030726C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66898446" w14:textId="77777777" w:rsidR="00591C8F" w:rsidRPr="00D72318" w:rsidRDefault="00591C8F" w:rsidP="0030726C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44A469EA" w14:textId="77777777" w:rsidR="00591C8F" w:rsidRPr="00D72318" w:rsidRDefault="00591C8F" w:rsidP="0030726C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0.001</w:t>
            </w:r>
          </w:p>
        </w:tc>
      </w:tr>
      <w:tr w:rsidR="00591C8F" w:rsidRPr="00D72318" w14:paraId="3C14FBF2" w14:textId="77777777" w:rsidTr="0030726C">
        <w:tc>
          <w:tcPr>
            <w:tcW w:w="287" w:type="dxa"/>
            <w:shd w:val="clear" w:color="auto" w:fill="auto"/>
            <w:vAlign w:val="center"/>
          </w:tcPr>
          <w:p w14:paraId="365FC455" w14:textId="77777777" w:rsidR="00591C8F" w:rsidRPr="00D72318" w:rsidRDefault="00591C8F" w:rsidP="0030726C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auto"/>
            <w:vAlign w:val="center"/>
          </w:tcPr>
          <w:p w14:paraId="12FBBF08" w14:textId="77777777" w:rsidR="00591C8F" w:rsidRPr="00D72318" w:rsidRDefault="00591C8F" w:rsidP="0030726C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04" w:type="dxa"/>
            <w:gridSpan w:val="2"/>
            <w:shd w:val="clear" w:color="auto" w:fill="auto"/>
            <w:vAlign w:val="center"/>
          </w:tcPr>
          <w:p w14:paraId="5EDC5AB0" w14:textId="77777777" w:rsidR="00591C8F" w:rsidRPr="00D72318" w:rsidRDefault="00591C8F" w:rsidP="0030726C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217 (7.2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6900866" w14:textId="77777777" w:rsidR="00591C8F" w:rsidRPr="00D72318" w:rsidRDefault="00591C8F" w:rsidP="0030726C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404 (6.7)</w:t>
            </w:r>
          </w:p>
        </w:tc>
        <w:tc>
          <w:tcPr>
            <w:tcW w:w="1559" w:type="dxa"/>
            <w:shd w:val="clear" w:color="auto" w:fill="auto"/>
          </w:tcPr>
          <w:p w14:paraId="1E9F1191" w14:textId="77777777" w:rsidR="00591C8F" w:rsidRPr="00D72318" w:rsidRDefault="00591C8F" w:rsidP="0030726C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477 (5.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771995A" w14:textId="77777777" w:rsidR="00591C8F" w:rsidRPr="00D72318" w:rsidRDefault="00591C8F" w:rsidP="0030726C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591C8F" w:rsidRPr="00D72318" w14:paraId="283FB4CE" w14:textId="77777777" w:rsidTr="0030726C">
        <w:tc>
          <w:tcPr>
            <w:tcW w:w="287" w:type="dxa"/>
            <w:shd w:val="clear" w:color="auto" w:fill="auto"/>
            <w:vAlign w:val="center"/>
          </w:tcPr>
          <w:p w14:paraId="0C123C1F" w14:textId="77777777" w:rsidR="00591C8F" w:rsidRPr="00D72318" w:rsidRDefault="00591C8F" w:rsidP="0030726C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auto"/>
            <w:vAlign w:val="center"/>
          </w:tcPr>
          <w:p w14:paraId="3299367F" w14:textId="77777777" w:rsidR="00591C8F" w:rsidRPr="00D72318" w:rsidRDefault="00591C8F" w:rsidP="0030726C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04" w:type="dxa"/>
            <w:gridSpan w:val="2"/>
            <w:shd w:val="clear" w:color="auto" w:fill="auto"/>
            <w:vAlign w:val="center"/>
          </w:tcPr>
          <w:p w14:paraId="3ACC79AF" w14:textId="77777777" w:rsidR="00591C8F" w:rsidRPr="00D72318" w:rsidRDefault="00591C8F" w:rsidP="0030726C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2,799 (92.8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164F65B" w14:textId="77777777" w:rsidR="00591C8F" w:rsidRPr="00D72318" w:rsidRDefault="00591C8F" w:rsidP="0030726C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5,621 (93.3)</w:t>
            </w:r>
          </w:p>
        </w:tc>
        <w:tc>
          <w:tcPr>
            <w:tcW w:w="1559" w:type="dxa"/>
            <w:shd w:val="clear" w:color="auto" w:fill="auto"/>
          </w:tcPr>
          <w:p w14:paraId="294BDB59" w14:textId="77777777" w:rsidR="00591C8F" w:rsidRPr="00D72318" w:rsidRDefault="00591C8F" w:rsidP="0030726C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8,074 (94.4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E2ABA73" w14:textId="77777777" w:rsidR="00591C8F" w:rsidRPr="00D72318" w:rsidRDefault="00591C8F" w:rsidP="0030726C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73705B" w:rsidRPr="00D72318" w14:paraId="3AF22DCF" w14:textId="77777777" w:rsidTr="00812C7E">
        <w:tc>
          <w:tcPr>
            <w:tcW w:w="2307" w:type="dxa"/>
            <w:gridSpan w:val="2"/>
            <w:shd w:val="clear" w:color="auto" w:fill="auto"/>
            <w:vAlign w:val="center"/>
          </w:tcPr>
          <w:p w14:paraId="52CAD4FD" w14:textId="77777777" w:rsidR="0073705B" w:rsidRPr="00D72318" w:rsidRDefault="0073705B" w:rsidP="0073705B">
            <w:pPr>
              <w:spacing w:after="0" w:line="36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 xml:space="preserve">Duration of diabetes, </w:t>
            </w:r>
            <w:r w:rsidRPr="00D72318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median (IQR)</w:t>
            </w:r>
          </w:p>
        </w:tc>
        <w:tc>
          <w:tcPr>
            <w:tcW w:w="1804" w:type="dxa"/>
            <w:gridSpan w:val="2"/>
            <w:shd w:val="clear" w:color="auto" w:fill="auto"/>
            <w:vAlign w:val="center"/>
          </w:tcPr>
          <w:p w14:paraId="4A59D77C" w14:textId="54310D4A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3.0 (</w:t>
            </w:r>
            <w:r w:rsidR="00120DD1"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5</w:t>
            </w: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.0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3AC8743" w14:textId="050FAA73" w:rsidR="0073705B" w:rsidRPr="00D72318" w:rsidRDefault="00120DD1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5</w:t>
            </w:r>
            <w:r w:rsidR="0073705B"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.0 (6.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CCDFFAA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6.0 (7.0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5D5ED02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&lt;0.001</w:t>
            </w:r>
          </w:p>
        </w:tc>
      </w:tr>
      <w:tr w:rsidR="0073705B" w:rsidRPr="00D72318" w14:paraId="756A0C86" w14:textId="77777777" w:rsidTr="00812C7E">
        <w:tc>
          <w:tcPr>
            <w:tcW w:w="287" w:type="dxa"/>
            <w:shd w:val="clear" w:color="auto" w:fill="auto"/>
            <w:vAlign w:val="center"/>
          </w:tcPr>
          <w:p w14:paraId="77D42DFF" w14:textId="77777777" w:rsidR="0073705B" w:rsidRPr="00D72318" w:rsidRDefault="0073705B" w:rsidP="0073705B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auto"/>
            <w:vAlign w:val="center"/>
          </w:tcPr>
          <w:p w14:paraId="21F57AA3" w14:textId="77777777" w:rsidR="0073705B" w:rsidRPr="00D72318" w:rsidRDefault="0073705B" w:rsidP="0073705B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&lt;5 years</w:t>
            </w:r>
          </w:p>
        </w:tc>
        <w:tc>
          <w:tcPr>
            <w:tcW w:w="1804" w:type="dxa"/>
            <w:gridSpan w:val="2"/>
            <w:shd w:val="clear" w:color="auto" w:fill="auto"/>
            <w:vAlign w:val="center"/>
          </w:tcPr>
          <w:p w14:paraId="616E8160" w14:textId="520B79E6" w:rsidR="0073705B" w:rsidRPr="00D72318" w:rsidRDefault="00A73D91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1,85</w:t>
            </w:r>
            <w:r w:rsidR="005942A7"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3</w:t>
            </w: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(61.5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766289F" w14:textId="76474B3C" w:rsidR="0073705B" w:rsidRPr="00D72318" w:rsidRDefault="00A73D91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2,946 (48.9)</w:t>
            </w:r>
          </w:p>
        </w:tc>
        <w:tc>
          <w:tcPr>
            <w:tcW w:w="1559" w:type="dxa"/>
            <w:shd w:val="clear" w:color="auto" w:fill="auto"/>
          </w:tcPr>
          <w:p w14:paraId="5531596A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3,362 (39.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14028CC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&lt;0.001</w:t>
            </w:r>
          </w:p>
        </w:tc>
      </w:tr>
      <w:tr w:rsidR="0073705B" w:rsidRPr="00D72318" w14:paraId="47E730F4" w14:textId="77777777" w:rsidTr="00812C7E">
        <w:tc>
          <w:tcPr>
            <w:tcW w:w="287" w:type="dxa"/>
            <w:shd w:val="clear" w:color="auto" w:fill="auto"/>
            <w:vAlign w:val="center"/>
          </w:tcPr>
          <w:p w14:paraId="006F5889" w14:textId="77777777" w:rsidR="0073705B" w:rsidRPr="00D72318" w:rsidRDefault="0073705B" w:rsidP="0073705B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auto"/>
            <w:vAlign w:val="center"/>
          </w:tcPr>
          <w:p w14:paraId="4AA429F4" w14:textId="77777777" w:rsidR="0073705B" w:rsidRPr="00D72318" w:rsidRDefault="0073705B" w:rsidP="0073705B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5–10 years</w:t>
            </w:r>
          </w:p>
        </w:tc>
        <w:tc>
          <w:tcPr>
            <w:tcW w:w="1804" w:type="dxa"/>
            <w:gridSpan w:val="2"/>
            <w:shd w:val="clear" w:color="auto" w:fill="auto"/>
            <w:vAlign w:val="center"/>
          </w:tcPr>
          <w:p w14:paraId="16EA5999" w14:textId="54FBDEA2" w:rsidR="0073705B" w:rsidRPr="00D72318" w:rsidRDefault="00A73D91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924 (30.6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77C0D5C" w14:textId="3774DCED" w:rsidR="0073705B" w:rsidRPr="00D72318" w:rsidRDefault="00A73D91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2,206 (36.6)</w:t>
            </w:r>
          </w:p>
        </w:tc>
        <w:tc>
          <w:tcPr>
            <w:tcW w:w="1559" w:type="dxa"/>
            <w:shd w:val="clear" w:color="auto" w:fill="auto"/>
          </w:tcPr>
          <w:p w14:paraId="2D1966E7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3,169 (37.1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28D75A6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73705B" w:rsidRPr="00D72318" w14:paraId="3A5494E6" w14:textId="77777777" w:rsidTr="00812C7E">
        <w:tc>
          <w:tcPr>
            <w:tcW w:w="287" w:type="dxa"/>
            <w:shd w:val="clear" w:color="auto" w:fill="auto"/>
            <w:vAlign w:val="center"/>
          </w:tcPr>
          <w:p w14:paraId="0B4DDDB5" w14:textId="77777777" w:rsidR="0073705B" w:rsidRPr="00D72318" w:rsidRDefault="0073705B" w:rsidP="0073705B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auto"/>
            <w:vAlign w:val="center"/>
          </w:tcPr>
          <w:p w14:paraId="453F0CCB" w14:textId="77777777" w:rsidR="0073705B" w:rsidRPr="00D72318" w:rsidRDefault="0073705B" w:rsidP="0073705B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&gt;10 years</w:t>
            </w:r>
          </w:p>
        </w:tc>
        <w:tc>
          <w:tcPr>
            <w:tcW w:w="1804" w:type="dxa"/>
            <w:gridSpan w:val="2"/>
            <w:shd w:val="clear" w:color="auto" w:fill="auto"/>
            <w:vAlign w:val="center"/>
          </w:tcPr>
          <w:p w14:paraId="1EDAAFC0" w14:textId="18AA5C45" w:rsidR="0073705B" w:rsidRPr="00D72318" w:rsidRDefault="00A73D91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239 (7.9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69510B9" w14:textId="690DF57E" w:rsidR="0073705B" w:rsidRPr="00D72318" w:rsidRDefault="00A73D91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873 (14.5)</w:t>
            </w:r>
          </w:p>
        </w:tc>
        <w:tc>
          <w:tcPr>
            <w:tcW w:w="1559" w:type="dxa"/>
            <w:shd w:val="clear" w:color="auto" w:fill="auto"/>
          </w:tcPr>
          <w:p w14:paraId="5FAF56FB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2,020 (23.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4A8C9DA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73705B" w:rsidRPr="00D72318" w14:paraId="624C6EFD" w14:textId="77777777" w:rsidTr="00812C7E">
        <w:tc>
          <w:tcPr>
            <w:tcW w:w="2307" w:type="dxa"/>
            <w:gridSpan w:val="2"/>
            <w:shd w:val="clear" w:color="auto" w:fill="auto"/>
            <w:vAlign w:val="center"/>
          </w:tcPr>
          <w:p w14:paraId="233803B5" w14:textId="54275401" w:rsidR="0073705B" w:rsidRPr="00D72318" w:rsidRDefault="0073705B" w:rsidP="0073705B">
            <w:pPr>
              <w:spacing w:after="0" w:line="36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Body mass index</w:t>
            </w: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, kg/m</w:t>
            </w:r>
            <w:r w:rsidRPr="00D72318">
              <w:rPr>
                <w:rFonts w:ascii="Times New Roman" w:eastAsia="MS Mincho" w:hAnsi="Times New Roman" w:cs="Times New Roman"/>
                <w:sz w:val="20"/>
                <w:szCs w:val="20"/>
                <w:vertAlign w:val="superscript"/>
              </w:rPr>
              <w:t>2</w:t>
            </w: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, mean </w:t>
            </w:r>
            <w:r w:rsidR="00230237"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± SD</w:t>
            </w: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(n = 16,834)</w:t>
            </w:r>
          </w:p>
        </w:tc>
        <w:tc>
          <w:tcPr>
            <w:tcW w:w="1804" w:type="dxa"/>
            <w:gridSpan w:val="2"/>
            <w:shd w:val="clear" w:color="auto" w:fill="auto"/>
            <w:vAlign w:val="center"/>
          </w:tcPr>
          <w:p w14:paraId="36F2F399" w14:textId="638BE6A8" w:rsidR="0073705B" w:rsidRPr="00D72318" w:rsidRDefault="00B2532C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29.7</w:t>
            </w:r>
            <w:r w:rsidR="0073705B"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 w:rsidR="00230237"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± </w:t>
            </w: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5</w:t>
            </w:r>
            <w:r w:rsidR="0073705B"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.</w:t>
            </w: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177FAF1" w14:textId="2F19D7CF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28.</w:t>
            </w:r>
            <w:r w:rsidR="00B2532C"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7</w:t>
            </w: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 w:rsidR="00230237"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± </w:t>
            </w: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5.</w:t>
            </w:r>
            <w:r w:rsidR="00B2532C"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2E2B889" w14:textId="5D9588A6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26.9 </w:t>
            </w:r>
            <w:r w:rsidR="00230237"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± </w:t>
            </w: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ECE101A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&lt;0.001</w:t>
            </w:r>
          </w:p>
        </w:tc>
      </w:tr>
      <w:tr w:rsidR="0073705B" w:rsidRPr="00D72318" w14:paraId="008E3369" w14:textId="77777777" w:rsidTr="00812C7E">
        <w:tc>
          <w:tcPr>
            <w:tcW w:w="287" w:type="dxa"/>
            <w:shd w:val="clear" w:color="auto" w:fill="auto"/>
            <w:vAlign w:val="center"/>
          </w:tcPr>
          <w:p w14:paraId="294ACCEF" w14:textId="77777777" w:rsidR="0073705B" w:rsidRPr="00D72318" w:rsidRDefault="0073705B" w:rsidP="0073705B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auto"/>
            <w:vAlign w:val="center"/>
          </w:tcPr>
          <w:p w14:paraId="35A4AB51" w14:textId="77777777" w:rsidR="0073705B" w:rsidRPr="00D72318" w:rsidRDefault="0073705B" w:rsidP="0073705B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Underweight</w:t>
            </w:r>
          </w:p>
        </w:tc>
        <w:tc>
          <w:tcPr>
            <w:tcW w:w="1804" w:type="dxa"/>
            <w:gridSpan w:val="2"/>
            <w:shd w:val="clear" w:color="auto" w:fill="auto"/>
            <w:vAlign w:val="center"/>
          </w:tcPr>
          <w:p w14:paraId="094D08A3" w14:textId="39BDBCAB" w:rsidR="0073705B" w:rsidRPr="00D72318" w:rsidRDefault="00A73D91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21 (0.7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B511042" w14:textId="273DCB5A" w:rsidR="0073705B" w:rsidRPr="00D72318" w:rsidRDefault="00A73D91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27 (0.5)</w:t>
            </w:r>
          </w:p>
        </w:tc>
        <w:tc>
          <w:tcPr>
            <w:tcW w:w="1559" w:type="dxa"/>
            <w:shd w:val="clear" w:color="auto" w:fill="auto"/>
          </w:tcPr>
          <w:p w14:paraId="1FE992EA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148 (1.8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EB5D3E0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&lt;0.001</w:t>
            </w:r>
          </w:p>
        </w:tc>
      </w:tr>
      <w:tr w:rsidR="0073705B" w:rsidRPr="00D72318" w14:paraId="01F79950" w14:textId="77777777" w:rsidTr="00812C7E">
        <w:tc>
          <w:tcPr>
            <w:tcW w:w="287" w:type="dxa"/>
            <w:shd w:val="clear" w:color="auto" w:fill="auto"/>
            <w:vAlign w:val="center"/>
          </w:tcPr>
          <w:p w14:paraId="6A57005C" w14:textId="77777777" w:rsidR="0073705B" w:rsidRPr="00D72318" w:rsidRDefault="0073705B" w:rsidP="0073705B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auto"/>
            <w:vAlign w:val="center"/>
          </w:tcPr>
          <w:p w14:paraId="26B5B2A0" w14:textId="77777777" w:rsidR="0073705B" w:rsidRPr="00D72318" w:rsidRDefault="0073705B" w:rsidP="0073705B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804" w:type="dxa"/>
            <w:gridSpan w:val="2"/>
            <w:shd w:val="clear" w:color="auto" w:fill="auto"/>
            <w:vAlign w:val="center"/>
          </w:tcPr>
          <w:p w14:paraId="239263F7" w14:textId="794B55AD" w:rsidR="0073705B" w:rsidRPr="00D72318" w:rsidRDefault="00A73D91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528 (18.2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211CB47" w14:textId="48D3C9F0" w:rsidR="0073705B" w:rsidRPr="00D72318" w:rsidRDefault="00A73D91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1,317 (22.7)</w:t>
            </w:r>
          </w:p>
        </w:tc>
        <w:tc>
          <w:tcPr>
            <w:tcW w:w="1559" w:type="dxa"/>
            <w:shd w:val="clear" w:color="auto" w:fill="auto"/>
          </w:tcPr>
          <w:p w14:paraId="3FB046BF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2,711 (33.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896F310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73705B" w:rsidRPr="00D72318" w14:paraId="6D6D3A3D" w14:textId="77777777" w:rsidTr="00812C7E">
        <w:tc>
          <w:tcPr>
            <w:tcW w:w="287" w:type="dxa"/>
            <w:shd w:val="clear" w:color="auto" w:fill="auto"/>
            <w:vAlign w:val="center"/>
          </w:tcPr>
          <w:p w14:paraId="12C14624" w14:textId="77777777" w:rsidR="0073705B" w:rsidRPr="00D72318" w:rsidRDefault="0073705B" w:rsidP="0073705B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auto"/>
            <w:vAlign w:val="center"/>
          </w:tcPr>
          <w:p w14:paraId="1BAC8FC6" w14:textId="77777777" w:rsidR="0073705B" w:rsidRPr="00D72318" w:rsidRDefault="0073705B" w:rsidP="0073705B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Overweight</w:t>
            </w:r>
          </w:p>
        </w:tc>
        <w:tc>
          <w:tcPr>
            <w:tcW w:w="1804" w:type="dxa"/>
            <w:gridSpan w:val="2"/>
            <w:shd w:val="clear" w:color="auto" w:fill="auto"/>
            <w:vAlign w:val="center"/>
          </w:tcPr>
          <w:p w14:paraId="46146E5B" w14:textId="121C0BC0" w:rsidR="0073705B" w:rsidRPr="00D72318" w:rsidRDefault="00A73D91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1,079 (37.2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8DA6138" w14:textId="2D5EA5A3" w:rsidR="0073705B" w:rsidRPr="00D72318" w:rsidRDefault="00A73D91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2,370 (40.9)</w:t>
            </w:r>
          </w:p>
        </w:tc>
        <w:tc>
          <w:tcPr>
            <w:tcW w:w="1559" w:type="dxa"/>
            <w:shd w:val="clear" w:color="auto" w:fill="auto"/>
          </w:tcPr>
          <w:p w14:paraId="0CD051C0" w14:textId="6653FA1D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3,36</w:t>
            </w:r>
            <w:r w:rsidR="00A73D91"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2</w:t>
            </w: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(41.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EDCF344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73705B" w:rsidRPr="00D72318" w14:paraId="30ECF2A1" w14:textId="77777777" w:rsidTr="00812C7E">
        <w:tc>
          <w:tcPr>
            <w:tcW w:w="287" w:type="dxa"/>
            <w:shd w:val="clear" w:color="auto" w:fill="auto"/>
            <w:vAlign w:val="center"/>
          </w:tcPr>
          <w:p w14:paraId="12601B64" w14:textId="77777777" w:rsidR="0073705B" w:rsidRPr="00D72318" w:rsidRDefault="0073705B" w:rsidP="0073705B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auto"/>
            <w:vAlign w:val="center"/>
          </w:tcPr>
          <w:p w14:paraId="0C078E18" w14:textId="77777777" w:rsidR="0073705B" w:rsidRPr="00D72318" w:rsidRDefault="0073705B" w:rsidP="0073705B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Obese</w:t>
            </w:r>
          </w:p>
        </w:tc>
        <w:tc>
          <w:tcPr>
            <w:tcW w:w="1804" w:type="dxa"/>
            <w:gridSpan w:val="2"/>
            <w:shd w:val="clear" w:color="auto" w:fill="auto"/>
            <w:vAlign w:val="center"/>
          </w:tcPr>
          <w:p w14:paraId="18E2DC21" w14:textId="7C8C4885" w:rsidR="0073705B" w:rsidRPr="00D72318" w:rsidRDefault="00A73D91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1,269 (43.8</w:t>
            </w:r>
            <w:r w:rsidR="0073705B"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223944F" w14:textId="0982C304" w:rsidR="0073705B" w:rsidRPr="00D72318" w:rsidRDefault="00A73D91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2,081 (35.9)</w:t>
            </w:r>
          </w:p>
        </w:tc>
        <w:tc>
          <w:tcPr>
            <w:tcW w:w="1559" w:type="dxa"/>
            <w:shd w:val="clear" w:color="auto" w:fill="auto"/>
          </w:tcPr>
          <w:p w14:paraId="39FD8EFD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1,921 (23.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F635627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73705B" w:rsidRPr="00D72318" w14:paraId="12D85DED" w14:textId="77777777" w:rsidTr="00812C7E">
        <w:tc>
          <w:tcPr>
            <w:tcW w:w="2307" w:type="dxa"/>
            <w:gridSpan w:val="2"/>
            <w:shd w:val="clear" w:color="auto" w:fill="auto"/>
            <w:vAlign w:val="center"/>
          </w:tcPr>
          <w:p w14:paraId="0D24E9E0" w14:textId="77777777" w:rsidR="0073705B" w:rsidRPr="00D72318" w:rsidRDefault="0073705B" w:rsidP="0073705B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 xml:space="preserve">Hypertension </w:t>
            </w:r>
          </w:p>
        </w:tc>
        <w:tc>
          <w:tcPr>
            <w:tcW w:w="1804" w:type="dxa"/>
            <w:gridSpan w:val="2"/>
            <w:shd w:val="clear" w:color="auto" w:fill="auto"/>
            <w:vAlign w:val="center"/>
          </w:tcPr>
          <w:p w14:paraId="5C2CF29E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436472BC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7F92803E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324EC495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&lt;0.001</w:t>
            </w:r>
          </w:p>
        </w:tc>
      </w:tr>
      <w:tr w:rsidR="0073705B" w:rsidRPr="00D72318" w14:paraId="78E3AECA" w14:textId="77777777" w:rsidTr="00812C7E">
        <w:tc>
          <w:tcPr>
            <w:tcW w:w="287" w:type="dxa"/>
            <w:shd w:val="clear" w:color="auto" w:fill="auto"/>
            <w:vAlign w:val="center"/>
          </w:tcPr>
          <w:p w14:paraId="1197FFC1" w14:textId="77777777" w:rsidR="0073705B" w:rsidRPr="00D72318" w:rsidRDefault="0073705B" w:rsidP="0073705B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auto"/>
            <w:vAlign w:val="center"/>
          </w:tcPr>
          <w:p w14:paraId="0F3B3A80" w14:textId="77777777" w:rsidR="0073705B" w:rsidRPr="00D72318" w:rsidRDefault="0073705B" w:rsidP="0073705B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804" w:type="dxa"/>
            <w:gridSpan w:val="2"/>
            <w:shd w:val="clear" w:color="auto" w:fill="auto"/>
            <w:vAlign w:val="center"/>
          </w:tcPr>
          <w:p w14:paraId="6E3FFA7E" w14:textId="1D330A15" w:rsidR="0073705B" w:rsidRPr="00D72318" w:rsidRDefault="00A73D91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1,955 (64.8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779A43E" w14:textId="78436C5A" w:rsidR="0073705B" w:rsidRPr="00D72318" w:rsidRDefault="00A73D91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4,901 (81.3)</w:t>
            </w:r>
          </w:p>
        </w:tc>
        <w:tc>
          <w:tcPr>
            <w:tcW w:w="1559" w:type="dxa"/>
            <w:shd w:val="clear" w:color="auto" w:fill="auto"/>
          </w:tcPr>
          <w:p w14:paraId="009EAABB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7,743 (90.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20870FE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73705B" w:rsidRPr="00D72318" w14:paraId="795E4E19" w14:textId="77777777" w:rsidTr="00812C7E">
        <w:tc>
          <w:tcPr>
            <w:tcW w:w="287" w:type="dxa"/>
            <w:shd w:val="clear" w:color="auto" w:fill="auto"/>
            <w:vAlign w:val="center"/>
          </w:tcPr>
          <w:p w14:paraId="51B583FA" w14:textId="77777777" w:rsidR="0073705B" w:rsidRPr="00D72318" w:rsidRDefault="0073705B" w:rsidP="0073705B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auto"/>
            <w:vAlign w:val="center"/>
          </w:tcPr>
          <w:p w14:paraId="3B94ECC1" w14:textId="77777777" w:rsidR="0073705B" w:rsidRPr="00D72318" w:rsidRDefault="0073705B" w:rsidP="0073705B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04" w:type="dxa"/>
            <w:gridSpan w:val="2"/>
            <w:shd w:val="clear" w:color="auto" w:fill="auto"/>
            <w:vAlign w:val="center"/>
          </w:tcPr>
          <w:p w14:paraId="5B4B8745" w14:textId="02A7FDDB" w:rsidR="0073705B" w:rsidRPr="00D72318" w:rsidRDefault="00A73D91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1,061 (35.2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B915621" w14:textId="353BDAD9" w:rsidR="0073705B" w:rsidRPr="00D72318" w:rsidRDefault="00A73D91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1,124 (18.7)</w:t>
            </w:r>
          </w:p>
        </w:tc>
        <w:tc>
          <w:tcPr>
            <w:tcW w:w="1559" w:type="dxa"/>
            <w:shd w:val="clear" w:color="auto" w:fill="auto"/>
          </w:tcPr>
          <w:p w14:paraId="11A217B1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808 (9.4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273A3C4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73705B" w:rsidRPr="00D72318" w14:paraId="75B4BADE" w14:textId="77777777" w:rsidTr="00812C7E">
        <w:tc>
          <w:tcPr>
            <w:tcW w:w="2307" w:type="dxa"/>
            <w:gridSpan w:val="2"/>
            <w:shd w:val="clear" w:color="auto" w:fill="auto"/>
            <w:vAlign w:val="center"/>
          </w:tcPr>
          <w:p w14:paraId="31E70241" w14:textId="77777777" w:rsidR="0073705B" w:rsidRPr="00D72318" w:rsidRDefault="0073705B" w:rsidP="0073705B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</w:pPr>
            <w:r w:rsidRPr="00D72318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  <w:t xml:space="preserve">Dyslipidaemia  </w:t>
            </w:r>
          </w:p>
        </w:tc>
        <w:tc>
          <w:tcPr>
            <w:tcW w:w="1804" w:type="dxa"/>
            <w:gridSpan w:val="2"/>
            <w:shd w:val="clear" w:color="auto" w:fill="auto"/>
            <w:vAlign w:val="center"/>
          </w:tcPr>
          <w:p w14:paraId="064E441E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397F7D6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780B8469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6CE3AEC5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&lt;0.001</w:t>
            </w:r>
          </w:p>
        </w:tc>
      </w:tr>
      <w:tr w:rsidR="0073705B" w:rsidRPr="00D72318" w14:paraId="7C8CE7F4" w14:textId="77777777" w:rsidTr="00812C7E">
        <w:tc>
          <w:tcPr>
            <w:tcW w:w="287" w:type="dxa"/>
            <w:tcBorders>
              <w:right w:val="nil"/>
            </w:tcBorders>
            <w:shd w:val="clear" w:color="auto" w:fill="auto"/>
            <w:vAlign w:val="center"/>
          </w:tcPr>
          <w:p w14:paraId="3171C7DE" w14:textId="77777777" w:rsidR="0073705B" w:rsidRPr="00D72318" w:rsidRDefault="0073705B" w:rsidP="0073705B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D54CE" w14:textId="77777777" w:rsidR="0073705B" w:rsidRPr="00D72318" w:rsidRDefault="0073705B" w:rsidP="0073705B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B55C7" w14:textId="37807449" w:rsidR="0073705B" w:rsidRPr="00D72318" w:rsidRDefault="00A73D91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2,083 (69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67F58" w14:textId="04DFB883" w:rsidR="0073705B" w:rsidRPr="00D72318" w:rsidRDefault="00A73D91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4,744 (78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A03AD1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6,965 (81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D5AAF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73705B" w:rsidRPr="00D72318" w14:paraId="2BA15DF7" w14:textId="77777777" w:rsidTr="00812C7E">
        <w:tc>
          <w:tcPr>
            <w:tcW w:w="287" w:type="dxa"/>
            <w:tcBorders>
              <w:right w:val="nil"/>
            </w:tcBorders>
            <w:shd w:val="clear" w:color="auto" w:fill="auto"/>
            <w:vAlign w:val="center"/>
          </w:tcPr>
          <w:p w14:paraId="44AB698F" w14:textId="77777777" w:rsidR="0073705B" w:rsidRPr="00D72318" w:rsidRDefault="0073705B" w:rsidP="0073705B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D7EC4" w14:textId="77777777" w:rsidR="0073705B" w:rsidRPr="00D72318" w:rsidRDefault="0073705B" w:rsidP="0073705B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53404" w14:textId="073887CC" w:rsidR="0073705B" w:rsidRPr="00D72318" w:rsidRDefault="00A73D91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933 (3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95F63" w14:textId="30233549" w:rsidR="0073705B" w:rsidRPr="00D72318" w:rsidRDefault="00A73D91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1,281 (21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D1BF4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1,586 (18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621F4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73705B" w:rsidRPr="00D72318" w14:paraId="4A45BFA4" w14:textId="77777777" w:rsidTr="00812C7E">
        <w:tc>
          <w:tcPr>
            <w:tcW w:w="2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E9BC7" w14:textId="77777777" w:rsidR="0073705B" w:rsidRPr="00D72318" w:rsidRDefault="0073705B" w:rsidP="0073705B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 xml:space="preserve">Nephropathy </w:t>
            </w:r>
          </w:p>
        </w:tc>
        <w:tc>
          <w:tcPr>
            <w:tcW w:w="1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B1356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18F41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16F42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5E4C1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&lt;0.001</w:t>
            </w:r>
          </w:p>
        </w:tc>
      </w:tr>
      <w:tr w:rsidR="0073705B" w:rsidRPr="00D72318" w14:paraId="79600DC9" w14:textId="77777777" w:rsidTr="00812C7E">
        <w:tc>
          <w:tcPr>
            <w:tcW w:w="287" w:type="dxa"/>
            <w:tcBorders>
              <w:right w:val="nil"/>
            </w:tcBorders>
            <w:shd w:val="clear" w:color="auto" w:fill="auto"/>
            <w:vAlign w:val="center"/>
          </w:tcPr>
          <w:p w14:paraId="70D5D669" w14:textId="77777777" w:rsidR="0073705B" w:rsidRPr="00D72318" w:rsidRDefault="0073705B" w:rsidP="0073705B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F6032" w14:textId="77777777" w:rsidR="0073705B" w:rsidRPr="00D72318" w:rsidRDefault="0073705B" w:rsidP="0073705B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A474A" w14:textId="1D17A6ED" w:rsidR="0073705B" w:rsidRPr="00D72318" w:rsidRDefault="00A73D91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86</w:t>
            </w:r>
            <w:r w:rsidR="0073705B"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(2.</w:t>
            </w: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9</w:t>
            </w:r>
            <w:r w:rsidR="0073705B"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DB5A7" w14:textId="7463DFDE" w:rsidR="0073705B" w:rsidRPr="00D72318" w:rsidRDefault="00A73D91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245 (4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EA45A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614 (7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404FC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73705B" w:rsidRPr="00D72318" w14:paraId="052C1867" w14:textId="77777777" w:rsidTr="00812C7E">
        <w:tc>
          <w:tcPr>
            <w:tcW w:w="287" w:type="dxa"/>
            <w:tcBorders>
              <w:right w:val="nil"/>
            </w:tcBorders>
            <w:shd w:val="clear" w:color="auto" w:fill="auto"/>
            <w:vAlign w:val="center"/>
          </w:tcPr>
          <w:p w14:paraId="74FDDAD7" w14:textId="77777777" w:rsidR="0073705B" w:rsidRPr="00D72318" w:rsidRDefault="0073705B" w:rsidP="0073705B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17001" w14:textId="77777777" w:rsidR="0073705B" w:rsidRPr="00D72318" w:rsidRDefault="0073705B" w:rsidP="0073705B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2A09F" w14:textId="23853B2F" w:rsidR="0073705B" w:rsidRPr="00D72318" w:rsidRDefault="00A73D91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2,93</w:t>
            </w:r>
            <w:r w:rsidR="005942A7"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0</w:t>
            </w: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(97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8A777" w14:textId="2872B2F8" w:rsidR="0073705B" w:rsidRPr="00D72318" w:rsidRDefault="00A73D91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5,78</w:t>
            </w:r>
            <w:r w:rsidR="005942A7"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0</w:t>
            </w: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(95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0D4072" w14:textId="4B4E65C6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7,93</w:t>
            </w:r>
            <w:r w:rsidR="005942A7"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7</w:t>
            </w: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(92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E2270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73705B" w:rsidRPr="00D72318" w14:paraId="35C14DAC" w14:textId="77777777" w:rsidTr="00812C7E">
        <w:tc>
          <w:tcPr>
            <w:tcW w:w="2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3335F" w14:textId="77777777" w:rsidR="0073705B" w:rsidRPr="00D72318" w:rsidRDefault="0073705B" w:rsidP="0073705B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 xml:space="preserve">Retinopathy </w:t>
            </w:r>
          </w:p>
        </w:tc>
        <w:tc>
          <w:tcPr>
            <w:tcW w:w="1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6B4CF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30EE3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F0251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8ADD3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&lt;0.001</w:t>
            </w:r>
          </w:p>
        </w:tc>
      </w:tr>
      <w:tr w:rsidR="0073705B" w:rsidRPr="00D72318" w14:paraId="63D24BA9" w14:textId="77777777" w:rsidTr="00812C7E">
        <w:tc>
          <w:tcPr>
            <w:tcW w:w="287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53CD870A" w14:textId="77777777" w:rsidR="0073705B" w:rsidRPr="00D72318" w:rsidRDefault="0073705B" w:rsidP="0073705B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27662" w14:textId="77777777" w:rsidR="0073705B" w:rsidRPr="00D72318" w:rsidRDefault="0073705B" w:rsidP="0073705B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448B8" w14:textId="174D3C7C" w:rsidR="0073705B" w:rsidRPr="00D72318" w:rsidRDefault="00A73D91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48</w:t>
            </w:r>
            <w:r w:rsidR="0073705B"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(1.</w:t>
            </w: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6</w:t>
            </w:r>
            <w:r w:rsidR="0073705B"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6A0BF" w14:textId="53E3A8F0" w:rsidR="0073705B" w:rsidRPr="00D72318" w:rsidRDefault="00A73D91" w:rsidP="00812C7E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129 (2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19A6E" w14:textId="77777777" w:rsidR="0073705B" w:rsidRPr="00D72318" w:rsidRDefault="0073705B" w:rsidP="00812C7E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305 (3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E15AC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73705B" w:rsidRPr="00D72318" w14:paraId="574B5D9A" w14:textId="77777777" w:rsidTr="00812C7E">
        <w:tc>
          <w:tcPr>
            <w:tcW w:w="28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AD8CFB" w14:textId="77777777" w:rsidR="0073705B" w:rsidRPr="00D72318" w:rsidRDefault="0073705B" w:rsidP="0073705B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0632F4" w14:textId="77777777" w:rsidR="0073705B" w:rsidRPr="00D72318" w:rsidRDefault="0073705B" w:rsidP="0073705B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DD9635" w14:textId="6437C0DF" w:rsidR="0073705B" w:rsidRPr="00D72318" w:rsidRDefault="00A73D91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2,968 (98.4</w:t>
            </w:r>
            <w:r w:rsidR="0073705B"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D82161" w14:textId="50B7D0E1" w:rsidR="0073705B" w:rsidRPr="00D72318" w:rsidRDefault="00A73D91" w:rsidP="00812C7E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5,896 (97.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8573EF" w14:textId="77777777" w:rsidR="0073705B" w:rsidRPr="00D72318" w:rsidRDefault="0073705B" w:rsidP="00812C7E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8,246 (96.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BD6EAB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73705B" w:rsidRPr="00D72318" w14:paraId="4D303AD9" w14:textId="77777777" w:rsidTr="00812C7E">
        <w:tc>
          <w:tcPr>
            <w:tcW w:w="2410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52C1BA" w14:textId="77777777" w:rsidR="0073705B" w:rsidRPr="00D72318" w:rsidRDefault="0073705B" w:rsidP="0073705B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lastRenderedPageBreak/>
              <w:t xml:space="preserve">Foot complication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DEBBCF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D7D9BB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70C89E97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7907E1" w14:textId="4A3F811A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0.3</w:t>
            </w:r>
            <w:r w:rsidR="008F2D6D"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05</w:t>
            </w:r>
          </w:p>
        </w:tc>
      </w:tr>
      <w:tr w:rsidR="0073705B" w:rsidRPr="00D72318" w14:paraId="7A71167A" w14:textId="77777777" w:rsidTr="00812C7E">
        <w:tc>
          <w:tcPr>
            <w:tcW w:w="287" w:type="dxa"/>
            <w:shd w:val="clear" w:color="auto" w:fill="auto"/>
            <w:vAlign w:val="center"/>
          </w:tcPr>
          <w:p w14:paraId="4E4E7730" w14:textId="77777777" w:rsidR="0073705B" w:rsidRPr="00D72318" w:rsidRDefault="0073705B" w:rsidP="0073705B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2123" w:type="dxa"/>
            <w:gridSpan w:val="2"/>
            <w:shd w:val="clear" w:color="auto" w:fill="auto"/>
            <w:vAlign w:val="center"/>
          </w:tcPr>
          <w:p w14:paraId="333F5CE8" w14:textId="77777777" w:rsidR="0073705B" w:rsidRPr="00D72318" w:rsidRDefault="0073705B" w:rsidP="0073705B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0DBFC69" w14:textId="1212FF11" w:rsidR="0073705B" w:rsidRPr="00D72318" w:rsidRDefault="005942A7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29</w:t>
            </w:r>
            <w:r w:rsidR="0073705B"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(</w:t>
            </w: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1.0</w:t>
            </w:r>
            <w:r w:rsidR="0073705B"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26F109A" w14:textId="238EF970" w:rsidR="0073705B" w:rsidRPr="00D72318" w:rsidRDefault="005942A7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46 (0.8)</w:t>
            </w:r>
          </w:p>
        </w:tc>
        <w:tc>
          <w:tcPr>
            <w:tcW w:w="1559" w:type="dxa"/>
            <w:shd w:val="clear" w:color="auto" w:fill="auto"/>
          </w:tcPr>
          <w:p w14:paraId="69DCB038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86 (1.0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2615119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73705B" w:rsidRPr="00D72318" w14:paraId="1CF808AE" w14:textId="77777777" w:rsidTr="00812C7E">
        <w:tc>
          <w:tcPr>
            <w:tcW w:w="287" w:type="dxa"/>
            <w:shd w:val="clear" w:color="auto" w:fill="auto"/>
            <w:vAlign w:val="center"/>
          </w:tcPr>
          <w:p w14:paraId="5F7843D3" w14:textId="77777777" w:rsidR="0073705B" w:rsidRPr="00D72318" w:rsidRDefault="0073705B" w:rsidP="0073705B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2123" w:type="dxa"/>
            <w:gridSpan w:val="2"/>
            <w:shd w:val="clear" w:color="auto" w:fill="auto"/>
            <w:vAlign w:val="center"/>
          </w:tcPr>
          <w:p w14:paraId="23CED916" w14:textId="77777777" w:rsidR="0073705B" w:rsidRPr="00D72318" w:rsidRDefault="0073705B" w:rsidP="0073705B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16AD5E4" w14:textId="66A55EC5" w:rsidR="0073705B" w:rsidRPr="00D72318" w:rsidRDefault="005942A7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2,98</w:t>
            </w:r>
            <w:r w:rsidR="008F2D6D"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7</w:t>
            </w: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(99.0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A9C6ED0" w14:textId="30AD4C9B" w:rsidR="0073705B" w:rsidRPr="00D72318" w:rsidRDefault="005942A7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5,979 (99.2)</w:t>
            </w:r>
          </w:p>
        </w:tc>
        <w:tc>
          <w:tcPr>
            <w:tcW w:w="1559" w:type="dxa"/>
            <w:shd w:val="clear" w:color="auto" w:fill="auto"/>
          </w:tcPr>
          <w:p w14:paraId="2E53D304" w14:textId="71F3B95E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8,46</w:t>
            </w:r>
            <w:r w:rsidR="008F2D6D"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5</w:t>
            </w: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(99.0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0D315CB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73705B" w:rsidRPr="00D72318" w14:paraId="3A4F8CB9" w14:textId="77777777" w:rsidTr="00812C7E">
        <w:tc>
          <w:tcPr>
            <w:tcW w:w="2307" w:type="dxa"/>
            <w:gridSpan w:val="2"/>
            <w:shd w:val="clear" w:color="auto" w:fill="auto"/>
            <w:vAlign w:val="center"/>
          </w:tcPr>
          <w:p w14:paraId="0F0A45F2" w14:textId="7A496F27" w:rsidR="0073705B" w:rsidRPr="00D72318" w:rsidRDefault="006C27A5" w:rsidP="0073705B">
            <w:pPr>
              <w:spacing w:after="0" w:line="360" w:lineRule="auto"/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A</w:t>
            </w:r>
            <w:r w:rsidR="0073705B" w:rsidRPr="00D72318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 xml:space="preserve">ntihypertensive agents </w:t>
            </w:r>
          </w:p>
        </w:tc>
        <w:tc>
          <w:tcPr>
            <w:tcW w:w="1804" w:type="dxa"/>
            <w:gridSpan w:val="2"/>
            <w:shd w:val="clear" w:color="auto" w:fill="auto"/>
            <w:vAlign w:val="center"/>
          </w:tcPr>
          <w:p w14:paraId="182A0399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1ED8BE47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7C087E62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6CE57893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&lt;0.001</w:t>
            </w:r>
          </w:p>
        </w:tc>
      </w:tr>
      <w:tr w:rsidR="0073705B" w:rsidRPr="00D72318" w14:paraId="702BF1DA" w14:textId="77777777" w:rsidTr="00812C7E">
        <w:tc>
          <w:tcPr>
            <w:tcW w:w="287" w:type="dxa"/>
            <w:shd w:val="clear" w:color="auto" w:fill="auto"/>
            <w:vAlign w:val="center"/>
          </w:tcPr>
          <w:p w14:paraId="18D66FA6" w14:textId="77777777" w:rsidR="0073705B" w:rsidRPr="00D72318" w:rsidRDefault="0073705B" w:rsidP="0073705B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auto"/>
            <w:vAlign w:val="center"/>
          </w:tcPr>
          <w:p w14:paraId="7585EFFE" w14:textId="67A43251" w:rsidR="0073705B" w:rsidRPr="00D72318" w:rsidRDefault="006C27A5" w:rsidP="0073705B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04" w:type="dxa"/>
            <w:gridSpan w:val="2"/>
            <w:shd w:val="clear" w:color="auto" w:fill="auto"/>
            <w:vAlign w:val="center"/>
          </w:tcPr>
          <w:p w14:paraId="2E54E86C" w14:textId="73BBF10D" w:rsidR="0073705B" w:rsidRPr="00D72318" w:rsidRDefault="006C27A5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1,860 (61.7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A654889" w14:textId="154F8120" w:rsidR="0073705B" w:rsidRPr="00D72318" w:rsidRDefault="006C27A5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4,738 (78.6)</w:t>
            </w:r>
          </w:p>
        </w:tc>
        <w:tc>
          <w:tcPr>
            <w:tcW w:w="1559" w:type="dxa"/>
            <w:shd w:val="clear" w:color="auto" w:fill="auto"/>
          </w:tcPr>
          <w:p w14:paraId="6A9C6651" w14:textId="75D573F5" w:rsidR="0073705B" w:rsidRPr="00D72318" w:rsidRDefault="006C27A5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7,510 (87.8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D0E1442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73705B" w:rsidRPr="00D72318" w14:paraId="463D9EBA" w14:textId="77777777" w:rsidTr="00812C7E">
        <w:tc>
          <w:tcPr>
            <w:tcW w:w="287" w:type="dxa"/>
            <w:shd w:val="clear" w:color="auto" w:fill="auto"/>
            <w:vAlign w:val="center"/>
          </w:tcPr>
          <w:p w14:paraId="60EA3C24" w14:textId="77777777" w:rsidR="0073705B" w:rsidRPr="00D72318" w:rsidRDefault="0073705B" w:rsidP="0073705B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auto"/>
            <w:vAlign w:val="center"/>
          </w:tcPr>
          <w:p w14:paraId="15122C57" w14:textId="79320875" w:rsidR="0073705B" w:rsidRPr="00D72318" w:rsidRDefault="006C27A5" w:rsidP="0073705B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04" w:type="dxa"/>
            <w:gridSpan w:val="2"/>
            <w:shd w:val="clear" w:color="auto" w:fill="auto"/>
            <w:vAlign w:val="center"/>
          </w:tcPr>
          <w:p w14:paraId="753BB15C" w14:textId="4846D9B9" w:rsidR="0073705B" w:rsidRPr="00D72318" w:rsidRDefault="006C27A5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1,156 (38.3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E1019A0" w14:textId="732EA9AC" w:rsidR="0073705B" w:rsidRPr="00D72318" w:rsidRDefault="006C27A5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1,287 (21.4)</w:t>
            </w:r>
          </w:p>
        </w:tc>
        <w:tc>
          <w:tcPr>
            <w:tcW w:w="1559" w:type="dxa"/>
            <w:shd w:val="clear" w:color="auto" w:fill="auto"/>
          </w:tcPr>
          <w:p w14:paraId="1AB3C4B4" w14:textId="0CC80AC6" w:rsidR="0073705B" w:rsidRPr="00D72318" w:rsidRDefault="006C27A5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1,041 (12.2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D8DDBFE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73705B" w:rsidRPr="00D72318" w14:paraId="61D41E0B" w14:textId="77777777" w:rsidTr="00812C7E">
        <w:tc>
          <w:tcPr>
            <w:tcW w:w="2307" w:type="dxa"/>
            <w:gridSpan w:val="2"/>
            <w:shd w:val="clear" w:color="auto" w:fill="auto"/>
            <w:vAlign w:val="center"/>
          </w:tcPr>
          <w:p w14:paraId="0EB53E23" w14:textId="77777777" w:rsidR="0073705B" w:rsidRPr="00D72318" w:rsidRDefault="0073705B" w:rsidP="0073705B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Lipid-lowering agents</w:t>
            </w:r>
          </w:p>
        </w:tc>
        <w:tc>
          <w:tcPr>
            <w:tcW w:w="1804" w:type="dxa"/>
            <w:gridSpan w:val="2"/>
            <w:shd w:val="clear" w:color="auto" w:fill="auto"/>
            <w:vAlign w:val="center"/>
          </w:tcPr>
          <w:p w14:paraId="5A1D7FC2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8BB1469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7C0ADF4D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48258109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&lt;0.001</w:t>
            </w:r>
          </w:p>
        </w:tc>
      </w:tr>
      <w:tr w:rsidR="0073705B" w:rsidRPr="00D72318" w14:paraId="64B1C766" w14:textId="77777777" w:rsidTr="00812C7E">
        <w:tc>
          <w:tcPr>
            <w:tcW w:w="287" w:type="dxa"/>
            <w:shd w:val="clear" w:color="auto" w:fill="auto"/>
            <w:vAlign w:val="center"/>
          </w:tcPr>
          <w:p w14:paraId="21917BCB" w14:textId="77777777" w:rsidR="0073705B" w:rsidRPr="00D72318" w:rsidRDefault="0073705B" w:rsidP="0073705B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auto"/>
            <w:vAlign w:val="center"/>
          </w:tcPr>
          <w:p w14:paraId="6546CE85" w14:textId="77777777" w:rsidR="0073705B" w:rsidRPr="00D72318" w:rsidRDefault="0073705B" w:rsidP="0073705B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804" w:type="dxa"/>
            <w:gridSpan w:val="2"/>
            <w:shd w:val="clear" w:color="auto" w:fill="auto"/>
            <w:vAlign w:val="center"/>
          </w:tcPr>
          <w:p w14:paraId="686DB1DC" w14:textId="05473523" w:rsidR="0073705B" w:rsidRPr="00D72318" w:rsidRDefault="006C27A5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1,902 (63.1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34D3431" w14:textId="16C7AA69" w:rsidR="0073705B" w:rsidRPr="00D72318" w:rsidRDefault="006C27A5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4,368 (72.5)</w:t>
            </w:r>
          </w:p>
        </w:tc>
        <w:tc>
          <w:tcPr>
            <w:tcW w:w="1559" w:type="dxa"/>
            <w:shd w:val="clear" w:color="auto" w:fill="auto"/>
          </w:tcPr>
          <w:p w14:paraId="53D80B86" w14:textId="47B6C40E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6,41</w:t>
            </w:r>
            <w:r w:rsidR="006C27A5"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8</w:t>
            </w: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(75.1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23EF7B6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73705B" w:rsidRPr="00D72318" w14:paraId="32EF8185" w14:textId="77777777" w:rsidTr="00812C7E">
        <w:tc>
          <w:tcPr>
            <w:tcW w:w="287" w:type="dxa"/>
            <w:shd w:val="clear" w:color="auto" w:fill="auto"/>
            <w:vAlign w:val="center"/>
          </w:tcPr>
          <w:p w14:paraId="133B7C6F" w14:textId="77777777" w:rsidR="0073705B" w:rsidRPr="00D72318" w:rsidRDefault="0073705B" w:rsidP="0073705B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auto"/>
            <w:vAlign w:val="center"/>
          </w:tcPr>
          <w:p w14:paraId="6C2162C6" w14:textId="77777777" w:rsidR="0073705B" w:rsidRPr="00D72318" w:rsidRDefault="0073705B" w:rsidP="0073705B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04" w:type="dxa"/>
            <w:gridSpan w:val="2"/>
            <w:shd w:val="clear" w:color="auto" w:fill="auto"/>
            <w:vAlign w:val="center"/>
          </w:tcPr>
          <w:p w14:paraId="57D72576" w14:textId="7EAC4C8A" w:rsidR="0073705B" w:rsidRPr="00D72318" w:rsidRDefault="006C27A5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1,114 (36.9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3C5107B" w14:textId="4E84BF42" w:rsidR="0073705B" w:rsidRPr="00D72318" w:rsidRDefault="006C27A5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1,657 (27.5)</w:t>
            </w:r>
          </w:p>
        </w:tc>
        <w:tc>
          <w:tcPr>
            <w:tcW w:w="1559" w:type="dxa"/>
            <w:shd w:val="clear" w:color="auto" w:fill="auto"/>
          </w:tcPr>
          <w:p w14:paraId="6A163F1C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2,133 (24.9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27FFBE5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73705B" w:rsidRPr="00D72318" w14:paraId="129A722F" w14:textId="77777777" w:rsidTr="00812C7E">
        <w:tc>
          <w:tcPr>
            <w:tcW w:w="2307" w:type="dxa"/>
            <w:gridSpan w:val="2"/>
            <w:shd w:val="clear" w:color="auto" w:fill="auto"/>
            <w:vAlign w:val="center"/>
          </w:tcPr>
          <w:p w14:paraId="3ED76EDD" w14:textId="77777777" w:rsidR="0073705B" w:rsidRPr="00D72318" w:rsidRDefault="0073705B" w:rsidP="0073705B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Antiplatelet agents</w:t>
            </w:r>
          </w:p>
        </w:tc>
        <w:tc>
          <w:tcPr>
            <w:tcW w:w="1804" w:type="dxa"/>
            <w:gridSpan w:val="2"/>
            <w:shd w:val="clear" w:color="auto" w:fill="auto"/>
            <w:vAlign w:val="center"/>
          </w:tcPr>
          <w:p w14:paraId="69C4ECC6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42BC55A0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4E2DB1F7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4A113E93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&lt;0.001</w:t>
            </w:r>
          </w:p>
        </w:tc>
      </w:tr>
      <w:tr w:rsidR="0073705B" w:rsidRPr="00D72318" w14:paraId="62676643" w14:textId="77777777" w:rsidTr="00812C7E">
        <w:tc>
          <w:tcPr>
            <w:tcW w:w="287" w:type="dxa"/>
            <w:shd w:val="clear" w:color="auto" w:fill="auto"/>
            <w:vAlign w:val="center"/>
          </w:tcPr>
          <w:p w14:paraId="4A1B3450" w14:textId="77777777" w:rsidR="0073705B" w:rsidRPr="00D72318" w:rsidRDefault="0073705B" w:rsidP="0073705B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auto"/>
            <w:vAlign w:val="center"/>
          </w:tcPr>
          <w:p w14:paraId="10B2C698" w14:textId="77777777" w:rsidR="0073705B" w:rsidRPr="00D72318" w:rsidRDefault="0073705B" w:rsidP="0073705B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804" w:type="dxa"/>
            <w:gridSpan w:val="2"/>
            <w:shd w:val="clear" w:color="auto" w:fill="auto"/>
            <w:vAlign w:val="center"/>
          </w:tcPr>
          <w:p w14:paraId="35796D6A" w14:textId="2C9DF55C" w:rsidR="0073705B" w:rsidRPr="00D72318" w:rsidRDefault="006C27A5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553 (18.3</w:t>
            </w:r>
            <w:r w:rsidR="0073705B"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E675E31" w14:textId="389923BF" w:rsidR="0073705B" w:rsidRPr="00D72318" w:rsidRDefault="006C27A5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1,649 (27.4)</w:t>
            </w:r>
          </w:p>
        </w:tc>
        <w:tc>
          <w:tcPr>
            <w:tcW w:w="1559" w:type="dxa"/>
            <w:shd w:val="clear" w:color="auto" w:fill="auto"/>
          </w:tcPr>
          <w:p w14:paraId="2E9539BF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2,890 (33.8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DD513DA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73705B" w:rsidRPr="00D72318" w14:paraId="388EADF0" w14:textId="77777777" w:rsidTr="00812C7E">
        <w:tc>
          <w:tcPr>
            <w:tcW w:w="287" w:type="dxa"/>
            <w:shd w:val="clear" w:color="auto" w:fill="auto"/>
            <w:vAlign w:val="center"/>
          </w:tcPr>
          <w:p w14:paraId="33CB10E7" w14:textId="77777777" w:rsidR="0073705B" w:rsidRPr="00D72318" w:rsidRDefault="0073705B" w:rsidP="0073705B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auto"/>
            <w:vAlign w:val="center"/>
          </w:tcPr>
          <w:p w14:paraId="10542B5D" w14:textId="77777777" w:rsidR="0073705B" w:rsidRPr="00D72318" w:rsidRDefault="0073705B" w:rsidP="0073705B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04" w:type="dxa"/>
            <w:gridSpan w:val="2"/>
            <w:shd w:val="clear" w:color="auto" w:fill="auto"/>
            <w:vAlign w:val="center"/>
          </w:tcPr>
          <w:p w14:paraId="0810402B" w14:textId="2EF9213C" w:rsidR="0073705B" w:rsidRPr="00D72318" w:rsidRDefault="006C27A5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2,463 (81.7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27A59A1" w14:textId="62209B03" w:rsidR="0073705B" w:rsidRPr="00D72318" w:rsidRDefault="006C27A5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4,376 (72.6)</w:t>
            </w:r>
          </w:p>
        </w:tc>
        <w:tc>
          <w:tcPr>
            <w:tcW w:w="1559" w:type="dxa"/>
            <w:shd w:val="clear" w:color="auto" w:fill="auto"/>
          </w:tcPr>
          <w:p w14:paraId="5ACD758A" w14:textId="1944B8F3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5,66</w:t>
            </w:r>
            <w:r w:rsidR="006C27A5"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1</w:t>
            </w: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(66.2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723194F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73705B" w:rsidRPr="00D72318" w14:paraId="586E0224" w14:textId="77777777" w:rsidTr="00812C7E">
        <w:tc>
          <w:tcPr>
            <w:tcW w:w="2307" w:type="dxa"/>
            <w:gridSpan w:val="2"/>
            <w:shd w:val="clear" w:color="auto" w:fill="auto"/>
            <w:vAlign w:val="center"/>
          </w:tcPr>
          <w:p w14:paraId="54B3998B" w14:textId="77777777" w:rsidR="0073705B" w:rsidRPr="00D72318" w:rsidRDefault="0073705B" w:rsidP="0073705B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 xml:space="preserve">Polypharmacy </w:t>
            </w:r>
          </w:p>
        </w:tc>
        <w:tc>
          <w:tcPr>
            <w:tcW w:w="1804" w:type="dxa"/>
            <w:gridSpan w:val="2"/>
            <w:shd w:val="clear" w:color="auto" w:fill="auto"/>
            <w:vAlign w:val="center"/>
          </w:tcPr>
          <w:p w14:paraId="09163CAC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522376D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7CB51920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4A91DA3C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&lt;0.001</w:t>
            </w:r>
          </w:p>
        </w:tc>
      </w:tr>
      <w:tr w:rsidR="0073705B" w:rsidRPr="00D72318" w14:paraId="2A50B878" w14:textId="77777777" w:rsidTr="00812C7E">
        <w:tc>
          <w:tcPr>
            <w:tcW w:w="287" w:type="dxa"/>
            <w:shd w:val="clear" w:color="auto" w:fill="auto"/>
            <w:vAlign w:val="center"/>
          </w:tcPr>
          <w:p w14:paraId="0F5510D3" w14:textId="77777777" w:rsidR="0073705B" w:rsidRPr="00D72318" w:rsidRDefault="0073705B" w:rsidP="0073705B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auto"/>
            <w:vAlign w:val="center"/>
          </w:tcPr>
          <w:p w14:paraId="4D7317CA" w14:textId="77777777" w:rsidR="0073705B" w:rsidRPr="00D72318" w:rsidRDefault="0073705B" w:rsidP="0073705B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04" w:type="dxa"/>
            <w:gridSpan w:val="2"/>
            <w:shd w:val="clear" w:color="auto" w:fill="auto"/>
            <w:vAlign w:val="center"/>
          </w:tcPr>
          <w:p w14:paraId="53646F82" w14:textId="4A7FED73" w:rsidR="0073705B" w:rsidRPr="00D72318" w:rsidRDefault="006C27A5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839 (27.8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F16A0DF" w14:textId="1769691D" w:rsidR="0073705B" w:rsidRPr="00D72318" w:rsidRDefault="006C27A5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2,610 (43.3)</w:t>
            </w:r>
          </w:p>
        </w:tc>
        <w:tc>
          <w:tcPr>
            <w:tcW w:w="1559" w:type="dxa"/>
            <w:shd w:val="clear" w:color="auto" w:fill="auto"/>
          </w:tcPr>
          <w:p w14:paraId="32267244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4,225 (49.4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7FA59B9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73705B" w:rsidRPr="00D72318" w14:paraId="1D012355" w14:textId="77777777" w:rsidTr="00812C7E">
        <w:tc>
          <w:tcPr>
            <w:tcW w:w="287" w:type="dxa"/>
            <w:shd w:val="clear" w:color="auto" w:fill="auto"/>
            <w:vAlign w:val="center"/>
          </w:tcPr>
          <w:p w14:paraId="75C19826" w14:textId="77777777" w:rsidR="0073705B" w:rsidRPr="00D72318" w:rsidRDefault="0073705B" w:rsidP="0073705B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auto"/>
            <w:vAlign w:val="center"/>
          </w:tcPr>
          <w:p w14:paraId="1EF6F1BA" w14:textId="77777777" w:rsidR="0073705B" w:rsidRPr="00D72318" w:rsidRDefault="0073705B" w:rsidP="0073705B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04" w:type="dxa"/>
            <w:gridSpan w:val="2"/>
            <w:shd w:val="clear" w:color="auto" w:fill="auto"/>
            <w:vAlign w:val="center"/>
          </w:tcPr>
          <w:p w14:paraId="02A4333B" w14:textId="104EA466" w:rsidR="0073705B" w:rsidRPr="00D72318" w:rsidRDefault="0036510D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2,177 (72.2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04E1CEC" w14:textId="11C8B79E" w:rsidR="0073705B" w:rsidRPr="00D72318" w:rsidRDefault="0036510D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3,415 (56.7)</w:t>
            </w:r>
          </w:p>
        </w:tc>
        <w:tc>
          <w:tcPr>
            <w:tcW w:w="1559" w:type="dxa"/>
            <w:shd w:val="clear" w:color="auto" w:fill="auto"/>
          </w:tcPr>
          <w:p w14:paraId="7FB8764E" w14:textId="0658CE4F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4,32</w:t>
            </w:r>
            <w:r w:rsidR="0036510D"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6</w:t>
            </w: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(50.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29F86BE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C213E5" w:rsidRPr="00D72318" w14:paraId="76DBAA65" w14:textId="77777777" w:rsidTr="0030726C">
        <w:tc>
          <w:tcPr>
            <w:tcW w:w="2410" w:type="dxa"/>
            <w:gridSpan w:val="3"/>
            <w:shd w:val="clear" w:color="auto" w:fill="auto"/>
            <w:vAlign w:val="center"/>
          </w:tcPr>
          <w:p w14:paraId="3A1DF6AD" w14:textId="77777777" w:rsidR="00C213E5" w:rsidRPr="00D72318" w:rsidRDefault="00C213E5" w:rsidP="0030726C">
            <w:pPr>
              <w:spacing w:after="0" w:line="360" w:lineRule="auto"/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Diabetes treatment modality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A8D1088" w14:textId="77777777" w:rsidR="00C213E5" w:rsidRPr="00D72318" w:rsidRDefault="00C213E5" w:rsidP="0030726C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0C00867" w14:textId="77777777" w:rsidR="00C213E5" w:rsidRPr="00D72318" w:rsidRDefault="00C213E5" w:rsidP="0030726C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620F0679" w14:textId="77777777" w:rsidR="00C213E5" w:rsidRPr="00D72318" w:rsidRDefault="00C213E5" w:rsidP="0030726C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  <w:p w14:paraId="75782C7E" w14:textId="77777777" w:rsidR="00C213E5" w:rsidRPr="00D72318" w:rsidRDefault="00C213E5" w:rsidP="0030726C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1E4FCF98" w14:textId="77777777" w:rsidR="00C213E5" w:rsidRPr="00D72318" w:rsidRDefault="00C213E5" w:rsidP="0030726C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&lt;0.001</w:t>
            </w:r>
          </w:p>
        </w:tc>
      </w:tr>
      <w:tr w:rsidR="00C213E5" w:rsidRPr="00D72318" w14:paraId="7042C89B" w14:textId="77777777" w:rsidTr="0030726C">
        <w:tc>
          <w:tcPr>
            <w:tcW w:w="287" w:type="dxa"/>
            <w:tcBorders>
              <w:right w:val="nil"/>
            </w:tcBorders>
            <w:shd w:val="clear" w:color="auto" w:fill="auto"/>
            <w:vAlign w:val="center"/>
          </w:tcPr>
          <w:p w14:paraId="6424DD06" w14:textId="77777777" w:rsidR="00C213E5" w:rsidRPr="00D72318" w:rsidRDefault="00C213E5" w:rsidP="0030726C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2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02497" w14:textId="77777777" w:rsidR="00C213E5" w:rsidRPr="00D72318" w:rsidRDefault="00C213E5" w:rsidP="0030726C">
            <w:pPr>
              <w:spacing w:after="0" w:line="36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Lifestyle modification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8A6E6" w14:textId="77777777" w:rsidR="00C213E5" w:rsidRPr="00D72318" w:rsidRDefault="00C213E5" w:rsidP="0030726C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60 (2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78AB8" w14:textId="77777777" w:rsidR="00C213E5" w:rsidRPr="00D72318" w:rsidRDefault="00C213E5" w:rsidP="0030726C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122 (2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15B0F" w14:textId="77777777" w:rsidR="00C213E5" w:rsidRPr="00D72318" w:rsidRDefault="00C213E5" w:rsidP="0030726C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260 (3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F1A5B" w14:textId="77777777" w:rsidR="00C213E5" w:rsidRPr="00D72318" w:rsidRDefault="00C213E5" w:rsidP="0030726C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C213E5" w:rsidRPr="00D72318" w14:paraId="32B3D3E9" w14:textId="77777777" w:rsidTr="0030726C">
        <w:tc>
          <w:tcPr>
            <w:tcW w:w="287" w:type="dxa"/>
            <w:tcBorders>
              <w:right w:val="nil"/>
            </w:tcBorders>
            <w:shd w:val="clear" w:color="auto" w:fill="auto"/>
            <w:vAlign w:val="center"/>
          </w:tcPr>
          <w:p w14:paraId="4D16E150" w14:textId="77777777" w:rsidR="00C213E5" w:rsidRPr="00D72318" w:rsidRDefault="00C213E5" w:rsidP="0030726C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2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E8F69" w14:textId="77777777" w:rsidR="00C213E5" w:rsidRPr="00D72318" w:rsidRDefault="00C213E5" w:rsidP="0030726C">
            <w:pPr>
              <w:spacing w:after="0" w:line="36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OHA on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05E59" w14:textId="77777777" w:rsidR="00C213E5" w:rsidRPr="00D72318" w:rsidRDefault="00C213E5" w:rsidP="0030726C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2,017 (66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066CF" w14:textId="77777777" w:rsidR="00C213E5" w:rsidRPr="00D72318" w:rsidRDefault="00C213E5" w:rsidP="0030726C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4,088 (67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4E1F3" w14:textId="77777777" w:rsidR="00C213E5" w:rsidRPr="00D72318" w:rsidRDefault="00C213E5" w:rsidP="0030726C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6,204 (72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CFD72" w14:textId="77777777" w:rsidR="00C213E5" w:rsidRPr="00D72318" w:rsidRDefault="00C213E5" w:rsidP="0030726C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C213E5" w:rsidRPr="00D72318" w14:paraId="0A5FCC47" w14:textId="77777777" w:rsidTr="0030726C">
        <w:tc>
          <w:tcPr>
            <w:tcW w:w="287" w:type="dxa"/>
            <w:tcBorders>
              <w:right w:val="nil"/>
            </w:tcBorders>
            <w:shd w:val="clear" w:color="auto" w:fill="auto"/>
            <w:vAlign w:val="center"/>
          </w:tcPr>
          <w:p w14:paraId="37D54EC9" w14:textId="77777777" w:rsidR="00C213E5" w:rsidRPr="00D72318" w:rsidRDefault="00C213E5" w:rsidP="0030726C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2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C5741" w14:textId="77777777" w:rsidR="00C213E5" w:rsidRPr="00D72318" w:rsidRDefault="00C213E5" w:rsidP="0030726C">
            <w:pPr>
              <w:spacing w:after="0" w:line="36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Insulin on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C111C" w14:textId="77777777" w:rsidR="00C213E5" w:rsidRPr="00D72318" w:rsidRDefault="00C213E5" w:rsidP="0030726C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160 (5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9375D" w14:textId="77777777" w:rsidR="00C213E5" w:rsidRPr="00D72318" w:rsidRDefault="00C213E5" w:rsidP="0030726C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291 (4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DBC9B" w14:textId="77777777" w:rsidR="00C213E5" w:rsidRPr="00D72318" w:rsidRDefault="00C213E5" w:rsidP="0030726C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590 (6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96DA4" w14:textId="77777777" w:rsidR="00C213E5" w:rsidRPr="00D72318" w:rsidRDefault="00C213E5" w:rsidP="0030726C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C213E5" w:rsidRPr="00D72318" w14:paraId="72D743CA" w14:textId="77777777" w:rsidTr="0030726C">
        <w:tc>
          <w:tcPr>
            <w:tcW w:w="287" w:type="dxa"/>
            <w:shd w:val="clear" w:color="auto" w:fill="auto"/>
            <w:vAlign w:val="center"/>
          </w:tcPr>
          <w:p w14:paraId="182C6CE8" w14:textId="77777777" w:rsidR="00C213E5" w:rsidRPr="00D72318" w:rsidRDefault="00C213E5" w:rsidP="0030726C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212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5AB1B9" w14:textId="77777777" w:rsidR="00C213E5" w:rsidRPr="00D72318" w:rsidRDefault="00C213E5" w:rsidP="0030726C">
            <w:pPr>
              <w:spacing w:after="0" w:line="36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Both OHA and insuli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60F2AA" w14:textId="77777777" w:rsidR="00C213E5" w:rsidRPr="00D72318" w:rsidRDefault="00C213E5" w:rsidP="0030726C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779 (25.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4A4DEE" w14:textId="77777777" w:rsidR="00C213E5" w:rsidRPr="00D72318" w:rsidRDefault="00C213E5" w:rsidP="0030726C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1,524 (25.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409C8C10" w14:textId="77777777" w:rsidR="00C213E5" w:rsidRPr="00D72318" w:rsidRDefault="00C213E5" w:rsidP="0030726C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1,497 (17.5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B60B2B" w14:textId="77777777" w:rsidR="00C213E5" w:rsidRPr="00D72318" w:rsidRDefault="00C213E5" w:rsidP="0030726C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73705B" w:rsidRPr="00D72318" w14:paraId="09B9F4E2" w14:textId="77777777" w:rsidTr="00812C7E">
        <w:tc>
          <w:tcPr>
            <w:tcW w:w="2307" w:type="dxa"/>
            <w:gridSpan w:val="2"/>
            <w:shd w:val="clear" w:color="auto" w:fill="auto"/>
            <w:vAlign w:val="center"/>
          </w:tcPr>
          <w:p w14:paraId="4FB53477" w14:textId="77777777" w:rsidR="0073705B" w:rsidRPr="00D72318" w:rsidRDefault="0073705B" w:rsidP="0073705B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Follow-up status</w:t>
            </w:r>
          </w:p>
        </w:tc>
        <w:tc>
          <w:tcPr>
            <w:tcW w:w="1804" w:type="dxa"/>
            <w:gridSpan w:val="2"/>
            <w:shd w:val="clear" w:color="auto" w:fill="auto"/>
            <w:vAlign w:val="center"/>
          </w:tcPr>
          <w:p w14:paraId="75AAA918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F260531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60A1EBDC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3EE24691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&lt;0.001</w:t>
            </w:r>
          </w:p>
        </w:tc>
      </w:tr>
      <w:tr w:rsidR="0073705B" w:rsidRPr="00D72318" w14:paraId="15D42E3B" w14:textId="77777777" w:rsidTr="00812C7E">
        <w:tc>
          <w:tcPr>
            <w:tcW w:w="287" w:type="dxa"/>
            <w:shd w:val="clear" w:color="auto" w:fill="auto"/>
            <w:vAlign w:val="center"/>
          </w:tcPr>
          <w:p w14:paraId="3DF42B2A" w14:textId="77777777" w:rsidR="0073705B" w:rsidRPr="00D72318" w:rsidRDefault="0073705B" w:rsidP="0073705B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auto"/>
            <w:vAlign w:val="center"/>
          </w:tcPr>
          <w:p w14:paraId="5B28B26A" w14:textId="77777777" w:rsidR="0073705B" w:rsidRPr="00D72318" w:rsidRDefault="0073705B" w:rsidP="0073705B">
            <w:pPr>
              <w:spacing w:after="0" w:line="36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Active follow-up</w:t>
            </w:r>
          </w:p>
        </w:tc>
        <w:tc>
          <w:tcPr>
            <w:tcW w:w="1804" w:type="dxa"/>
            <w:gridSpan w:val="2"/>
            <w:shd w:val="clear" w:color="auto" w:fill="auto"/>
            <w:vAlign w:val="center"/>
          </w:tcPr>
          <w:p w14:paraId="43516346" w14:textId="7D0FB463" w:rsidR="0073705B" w:rsidRPr="00D72318" w:rsidRDefault="0036510D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2,730 (90.5</w:t>
            </w:r>
            <w:r w:rsidR="0073705B"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45A5B4F" w14:textId="418CC4C2" w:rsidR="0073705B" w:rsidRPr="00D72318" w:rsidRDefault="0036510D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5,561 (92.3)</w:t>
            </w:r>
          </w:p>
        </w:tc>
        <w:tc>
          <w:tcPr>
            <w:tcW w:w="1559" w:type="dxa"/>
            <w:shd w:val="clear" w:color="auto" w:fill="auto"/>
          </w:tcPr>
          <w:p w14:paraId="396DA83C" w14:textId="26BA455B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7,7</w:t>
            </w:r>
            <w:r w:rsidR="0036510D"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30</w:t>
            </w: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(90.4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EDBEB07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73705B" w:rsidRPr="00D72318" w14:paraId="6ED76334" w14:textId="77777777" w:rsidTr="00812C7E">
        <w:tc>
          <w:tcPr>
            <w:tcW w:w="287" w:type="dxa"/>
            <w:shd w:val="clear" w:color="auto" w:fill="auto"/>
            <w:vAlign w:val="center"/>
          </w:tcPr>
          <w:p w14:paraId="07FE5A3D" w14:textId="77777777" w:rsidR="0073705B" w:rsidRPr="00D72318" w:rsidRDefault="0073705B" w:rsidP="0073705B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auto"/>
            <w:vAlign w:val="center"/>
          </w:tcPr>
          <w:p w14:paraId="43D8909B" w14:textId="77777777" w:rsidR="0073705B" w:rsidRPr="00D72318" w:rsidRDefault="0073705B" w:rsidP="0073705B">
            <w:pPr>
              <w:spacing w:after="0" w:line="36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Loss to follow-up</w:t>
            </w:r>
          </w:p>
        </w:tc>
        <w:tc>
          <w:tcPr>
            <w:tcW w:w="1804" w:type="dxa"/>
            <w:gridSpan w:val="2"/>
            <w:shd w:val="clear" w:color="auto" w:fill="auto"/>
            <w:vAlign w:val="center"/>
          </w:tcPr>
          <w:p w14:paraId="663057DB" w14:textId="0AF728DF" w:rsidR="0073705B" w:rsidRPr="00D72318" w:rsidRDefault="0036510D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282 (9.4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7A76CAF" w14:textId="13F032E4" w:rsidR="0073705B" w:rsidRPr="00D72318" w:rsidRDefault="0036510D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427 (7.1)</w:t>
            </w:r>
          </w:p>
        </w:tc>
        <w:tc>
          <w:tcPr>
            <w:tcW w:w="1559" w:type="dxa"/>
            <w:shd w:val="clear" w:color="auto" w:fill="auto"/>
          </w:tcPr>
          <w:p w14:paraId="1D0166A5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664 (7.8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9CB7F16" w14:textId="77777777" w:rsidR="0073705B" w:rsidRPr="00D72318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73705B" w:rsidRPr="0073705B" w14:paraId="3585CD08" w14:textId="77777777" w:rsidTr="00812C7E">
        <w:tc>
          <w:tcPr>
            <w:tcW w:w="287" w:type="dxa"/>
            <w:shd w:val="clear" w:color="auto" w:fill="auto"/>
            <w:vAlign w:val="center"/>
          </w:tcPr>
          <w:p w14:paraId="5805B787" w14:textId="77777777" w:rsidR="0073705B" w:rsidRPr="00D72318" w:rsidRDefault="0073705B" w:rsidP="0073705B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auto"/>
            <w:vAlign w:val="center"/>
          </w:tcPr>
          <w:p w14:paraId="6E5E96C6" w14:textId="77777777" w:rsidR="0073705B" w:rsidRPr="00D72318" w:rsidRDefault="0073705B" w:rsidP="0073705B">
            <w:pPr>
              <w:spacing w:after="0" w:line="36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All-cause mortality </w:t>
            </w:r>
          </w:p>
        </w:tc>
        <w:tc>
          <w:tcPr>
            <w:tcW w:w="1804" w:type="dxa"/>
            <w:gridSpan w:val="2"/>
            <w:shd w:val="clear" w:color="auto" w:fill="auto"/>
            <w:vAlign w:val="center"/>
          </w:tcPr>
          <w:p w14:paraId="3DCB16E0" w14:textId="76D0ED63" w:rsidR="0073705B" w:rsidRPr="00D72318" w:rsidRDefault="0036510D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4</w:t>
            </w:r>
            <w:r w:rsidR="0073705B"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(0.1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3396D69" w14:textId="4A987955" w:rsidR="0073705B" w:rsidRPr="00D72318" w:rsidRDefault="0036510D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37</w:t>
            </w:r>
            <w:r w:rsidR="0073705B"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(0.</w:t>
            </w: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6</w:t>
            </w:r>
            <w:r w:rsidR="0073705B"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3D272D69" w14:textId="77777777" w:rsidR="0073705B" w:rsidRPr="0073705B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72318">
              <w:rPr>
                <w:rFonts w:ascii="Times New Roman" w:eastAsia="MS Mincho" w:hAnsi="Times New Roman" w:cs="Times New Roman"/>
                <w:sz w:val="20"/>
                <w:szCs w:val="20"/>
              </w:rPr>
              <w:t>157 (1.8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305EDF0" w14:textId="77777777" w:rsidR="0073705B" w:rsidRPr="0073705B" w:rsidRDefault="0073705B" w:rsidP="0073705B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</w:tbl>
    <w:p w14:paraId="291099B6" w14:textId="3303E752" w:rsidR="00947B19" w:rsidRPr="00947B19" w:rsidRDefault="00947B19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947B19" w:rsidRPr="00947B19" w:rsidSect="00947B19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CAD15B4"/>
    <w:multiLevelType w:val="hybridMultilevel"/>
    <w:tmpl w:val="19C6023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B19"/>
    <w:rsid w:val="00034928"/>
    <w:rsid w:val="00071B0B"/>
    <w:rsid w:val="000938B0"/>
    <w:rsid w:val="00120DD1"/>
    <w:rsid w:val="0015767A"/>
    <w:rsid w:val="00223757"/>
    <w:rsid w:val="00225548"/>
    <w:rsid w:val="00230237"/>
    <w:rsid w:val="002C4FB1"/>
    <w:rsid w:val="0036510D"/>
    <w:rsid w:val="003B60A3"/>
    <w:rsid w:val="003D5E1A"/>
    <w:rsid w:val="004C6B2F"/>
    <w:rsid w:val="00562FB2"/>
    <w:rsid w:val="00591C8F"/>
    <w:rsid w:val="005942A7"/>
    <w:rsid w:val="006940B8"/>
    <w:rsid w:val="006C27A5"/>
    <w:rsid w:val="006F3F6A"/>
    <w:rsid w:val="007045F9"/>
    <w:rsid w:val="0073705B"/>
    <w:rsid w:val="007A1781"/>
    <w:rsid w:val="00812C7E"/>
    <w:rsid w:val="008A10C7"/>
    <w:rsid w:val="008F2D6D"/>
    <w:rsid w:val="00947B19"/>
    <w:rsid w:val="00A73D91"/>
    <w:rsid w:val="00B2532C"/>
    <w:rsid w:val="00B728B6"/>
    <w:rsid w:val="00BC004C"/>
    <w:rsid w:val="00C213E5"/>
    <w:rsid w:val="00CA4488"/>
    <w:rsid w:val="00CE3E9F"/>
    <w:rsid w:val="00D72318"/>
    <w:rsid w:val="00D73B12"/>
    <w:rsid w:val="00DA70CB"/>
    <w:rsid w:val="00DB528D"/>
    <w:rsid w:val="00DE2001"/>
    <w:rsid w:val="00E02EB0"/>
    <w:rsid w:val="00FD0AAF"/>
    <w:rsid w:val="00FF4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67040D"/>
  <w15:chartTrackingRefBased/>
  <w15:docId w15:val="{09378042-FBC0-4B60-86FD-72A3E70C5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47B1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7B1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DA70C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A70CB"/>
    <w:rPr>
      <w:color w:val="0563C1" w:themeColor="hyperlink"/>
      <w:u w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DA70C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E97E8F-6D53-4D5D-BF0E-F109B00B30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476</Words>
  <Characters>8417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Sui Wan</dc:creator>
  <cp:keywords/>
  <dc:description/>
  <cp:lastModifiedBy>Kim Sui Wan</cp:lastModifiedBy>
  <cp:revision>2</cp:revision>
  <dcterms:created xsi:type="dcterms:W3CDTF">2021-03-03T01:42:00Z</dcterms:created>
  <dcterms:modified xsi:type="dcterms:W3CDTF">2021-03-03T01:42:00Z</dcterms:modified>
</cp:coreProperties>
</file>